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7A251" w14:textId="09C26998" w:rsidR="001441D7" w:rsidRPr="00552EEB" w:rsidRDefault="001441D7" w:rsidP="001441D7">
      <w:pPr>
        <w:widowControl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bookmarkStart w:id="0" w:name="_Hlk110979840"/>
      <w:bookmarkEnd w:id="0"/>
      <w:r w:rsidRPr="00552EEB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Supplementary Information</w:t>
      </w:r>
    </w:p>
    <w:p w14:paraId="4DCB4EFB" w14:textId="77777777" w:rsidR="001441D7" w:rsidRPr="00552EEB" w:rsidRDefault="001441D7" w:rsidP="001441D7">
      <w:pPr>
        <w:widowControl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B1DDD42" w14:textId="77777777" w:rsidR="0021183D" w:rsidRPr="00A45255" w:rsidRDefault="0021183D" w:rsidP="0021183D">
      <w:pPr>
        <w:rPr>
          <w:rFonts w:ascii="Times New Roman" w:hAnsi="Times New Roman" w:cs="Times New Roman"/>
          <w:b/>
          <w:bCs/>
        </w:rPr>
      </w:pPr>
      <w:r w:rsidRPr="00207B85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Design space determination to optimize </w:t>
      </w:r>
      <w:r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DNA </w:t>
      </w:r>
      <w:r w:rsidRPr="00207B85">
        <w:rPr>
          <w:rStyle w:val="cf01"/>
          <w:rFonts w:ascii="Times New Roman" w:hAnsi="Times New Roman" w:cs="Times New Roman"/>
          <w:b/>
          <w:bCs/>
          <w:sz w:val="24"/>
          <w:szCs w:val="24"/>
        </w:rPr>
        <w:t>complex</w:t>
      </w:r>
      <w:r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ation </w:t>
      </w:r>
      <w:r w:rsidRPr="00207B85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and full capsid formation in transient </w:t>
      </w:r>
      <w:proofErr w:type="spellStart"/>
      <w:r w:rsidRPr="00207B85">
        <w:rPr>
          <w:rStyle w:val="cf01"/>
          <w:rFonts w:ascii="Times New Roman" w:hAnsi="Times New Roman" w:cs="Times New Roman"/>
          <w:b/>
          <w:bCs/>
          <w:sz w:val="24"/>
          <w:szCs w:val="24"/>
        </w:rPr>
        <w:t>rAAV</w:t>
      </w:r>
      <w:proofErr w:type="spellEnd"/>
      <w:r w:rsidRPr="00207B85">
        <w:rPr>
          <w:rStyle w:val="cf01"/>
          <w:rFonts w:ascii="Times New Roman" w:hAnsi="Times New Roman" w:cs="Times New Roman"/>
          <w:b/>
          <w:bCs/>
          <w:sz w:val="24"/>
          <w:szCs w:val="24"/>
        </w:rPr>
        <w:t xml:space="preserve"> manufacturing</w:t>
      </w:r>
    </w:p>
    <w:p w14:paraId="2D090EE4" w14:textId="77777777" w:rsidR="0021183D" w:rsidRDefault="0021183D" w:rsidP="001441D7">
      <w:pPr>
        <w:widowControl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F4E5F2C" w14:textId="77777777" w:rsidR="00C82B56" w:rsidRPr="00552EEB" w:rsidRDefault="00C82B56" w:rsidP="001441D7">
      <w:pPr>
        <w:widowControl/>
        <w:rPr>
          <w:rFonts w:ascii="Times New Roman" w:eastAsia="DengXian" w:hAnsi="Times New Roman" w:cs="Times New Roman"/>
          <w:kern w:val="0"/>
          <w:szCs w:val="21"/>
        </w:rPr>
      </w:pPr>
    </w:p>
    <w:p w14:paraId="4FBBAD89" w14:textId="77777777" w:rsidR="00552EEB" w:rsidRPr="00D76251" w:rsidRDefault="00552EEB" w:rsidP="00C82B56">
      <w:pPr>
        <w:rPr>
          <w:rFonts w:ascii="Times New Roman" w:hAnsi="Times New Roman" w:cs="Times New Roman"/>
          <w:szCs w:val="21"/>
        </w:rPr>
      </w:pPr>
      <w:bookmarkStart w:id="1" w:name="_Hlk78787312"/>
      <w:proofErr w:type="spellStart"/>
      <w:r w:rsidRPr="00D76251">
        <w:rPr>
          <w:rFonts w:ascii="Times New Roman" w:hAnsi="Times New Roman" w:cs="Times New Roman"/>
          <w:szCs w:val="21"/>
        </w:rPr>
        <w:t>Qiang</w:t>
      </w:r>
      <w:proofErr w:type="spellEnd"/>
      <w:r w:rsidRPr="00D76251">
        <w:rPr>
          <w:rFonts w:ascii="Times New Roman" w:hAnsi="Times New Roman" w:cs="Times New Roman"/>
          <w:szCs w:val="21"/>
        </w:rPr>
        <w:t xml:space="preserve"> Fu</w:t>
      </w:r>
      <w:r w:rsidRPr="00D76251">
        <w:rPr>
          <w:rFonts w:ascii="Times New Roman" w:hAnsi="Times New Roman" w:cs="Times New Roman"/>
          <w:szCs w:val="21"/>
          <w:vertAlign w:val="superscript"/>
        </w:rPr>
        <w:t>1*</w:t>
      </w:r>
      <w:r w:rsidRPr="00D76251">
        <w:rPr>
          <w:rFonts w:ascii="Times New Roman" w:hAnsi="Times New Roman" w:cs="Times New Roman"/>
          <w:szCs w:val="21"/>
        </w:rPr>
        <w:t>, Yong Suk Lee</w:t>
      </w:r>
      <w:r w:rsidRPr="00D76251">
        <w:rPr>
          <w:rFonts w:ascii="Times New Roman" w:hAnsi="Times New Roman" w:cs="Times New Roman"/>
          <w:szCs w:val="21"/>
          <w:vertAlign w:val="superscript"/>
        </w:rPr>
        <w:t>2*</w:t>
      </w:r>
      <w:r w:rsidRPr="00D76251">
        <w:rPr>
          <w:rFonts w:ascii="Times New Roman" w:hAnsi="Times New Roman" w:cs="Times New Roman"/>
          <w:szCs w:val="21"/>
        </w:rPr>
        <w:t>, Erica A. Green</w:t>
      </w:r>
      <w:r w:rsidRPr="00D76251">
        <w:rPr>
          <w:rFonts w:ascii="Times New Roman" w:hAnsi="Times New Roman" w:cs="Times New Roman"/>
          <w:szCs w:val="21"/>
          <w:vertAlign w:val="superscript"/>
        </w:rPr>
        <w:t>3</w:t>
      </w:r>
      <w:r w:rsidRPr="00D7625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76251">
        <w:rPr>
          <w:rFonts w:ascii="Times New Roman" w:hAnsi="Times New Roman" w:cs="Times New Roman"/>
          <w:szCs w:val="21"/>
        </w:rPr>
        <w:t>Yongdan</w:t>
      </w:r>
      <w:proofErr w:type="spellEnd"/>
      <w:r w:rsidRPr="00D76251">
        <w:rPr>
          <w:rFonts w:ascii="Times New Roman" w:hAnsi="Times New Roman" w:cs="Times New Roman"/>
          <w:szCs w:val="21"/>
        </w:rPr>
        <w:t xml:space="preserve"> Wang</w:t>
      </w:r>
      <w:r w:rsidRPr="00D76251">
        <w:rPr>
          <w:rFonts w:ascii="Times New Roman" w:hAnsi="Times New Roman" w:cs="Times New Roman"/>
          <w:szCs w:val="21"/>
          <w:vertAlign w:val="superscript"/>
        </w:rPr>
        <w:t>4</w:t>
      </w:r>
      <w:r w:rsidRPr="00D76251">
        <w:rPr>
          <w:rFonts w:ascii="Times New Roman" w:hAnsi="Times New Roman" w:cs="Times New Roman"/>
          <w:szCs w:val="21"/>
        </w:rPr>
        <w:t>, So Young Park</w:t>
      </w:r>
      <w:r w:rsidRPr="00D76251">
        <w:rPr>
          <w:rFonts w:ascii="Times New Roman" w:hAnsi="Times New Roman" w:cs="Times New Roman"/>
          <w:szCs w:val="21"/>
          <w:vertAlign w:val="superscript"/>
        </w:rPr>
        <w:t>2</w:t>
      </w:r>
      <w:r w:rsidRPr="00D76251">
        <w:rPr>
          <w:rFonts w:ascii="Times New Roman" w:hAnsi="Times New Roman" w:cs="Times New Roman"/>
          <w:szCs w:val="21"/>
        </w:rPr>
        <w:t>, Ashli Polanco</w:t>
      </w:r>
      <w:r w:rsidRPr="00D76251">
        <w:rPr>
          <w:rFonts w:ascii="Times New Roman" w:hAnsi="Times New Roman" w:cs="Times New Roman"/>
          <w:szCs w:val="21"/>
          <w:vertAlign w:val="superscript"/>
        </w:rPr>
        <w:t>4</w:t>
      </w:r>
      <w:r w:rsidRPr="00D76251">
        <w:rPr>
          <w:rFonts w:ascii="Times New Roman" w:hAnsi="Times New Roman" w:cs="Times New Roman"/>
          <w:szCs w:val="21"/>
        </w:rPr>
        <w:t>, Kelvin H. Lee</w:t>
      </w:r>
      <w:r w:rsidRPr="00D76251">
        <w:rPr>
          <w:rFonts w:ascii="Times New Roman" w:hAnsi="Times New Roman" w:cs="Times New Roman"/>
          <w:szCs w:val="21"/>
          <w:vertAlign w:val="superscript"/>
        </w:rPr>
        <w:t>3</w:t>
      </w:r>
      <w:r w:rsidRPr="00D76251">
        <w:rPr>
          <w:rFonts w:ascii="Times New Roman" w:hAnsi="Times New Roman" w:cs="Times New Roman"/>
          <w:szCs w:val="21"/>
        </w:rPr>
        <w:t>, Michael Betenbaugh</w:t>
      </w:r>
      <w:r w:rsidRPr="00D76251">
        <w:rPr>
          <w:rFonts w:ascii="Times New Roman" w:hAnsi="Times New Roman" w:cs="Times New Roman"/>
          <w:szCs w:val="21"/>
          <w:vertAlign w:val="superscript"/>
        </w:rPr>
        <w:t>5</w:t>
      </w:r>
      <w:r w:rsidRPr="00D76251">
        <w:rPr>
          <w:rFonts w:ascii="Times New Roman" w:hAnsi="Times New Roman" w:cs="Times New Roman"/>
          <w:szCs w:val="21"/>
        </w:rPr>
        <w:t>, David McNally</w:t>
      </w:r>
      <w:r w:rsidRPr="00D76251">
        <w:rPr>
          <w:rFonts w:ascii="Times New Roman" w:hAnsi="Times New Roman" w:cs="Times New Roman"/>
          <w:szCs w:val="21"/>
          <w:vertAlign w:val="superscript"/>
        </w:rPr>
        <w:t>4,6</w:t>
      </w:r>
      <w:r w:rsidRPr="00D76251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76251">
        <w:rPr>
          <w:rFonts w:ascii="Times New Roman" w:hAnsi="Times New Roman" w:cs="Times New Roman"/>
          <w:szCs w:val="21"/>
        </w:rPr>
        <w:t>Seongkyu</w:t>
      </w:r>
      <w:proofErr w:type="spellEnd"/>
      <w:r w:rsidRPr="00D76251">
        <w:rPr>
          <w:rFonts w:ascii="Times New Roman" w:hAnsi="Times New Roman" w:cs="Times New Roman"/>
          <w:szCs w:val="21"/>
        </w:rPr>
        <w:t xml:space="preserve"> Yoon</w:t>
      </w:r>
      <w:r w:rsidRPr="00D76251">
        <w:rPr>
          <w:rFonts w:ascii="Times New Roman" w:hAnsi="Times New Roman" w:cs="Times New Roman"/>
          <w:szCs w:val="21"/>
          <w:vertAlign w:val="superscript"/>
        </w:rPr>
        <w:t>4†</w:t>
      </w:r>
    </w:p>
    <w:p w14:paraId="7B7016A0" w14:textId="77777777" w:rsidR="00552EEB" w:rsidRPr="00D76251" w:rsidRDefault="00552EEB" w:rsidP="00C82B56">
      <w:pPr>
        <w:pStyle w:val="ListParagraph"/>
        <w:widowControl/>
        <w:numPr>
          <w:ilvl w:val="0"/>
          <w:numId w:val="2"/>
        </w:numPr>
        <w:ind w:left="360" w:firstLineChars="0"/>
        <w:jc w:val="left"/>
        <w:rPr>
          <w:rFonts w:ascii="Times New Roman" w:hAnsi="Times New Roman" w:cs="Times New Roman"/>
          <w:szCs w:val="21"/>
        </w:rPr>
      </w:pPr>
      <w:r w:rsidRPr="00D76251">
        <w:rPr>
          <w:rFonts w:ascii="Times New Roman" w:hAnsi="Times New Roman" w:cs="Times New Roman"/>
          <w:szCs w:val="21"/>
        </w:rPr>
        <w:t>Department of Biomedical Engineering and Biotechnology, University of Massachusetts Lowell, Lowell, MA 01854</w:t>
      </w:r>
    </w:p>
    <w:p w14:paraId="1620F961" w14:textId="20941F33" w:rsidR="00552EEB" w:rsidRPr="00D76251" w:rsidRDefault="4E5D38D1" w:rsidP="00C82B56">
      <w:pPr>
        <w:pStyle w:val="ListParagraph"/>
        <w:widowControl/>
        <w:numPr>
          <w:ilvl w:val="0"/>
          <w:numId w:val="2"/>
        </w:numPr>
        <w:ind w:left="360" w:firstLineChars="0"/>
        <w:jc w:val="left"/>
        <w:rPr>
          <w:rFonts w:ascii="Times New Roman" w:hAnsi="Times New Roman" w:cs="Times New Roman"/>
        </w:rPr>
      </w:pPr>
      <w:r w:rsidRPr="00D76251">
        <w:rPr>
          <w:rFonts w:ascii="Times New Roman" w:hAnsi="Times New Roman" w:cs="Times New Roman"/>
        </w:rPr>
        <w:t>Department of Pharmaceutical Science</w:t>
      </w:r>
      <w:r w:rsidR="211E3644" w:rsidRPr="2666E55C">
        <w:rPr>
          <w:rFonts w:ascii="Times New Roman" w:hAnsi="Times New Roman" w:cs="Times New Roman"/>
        </w:rPr>
        <w:t>s</w:t>
      </w:r>
      <w:r w:rsidRPr="00D76251">
        <w:rPr>
          <w:rFonts w:ascii="Times New Roman" w:hAnsi="Times New Roman" w:cs="Times New Roman"/>
        </w:rPr>
        <w:t>, University of Massachusetts Lowell, Lowell, MA 01854</w:t>
      </w:r>
    </w:p>
    <w:p w14:paraId="0A0BBE75" w14:textId="77777777" w:rsidR="00552EEB" w:rsidRPr="00D76251" w:rsidRDefault="00552EEB" w:rsidP="00C82B56">
      <w:pPr>
        <w:pStyle w:val="ListParagraph"/>
        <w:widowControl/>
        <w:numPr>
          <w:ilvl w:val="0"/>
          <w:numId w:val="2"/>
        </w:numPr>
        <w:ind w:left="360" w:firstLineChars="0"/>
        <w:jc w:val="left"/>
        <w:rPr>
          <w:rFonts w:ascii="Times New Roman" w:hAnsi="Times New Roman" w:cs="Times New Roman"/>
          <w:szCs w:val="21"/>
        </w:rPr>
      </w:pPr>
      <w:r w:rsidRPr="00D76251">
        <w:rPr>
          <w:rFonts w:ascii="Times New Roman" w:hAnsi="Times New Roman" w:cs="Times New Roman"/>
          <w:szCs w:val="21"/>
        </w:rPr>
        <w:t>Department of Chemical and Biomolecular Engineering, University of Delaware, Newark, DE 19713</w:t>
      </w:r>
    </w:p>
    <w:p w14:paraId="7F96352A" w14:textId="77777777" w:rsidR="00552EEB" w:rsidRPr="00D76251" w:rsidRDefault="00552EEB" w:rsidP="00C82B56">
      <w:pPr>
        <w:pStyle w:val="ListParagraph"/>
        <w:widowControl/>
        <w:numPr>
          <w:ilvl w:val="0"/>
          <w:numId w:val="2"/>
        </w:numPr>
        <w:ind w:left="360" w:firstLineChars="0"/>
        <w:jc w:val="left"/>
        <w:rPr>
          <w:rFonts w:ascii="Times New Roman" w:hAnsi="Times New Roman" w:cs="Times New Roman"/>
          <w:szCs w:val="21"/>
        </w:rPr>
      </w:pPr>
      <w:r w:rsidRPr="00D76251">
        <w:rPr>
          <w:rFonts w:ascii="Times New Roman" w:hAnsi="Times New Roman" w:cs="Times New Roman"/>
          <w:szCs w:val="21"/>
        </w:rPr>
        <w:t>Department of Chemical Engineering, University of Massachusetts Lowell, Lowell, MA 01854</w:t>
      </w:r>
    </w:p>
    <w:p w14:paraId="408281F8" w14:textId="77777777" w:rsidR="00552EEB" w:rsidRPr="00D76251" w:rsidRDefault="00552EEB" w:rsidP="00C82B56">
      <w:pPr>
        <w:pStyle w:val="ListParagraph"/>
        <w:widowControl/>
        <w:numPr>
          <w:ilvl w:val="0"/>
          <w:numId w:val="2"/>
        </w:numPr>
        <w:ind w:left="360" w:firstLineChars="0"/>
        <w:jc w:val="left"/>
        <w:rPr>
          <w:rFonts w:ascii="Times New Roman" w:hAnsi="Times New Roman" w:cs="Times New Roman"/>
          <w:szCs w:val="21"/>
        </w:rPr>
      </w:pPr>
      <w:r w:rsidRPr="00D76251">
        <w:rPr>
          <w:rFonts w:ascii="Times New Roman" w:hAnsi="Times New Roman" w:cs="Times New Roman"/>
          <w:szCs w:val="21"/>
        </w:rPr>
        <w:t>Department of Chemical and Biomolecular Engineering, Johns Hopkins University, Baltimore, MD  21218</w:t>
      </w:r>
    </w:p>
    <w:p w14:paraId="69C0EEB8" w14:textId="77777777" w:rsidR="00552EEB" w:rsidRPr="00D76251" w:rsidRDefault="00552EEB" w:rsidP="00C82B56">
      <w:pPr>
        <w:pStyle w:val="ListParagraph"/>
        <w:widowControl/>
        <w:numPr>
          <w:ilvl w:val="0"/>
          <w:numId w:val="2"/>
        </w:numPr>
        <w:ind w:left="360" w:firstLineChars="0"/>
        <w:jc w:val="left"/>
        <w:rPr>
          <w:rFonts w:ascii="Times New Roman" w:hAnsi="Times New Roman" w:cs="Times New Roman"/>
          <w:szCs w:val="21"/>
        </w:rPr>
      </w:pPr>
      <w:proofErr w:type="spellStart"/>
      <w:r w:rsidRPr="00D76251">
        <w:rPr>
          <w:rFonts w:ascii="Times New Roman" w:hAnsi="Times New Roman" w:cs="Times New Roman"/>
          <w:szCs w:val="21"/>
        </w:rPr>
        <w:t>MassBiologics</w:t>
      </w:r>
      <w:proofErr w:type="spellEnd"/>
      <w:r w:rsidRPr="00D76251">
        <w:rPr>
          <w:rFonts w:ascii="Times New Roman" w:hAnsi="Times New Roman" w:cs="Times New Roman"/>
          <w:szCs w:val="21"/>
        </w:rPr>
        <w:t>, University of Massachusetts Chan Medical School, Mattapan, MA 02126</w:t>
      </w:r>
    </w:p>
    <w:p w14:paraId="0DBD1EE0" w14:textId="77777777" w:rsidR="001441D7" w:rsidRPr="00552EEB" w:rsidRDefault="001441D7" w:rsidP="00C82B56">
      <w:pPr>
        <w:widowControl/>
        <w:ind w:left="420"/>
        <w:jc w:val="left"/>
        <w:rPr>
          <w:rFonts w:ascii="Times New Roman" w:eastAsia="Times New Roman" w:hAnsi="Times New Roman" w:cs="Times New Roman"/>
          <w:kern w:val="0"/>
          <w:szCs w:val="21"/>
        </w:rPr>
      </w:pPr>
    </w:p>
    <w:p w14:paraId="2B564201" w14:textId="77777777" w:rsidR="001441D7" w:rsidRPr="00552EEB" w:rsidRDefault="001441D7" w:rsidP="00C82B56">
      <w:pPr>
        <w:widowControl/>
        <w:ind w:left="360"/>
        <w:jc w:val="left"/>
        <w:rPr>
          <w:rFonts w:ascii="Times New Roman" w:eastAsia="DengXian" w:hAnsi="Times New Roman" w:cs="Times New Roman"/>
          <w:kern w:val="0"/>
          <w:szCs w:val="21"/>
        </w:rPr>
      </w:pPr>
      <w:r w:rsidRPr="00552EEB">
        <w:rPr>
          <w:rFonts w:ascii="Times New Roman" w:eastAsia="DengXian" w:hAnsi="Times New Roman" w:cs="Times New Roman"/>
          <w:kern w:val="0"/>
          <w:szCs w:val="21"/>
        </w:rPr>
        <w:t>* Lee and Fu equally contributed to this paper.</w:t>
      </w:r>
    </w:p>
    <w:p w14:paraId="272EF6E8" w14:textId="60968225" w:rsidR="001441D7" w:rsidRPr="00552EEB" w:rsidRDefault="001441D7" w:rsidP="00C82B56">
      <w:pPr>
        <w:widowControl/>
        <w:ind w:left="360"/>
        <w:jc w:val="left"/>
        <w:rPr>
          <w:rFonts w:ascii="Times New Roman" w:eastAsia="DengXian" w:hAnsi="Times New Roman" w:cs="Times New Roman"/>
          <w:kern w:val="0"/>
        </w:rPr>
      </w:pPr>
      <w:r w:rsidRPr="7CFF782E">
        <w:rPr>
          <w:rFonts w:ascii="Times New Roman" w:eastAsia="DengXian" w:hAnsi="Times New Roman" w:cs="Times New Roman"/>
          <w:kern w:val="0"/>
        </w:rPr>
        <w:t xml:space="preserve">† </w:t>
      </w:r>
      <w:r w:rsidRPr="00D76251">
        <w:rPr>
          <w:rFonts w:ascii="Times New Roman" w:eastAsia="DengXian" w:hAnsi="Times New Roman" w:cs="Times New Roman"/>
          <w:kern w:val="0"/>
        </w:rPr>
        <w:t>Corresponding author. Correspondence should be addressed to</w:t>
      </w:r>
      <w:r w:rsidR="5F5B0343" w:rsidRPr="00D76251">
        <w:rPr>
          <w:rFonts w:ascii="Times New Roman" w:eastAsia="Times New Roman" w:hAnsi="Times New Roman" w:cs="Times New Roman"/>
          <w:szCs w:val="21"/>
        </w:rPr>
        <w:t xml:space="preserve"> </w:t>
      </w:r>
      <w:proofErr w:type="spellStart"/>
      <w:r w:rsidR="5F5B0343" w:rsidRPr="00D76251">
        <w:rPr>
          <w:rFonts w:ascii="Times New Roman" w:eastAsia="Times New Roman" w:hAnsi="Times New Roman" w:cs="Times New Roman"/>
          <w:szCs w:val="21"/>
        </w:rPr>
        <w:t>Seongkyu</w:t>
      </w:r>
      <w:proofErr w:type="spellEnd"/>
      <w:r w:rsidR="5F5B0343" w:rsidRPr="00D76251">
        <w:rPr>
          <w:rFonts w:ascii="Times New Roman" w:eastAsia="Times New Roman" w:hAnsi="Times New Roman" w:cs="Times New Roman"/>
          <w:szCs w:val="21"/>
        </w:rPr>
        <w:t xml:space="preserve"> Yoon / 1 University Ave, Lowell, MA 01854 / 978-934-4741 /</w:t>
      </w:r>
      <w:r w:rsidR="00C22167">
        <w:rPr>
          <w:rFonts w:ascii="Times New Roman" w:eastAsia="Times New Roman" w:hAnsi="Times New Roman" w:cs="Times New Roman"/>
          <w:szCs w:val="21"/>
        </w:rPr>
        <w:t xml:space="preserve"> </w:t>
      </w:r>
      <w:r w:rsidR="00C22167" w:rsidRPr="00C22167">
        <w:rPr>
          <w:rFonts w:ascii="Times New Roman" w:eastAsia="Times New Roman" w:hAnsi="Times New Roman" w:cs="Times New Roman"/>
          <w:szCs w:val="21"/>
        </w:rPr>
        <w:t>seongkyu_yoon@uml.ed</w:t>
      </w:r>
      <w:r w:rsidR="00C22167">
        <w:rPr>
          <w:rFonts w:ascii="Times New Roman" w:eastAsia="Times New Roman" w:hAnsi="Times New Roman" w:cs="Times New Roman"/>
          <w:szCs w:val="21"/>
        </w:rPr>
        <w:t>u</w:t>
      </w:r>
    </w:p>
    <w:p w14:paraId="4FC2F441" w14:textId="77777777" w:rsidR="001441D7" w:rsidRPr="00552EEB" w:rsidRDefault="001441D7" w:rsidP="00C82B56">
      <w:pPr>
        <w:widowControl/>
        <w:ind w:left="360"/>
        <w:jc w:val="left"/>
        <w:rPr>
          <w:rFonts w:ascii="Times New Roman" w:eastAsia="DengXian" w:hAnsi="Times New Roman" w:cs="Times New Roman"/>
          <w:kern w:val="0"/>
          <w:szCs w:val="21"/>
        </w:rPr>
      </w:pPr>
    </w:p>
    <w:p w14:paraId="696D9778" w14:textId="05213084" w:rsidR="001441D7" w:rsidRPr="00552EEB" w:rsidRDefault="5E788EEA" w:rsidP="00C82B56">
      <w:pPr>
        <w:widowControl/>
        <w:jc w:val="left"/>
        <w:rPr>
          <w:rFonts w:ascii="Times New Roman" w:hAnsi="Times New Roman" w:cs="Times New Roman"/>
        </w:rPr>
      </w:pPr>
      <w:r w:rsidRPr="2666E55C">
        <w:rPr>
          <w:rFonts w:ascii="Times New Roman" w:eastAsia="DengXian" w:hAnsi="Times New Roman" w:cs="Times New Roman"/>
          <w:kern w:val="0"/>
        </w:rPr>
        <w:t xml:space="preserve">Short title: Design space for transient </w:t>
      </w:r>
      <w:proofErr w:type="spellStart"/>
      <w:r w:rsidRPr="2666E55C">
        <w:rPr>
          <w:rFonts w:ascii="Times New Roman" w:eastAsia="DengXian" w:hAnsi="Times New Roman" w:cs="Times New Roman"/>
          <w:kern w:val="0"/>
        </w:rPr>
        <w:t>rAAV</w:t>
      </w:r>
      <w:proofErr w:type="spellEnd"/>
      <w:r w:rsidRPr="2666E55C">
        <w:rPr>
          <w:rFonts w:ascii="Times New Roman" w:eastAsia="DengXian" w:hAnsi="Times New Roman" w:cs="Times New Roman"/>
          <w:kern w:val="0"/>
        </w:rPr>
        <w:t xml:space="preserve"> production</w:t>
      </w:r>
      <w:r w:rsidRPr="2666E55C">
        <w:rPr>
          <w:rFonts w:ascii="Times New Roman" w:eastAsia="DengXian" w:hAnsi="Times New Roman" w:cs="Times New Roman"/>
          <w:kern w:val="0"/>
          <w:sz w:val="22"/>
        </w:rPr>
        <w:t xml:space="preserve"> </w:t>
      </w:r>
      <w:bookmarkEnd w:id="1"/>
      <w:r w:rsidR="001441D7" w:rsidRPr="00552EEB">
        <w:rPr>
          <w:rFonts w:ascii="Times New Roman" w:hAnsi="Times New Roman" w:cs="Times New Roman"/>
        </w:rPr>
        <w:br w:type="page"/>
      </w:r>
    </w:p>
    <w:p w14:paraId="5BAC3B07" w14:textId="7A4126C8" w:rsidR="008F6BE1" w:rsidRPr="00552EEB" w:rsidRDefault="008F6BE1" w:rsidP="001441D7">
      <w:pPr>
        <w:rPr>
          <w:rFonts w:ascii="Times New Roman" w:hAnsi="Times New Roman" w:cs="Times New Roman"/>
          <w:szCs w:val="21"/>
        </w:rPr>
      </w:pPr>
      <w:r w:rsidRPr="00D7625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1183D">
        <w:rPr>
          <w:rFonts w:ascii="Times New Roman" w:hAnsi="Times New Roman" w:cs="Times New Roman"/>
          <w:b/>
          <w:bCs/>
        </w:rPr>
        <w:t>S</w:t>
      </w:r>
      <w:r w:rsidRPr="00D76251">
        <w:rPr>
          <w:rFonts w:ascii="Times New Roman" w:hAnsi="Times New Roman" w:cs="Times New Roman"/>
          <w:b/>
          <w:bCs/>
        </w:rPr>
        <w:t>1</w:t>
      </w:r>
      <w:r w:rsidR="000C24E1" w:rsidRPr="00D76251">
        <w:rPr>
          <w:rFonts w:ascii="Times New Roman" w:hAnsi="Times New Roman" w:cs="Times New Roman"/>
          <w:b/>
          <w:bCs/>
        </w:rPr>
        <w:t>:</w:t>
      </w:r>
      <w:r w:rsidRPr="00552EEB">
        <w:rPr>
          <w:rFonts w:ascii="Times New Roman" w:hAnsi="Times New Roman" w:cs="Times New Roman"/>
        </w:rPr>
        <w:t xml:space="preserve"> </w:t>
      </w:r>
      <w:r w:rsidRPr="00552EEB">
        <w:rPr>
          <w:rFonts w:ascii="Times New Roman" w:hAnsi="Times New Roman" w:cs="Times New Roman"/>
          <w:szCs w:val="21"/>
        </w:rPr>
        <w:t xml:space="preserve">The </w:t>
      </w:r>
      <w:r w:rsidR="000C24E1" w:rsidRPr="00552EEB">
        <w:rPr>
          <w:rFonts w:ascii="Times New Roman" w:hAnsi="Times New Roman" w:cs="Times New Roman"/>
          <w:szCs w:val="21"/>
        </w:rPr>
        <w:t>central composite orthogonal (CCO)</w:t>
      </w:r>
      <w:r w:rsidRPr="00552EEB">
        <w:rPr>
          <w:rFonts w:ascii="Times New Roman" w:hAnsi="Times New Roman" w:cs="Times New Roman"/>
          <w:szCs w:val="21"/>
        </w:rPr>
        <w:t xml:space="preserve"> design</w:t>
      </w:r>
      <w:r w:rsidR="00DD2A52" w:rsidRPr="00552EEB">
        <w:rPr>
          <w:rFonts w:ascii="Times New Roman" w:hAnsi="Times New Roman" w:cs="Times New Roman"/>
          <w:szCs w:val="21"/>
        </w:rPr>
        <w:t xml:space="preserve"> of experiments (DoE)</w:t>
      </w:r>
      <w:r w:rsidR="000C24E1" w:rsidRPr="00552EEB">
        <w:rPr>
          <w:rFonts w:ascii="Times New Roman" w:hAnsi="Times New Roman" w:cs="Times New Roman"/>
          <w:szCs w:val="21"/>
        </w:rPr>
        <w:t xml:space="preserve"> input process </w:t>
      </w:r>
      <w:proofErr w:type="gramStart"/>
      <w:r w:rsidR="000C24E1" w:rsidRPr="00552EEB">
        <w:rPr>
          <w:rFonts w:ascii="Times New Roman" w:hAnsi="Times New Roman" w:cs="Times New Roman"/>
          <w:szCs w:val="21"/>
        </w:rPr>
        <w:t>parameters(</w:t>
      </w:r>
      <w:proofErr w:type="gramEnd"/>
      <w:r w:rsidR="002C1346" w:rsidRPr="00552EEB">
        <w:rPr>
          <w:rFonts w:ascii="Times New Roman" w:hAnsi="Times New Roman" w:cs="Times New Roman"/>
          <w:szCs w:val="21"/>
        </w:rPr>
        <w:t xml:space="preserve">PPs; </w:t>
      </w:r>
      <w:r w:rsidR="000C24E1" w:rsidRPr="00552EEB">
        <w:rPr>
          <w:rFonts w:ascii="Times New Roman" w:hAnsi="Times New Roman" w:cs="Times New Roman"/>
          <w:szCs w:val="21"/>
        </w:rPr>
        <w:t>blue columns), output product quality attributes (</w:t>
      </w:r>
      <w:r w:rsidR="002C1346" w:rsidRPr="00552EEB">
        <w:rPr>
          <w:rFonts w:ascii="Times New Roman" w:hAnsi="Times New Roman" w:cs="Times New Roman"/>
          <w:szCs w:val="21"/>
        </w:rPr>
        <w:t xml:space="preserve">PQAs; </w:t>
      </w:r>
      <w:r w:rsidR="000C24E1" w:rsidRPr="00552EEB">
        <w:rPr>
          <w:rFonts w:ascii="Times New Roman" w:hAnsi="Times New Roman" w:cs="Times New Roman"/>
          <w:szCs w:val="21"/>
        </w:rPr>
        <w:t>orange columns)</w:t>
      </w:r>
      <w:r w:rsidR="002C1346" w:rsidRPr="00552EEB">
        <w:rPr>
          <w:rFonts w:ascii="Times New Roman" w:hAnsi="Times New Roman" w:cs="Times New Roman"/>
          <w:szCs w:val="21"/>
        </w:rPr>
        <w:t xml:space="preserve">, and </w:t>
      </w:r>
      <w:r w:rsidR="000C76A8" w:rsidRPr="00552EEB">
        <w:rPr>
          <w:rFonts w:ascii="Times New Roman" w:hAnsi="Times New Roman" w:cs="Times New Roman"/>
          <w:szCs w:val="21"/>
        </w:rPr>
        <w:t xml:space="preserve">supplemental </w:t>
      </w:r>
      <w:r w:rsidR="002C1346" w:rsidRPr="00552EEB">
        <w:rPr>
          <w:rFonts w:ascii="Times New Roman" w:hAnsi="Times New Roman" w:cs="Times New Roman"/>
          <w:szCs w:val="21"/>
        </w:rPr>
        <w:t>measured process characteristics (grey columns)</w:t>
      </w:r>
      <w:r w:rsidR="000C24E1" w:rsidRPr="00552EEB">
        <w:rPr>
          <w:rFonts w:ascii="Times New Roman" w:hAnsi="Times New Roman" w:cs="Times New Roman"/>
          <w:szCs w:val="21"/>
        </w:rPr>
        <w:t>.</w:t>
      </w:r>
    </w:p>
    <w:tbl>
      <w:tblPr>
        <w:tblW w:w="9458" w:type="dxa"/>
        <w:jc w:val="center"/>
        <w:tblLayout w:type="fixed"/>
        <w:tblLook w:val="04A0" w:firstRow="1" w:lastRow="0" w:firstColumn="1" w:lastColumn="0" w:noHBand="0" w:noVBand="1"/>
      </w:tblPr>
      <w:tblGrid>
        <w:gridCol w:w="592"/>
        <w:gridCol w:w="630"/>
        <w:gridCol w:w="720"/>
        <w:gridCol w:w="900"/>
        <w:gridCol w:w="1020"/>
        <w:gridCol w:w="1006"/>
        <w:gridCol w:w="810"/>
        <w:gridCol w:w="810"/>
        <w:gridCol w:w="900"/>
        <w:gridCol w:w="1170"/>
        <w:gridCol w:w="900"/>
      </w:tblGrid>
      <w:tr w:rsidR="002C1346" w:rsidRPr="00552EEB" w14:paraId="223DF553" w14:textId="77777777" w:rsidTr="00B67426">
        <w:trPr>
          <w:trHeight w:val="120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78A46" w14:textId="2CC33B34" w:rsidR="000C24E1" w:rsidRPr="00552EEB" w:rsidRDefault="3C88E6CD" w:rsidP="00B674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xp No</w:t>
            </w:r>
            <w:r w:rsidR="00A82656" w:rsidRPr="006F1C42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9D07B83" w14:textId="3915F14A" w:rsidR="000C24E1" w:rsidRPr="00D76251" w:rsidRDefault="3C88E6CD" w:rsidP="00B674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I: DNA ratio</w:t>
            </w:r>
            <w:r w:rsidR="3D5739C8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X</w:t>
            </w:r>
            <w:r w:rsidR="3D5739C8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="3D5739C8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E1F59DC" w14:textId="564F627E" w:rsidR="000C24E1" w:rsidRPr="00D76251" w:rsidRDefault="3C88E6CD" w:rsidP="00B674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Total DNA </w:t>
            </w:r>
            <w:r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</w:t>
            </w:r>
            <w:r w:rsidR="3D5739C8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X</w:t>
            </w:r>
            <w:r w:rsidR="3D5739C8"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="3D5739C8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g</w:t>
            </w:r>
            <w:proofErr w:type="spellEnd"/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</w:t>
            </w:r>
            <w:r w:rsidR="000C24E1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br/>
            </w: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ll</w:t>
            </w:r>
            <w:r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689E94C" w14:textId="0B2DDA6A" w:rsidR="000C24E1" w:rsidRPr="00D76251" w:rsidRDefault="3C88E6CD" w:rsidP="00B674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cktail Vol</w:t>
            </w:r>
            <w:r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me</w:t>
            </w:r>
          </w:p>
          <w:p w14:paraId="23C71DC6" w14:textId="37077A91" w:rsidR="000C24E1" w:rsidRPr="00D76251" w:rsidRDefault="3C88E6CD" w:rsidP="00B674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</w:t>
            </w:r>
            <w:r w:rsidR="3D5739C8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X</w:t>
            </w:r>
            <w:r w:rsidR="3D5739C8"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="3D5739C8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L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C310851" w14:textId="7F9AA3A0" w:rsidR="000C24E1" w:rsidRPr="00D76251" w:rsidRDefault="3C88E6CD" w:rsidP="00B674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c</w:t>
            </w:r>
            <w:r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ation</w:t>
            </w: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Time</w:t>
            </w:r>
          </w:p>
          <w:p w14:paraId="28CDE808" w14:textId="6DEF03CB" w:rsidR="000C24E1" w:rsidRPr="00D76251" w:rsidRDefault="3C88E6CD" w:rsidP="00B674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</w:t>
            </w:r>
            <w:r w:rsidR="3D5739C8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X</w:t>
            </w:r>
            <w:r w:rsidR="3D5739C8"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="3D5739C8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in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EDD5F9C" w14:textId="37DCEC9B" w:rsidR="000C24E1" w:rsidRPr="00D76251" w:rsidRDefault="000C24E1" w:rsidP="00B674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G</w:t>
            </w: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Titer</w:t>
            </w:r>
          </w:p>
          <w:p w14:paraId="08792DF9" w14:textId="5995F893" w:rsidR="000C24E1" w:rsidRPr="00552EEB" w:rsidRDefault="3C88E6CD" w:rsidP="00B674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</w:t>
            </w:r>
            <w:r w:rsidR="3D5739C8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</w:t>
            </w:r>
            <w:r w:rsidR="3D5739C8"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="3D5739C8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G</w:t>
            </w: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BE552BE" w14:textId="23F5BB4E" w:rsidR="000C24E1" w:rsidRPr="00552EEB" w:rsidRDefault="3C88E6CD" w:rsidP="00B674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G:CP</w:t>
            </w:r>
            <w:proofErr w:type="gramEnd"/>
            <w:r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Titer Ratio</w:t>
            </w:r>
            <w:r w:rsidR="3D5739C8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Y</w:t>
            </w:r>
            <w:r w:rsidR="3D5739C8"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="3D5739C8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7A42016" w14:textId="11DC2597" w:rsidR="000C24E1" w:rsidRPr="00552EEB" w:rsidRDefault="3C88E6CD" w:rsidP="00B674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2D </w:t>
            </w:r>
            <w:r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G</w:t>
            </w: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Titer Ratio</w:t>
            </w:r>
            <w:r w:rsidR="3D5739C8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Y</w:t>
            </w:r>
            <w:r w:rsidR="3D5739C8"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="3D5739C8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B342D09" w14:textId="4555280C" w:rsidR="000C24E1" w:rsidRPr="00552EEB" w:rsidRDefault="00852BA6" w:rsidP="00B674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ay 3</w:t>
            </w:r>
            <w:r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  <w:r w:rsidR="3C88E6CD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ll</w:t>
            </w:r>
          </w:p>
          <w:p w14:paraId="7E4B5019" w14:textId="6EEE1FBC" w:rsidR="000C24E1" w:rsidRPr="00552EEB" w:rsidRDefault="3C88E6CD" w:rsidP="00B674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iability (%)</w:t>
            </w:r>
            <w:r w:rsidR="00A8265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A4CBD14" w14:textId="40446529" w:rsidR="000C24E1" w:rsidRPr="00552EEB" w:rsidRDefault="459779B4" w:rsidP="00B674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Average </w:t>
            </w:r>
            <w:r w:rsidR="3C88E6CD"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ansfection Efficiency (%)</w:t>
            </w:r>
            <w:r w:rsidR="00A8265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CFE749E" w14:textId="1AE9A519" w:rsidR="000C24E1" w:rsidRPr="00552EEB" w:rsidRDefault="3C88E6CD" w:rsidP="00B674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52EE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I &amp; DNA Complex Size (nm)</w:t>
            </w:r>
            <w:r w:rsidR="00A8265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780CBE" w:rsidRPr="00552EEB" w14:paraId="1EF08856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30D8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BD3911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E719877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6F2CBC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B811E49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EB528B0" w14:textId="04975188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3E+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6E6ECA3" w14:textId="3C1F9331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410F710" w14:textId="225E9D46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373B3CF" w14:textId="41A80D7B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83.4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8C5C52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85.9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28F81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602.20 </w:t>
            </w:r>
          </w:p>
        </w:tc>
      </w:tr>
      <w:tr w:rsidR="00780CBE" w:rsidRPr="00552EEB" w14:paraId="33EC447A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1B6B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B4798F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4C4CF78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D57F2DB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20C813E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7E11A5D" w14:textId="22C44B4A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2E+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1BD1A6E" w14:textId="5F892CF3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EABD417" w14:textId="2C8E42AA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4C6FE84" w14:textId="6719F4C8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77.2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1EE35E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7.5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05900C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911.50 </w:t>
            </w:r>
          </w:p>
        </w:tc>
      </w:tr>
      <w:tr w:rsidR="00780CBE" w:rsidRPr="00552EEB" w14:paraId="5B443A59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DCFB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42948C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EDA9C1E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3A3F4DA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3F533C0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5459BE7" w14:textId="68A04C2C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3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A7AABDB" w14:textId="68971AB5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F1FE094" w14:textId="07E89315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0CF1D73" w14:textId="69D09956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94.9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4A9904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1.5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811DDC6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367.60 </w:t>
            </w:r>
          </w:p>
        </w:tc>
      </w:tr>
      <w:tr w:rsidR="00780CBE" w:rsidRPr="00552EEB" w14:paraId="2325439A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5F8B" w14:textId="1B2DD3D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  <w:r w:rsidRPr="006F1C42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88130F6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F40228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A7AB5F1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0A2D14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FBC3498" w14:textId="005F53BD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54E+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23A9BB1" w14:textId="641C3B98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D737B11" w14:textId="2A27306E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142FB10" w14:textId="02975BAD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29.9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1A67B17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46.2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ACCF8F2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542.10 </w:t>
            </w:r>
          </w:p>
        </w:tc>
      </w:tr>
      <w:tr w:rsidR="00780CBE" w:rsidRPr="00552EEB" w14:paraId="6CFDFAAD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22D7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F087F46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4079338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1A7AFA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90B3BA3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CA94121" w14:textId="3C79B7A4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12E+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43482C0" w14:textId="2486D397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D88F1F1" w14:textId="6370067E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EFBDA77" w14:textId="03A4B0C0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88.9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F909E8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67.3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FDDABA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926.20 </w:t>
            </w:r>
          </w:p>
        </w:tc>
      </w:tr>
      <w:tr w:rsidR="00780CBE" w:rsidRPr="00552EEB" w14:paraId="6A27F1D5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B72E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92E551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184784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2080D59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9F4CDF8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8F94DE7" w14:textId="5BB60A48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04E+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F2E4572" w14:textId="71B54551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D2B1EE7" w14:textId="52313A79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F8E9D9A" w14:textId="601D725E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38.4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D40F62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23.7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314FBA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130.00 </w:t>
            </w:r>
          </w:p>
        </w:tc>
      </w:tr>
      <w:tr w:rsidR="00780CBE" w:rsidRPr="00552EEB" w14:paraId="4FBAD441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70A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96F0B82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419627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CE2C90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346863B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FC5EA32" w14:textId="459D0C26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9E+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6B627CD" w14:textId="34E7DFA1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521C0B0" w14:textId="3E7AE474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3984EDE" w14:textId="64B96EF5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84.5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164E6E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84.0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3CB72C8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615.80 </w:t>
            </w:r>
          </w:p>
        </w:tc>
      </w:tr>
      <w:tr w:rsidR="00780CBE" w:rsidRPr="00552EEB" w14:paraId="131FE72F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A9F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31F29BA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D907DB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B34AC3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EBF30FC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726DDC3" w14:textId="0B9AFC21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94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9168770" w14:textId="53C72420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056A86E" w14:textId="19C1CAED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7C73B8C" w14:textId="38E2905C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75.4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44110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2.3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4ED320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929.10 </w:t>
            </w:r>
          </w:p>
        </w:tc>
      </w:tr>
      <w:tr w:rsidR="00780CBE" w:rsidRPr="00552EEB" w14:paraId="38098C48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C366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DF90B47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63279DC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979C94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02CB41E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804564E" w14:textId="3A929DC5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59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96FC985" w14:textId="25BB66D5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092F5B2" w14:textId="2164D22C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E06A344" w14:textId="66C8EDB7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70.8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B21C4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4.6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EF4A371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902.40 </w:t>
            </w:r>
          </w:p>
        </w:tc>
      </w:tr>
      <w:tr w:rsidR="00780CBE" w:rsidRPr="00552EEB" w14:paraId="4E481F5F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79A0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3E1D64C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9E72662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3B85258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13BE48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E33F022" w14:textId="33DF9ED4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83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9900694" w14:textId="24DCF160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5594322" w14:textId="4B24B8DB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1BA812E" w14:textId="45546C95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68.8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FAAAC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3.7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75D32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96.70 </w:t>
            </w:r>
          </w:p>
        </w:tc>
      </w:tr>
      <w:tr w:rsidR="00780CBE" w:rsidRPr="00552EEB" w14:paraId="7651B583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67F6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1E92A26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902CF37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BD461E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DBC843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BBF2BC6" w14:textId="5AD48040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31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FFF212B" w14:textId="2548F729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9A87171" w14:textId="7B3EA68C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4289C06" w14:textId="52D66792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69.4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4F689EB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4.4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15B9E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79.90 </w:t>
            </w:r>
          </w:p>
        </w:tc>
      </w:tr>
      <w:tr w:rsidR="00780CBE" w:rsidRPr="00552EEB" w14:paraId="1C2CD023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6BA2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307083C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FD3AC3C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6832362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FF1392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6F89189" w14:textId="2D885414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3E+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8F3E878" w14:textId="620E499F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02A2A2C" w14:textId="592B481B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42B2D44" w14:textId="065024E8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94.3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774733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81.8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746223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591.00 </w:t>
            </w:r>
          </w:p>
        </w:tc>
      </w:tr>
      <w:tr w:rsidR="00780CBE" w:rsidRPr="00552EEB" w14:paraId="26D95348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9119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18069BE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66542AA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5BB46C7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C972F7C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A33ED71" w14:textId="6C7A0A80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2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528C93E" w14:textId="20F1B069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8BD040D" w14:textId="730972CD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F05972B" w14:textId="4BA49C17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42.4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4850E69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48.3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86980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21.70 </w:t>
            </w:r>
          </w:p>
        </w:tc>
      </w:tr>
      <w:tr w:rsidR="00780CBE" w:rsidRPr="00552EEB" w14:paraId="1B31790D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B82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212EAC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AC55F9C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0F1A78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1B5E228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24CB259" w14:textId="4C860753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31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362AD70" w14:textId="4CD3E7DF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BA488DF" w14:textId="7873455A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9B1DDC5" w14:textId="050506F6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86.4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7957BC0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81.3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CB93C89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372.90 </w:t>
            </w:r>
          </w:p>
        </w:tc>
      </w:tr>
      <w:tr w:rsidR="00780CBE" w:rsidRPr="00552EEB" w14:paraId="0ED87234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9E58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3B07FC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5226E53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4EF441C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A14DDD6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64D4DB4" w14:textId="79388ABF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10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EAADDC3" w14:textId="092FC7BD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C0A66D8" w14:textId="090E4500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D8F115E" w14:textId="2CE8AE5C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76.5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9A069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6.4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3FB6E41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557.00 </w:t>
            </w:r>
          </w:p>
        </w:tc>
      </w:tr>
      <w:tr w:rsidR="00780CBE" w:rsidRPr="00552EEB" w14:paraId="1C8B9C32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FEC6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1B7A928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DE111FC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E7BE211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19C77C6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B73A034" w14:textId="0379D257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5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DD5A45C" w14:textId="73871610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80F4379" w14:textId="20666870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AABB959" w14:textId="7575D297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86.0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F2840C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61.5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AC0655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910.10 </w:t>
            </w:r>
          </w:p>
        </w:tc>
      </w:tr>
      <w:tr w:rsidR="00780CBE" w:rsidRPr="00552EEB" w14:paraId="4365155D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E95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24B1A13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6342D96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AC58F6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81C7B27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665D3A8" w14:textId="13C157A6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69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B75B8F5" w14:textId="7B4C2F4D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E45828C" w14:textId="34BF9F6D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7AD5B3E" w14:textId="441CDC86" w:rsidR="00780CBE" w:rsidRPr="00780CBE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83.7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92055C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58.5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E457DE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389.70 </w:t>
            </w:r>
          </w:p>
        </w:tc>
      </w:tr>
      <w:tr w:rsidR="00780CBE" w:rsidRPr="00552EEB" w14:paraId="141DD08E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7138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491426B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3ADCAE0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D4CE291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99CC3CC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A40F6B6" w14:textId="3653D537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75E+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945514C" w14:textId="492776CC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34CBEC0" w14:textId="0A054575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E102AF9" w14:textId="2244C94A" w:rsidR="00780CBE" w:rsidRPr="0074391A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94.4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D4D5F5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9.7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4F27A7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570.80 </w:t>
            </w:r>
          </w:p>
        </w:tc>
      </w:tr>
      <w:tr w:rsidR="00780CBE" w:rsidRPr="00552EEB" w14:paraId="5920466D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80F2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E1DA7F1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2C0B532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5F427B0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2A373B0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E3A205B" w14:textId="074648B6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0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6F80273" w14:textId="2E60323A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382C2E0" w14:textId="3B73B92E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399FE3B" w14:textId="43EACFBC" w:rsidR="00780CBE" w:rsidRPr="0074391A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43.2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5BAE85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45.7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7103D6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899.50 </w:t>
            </w:r>
          </w:p>
        </w:tc>
      </w:tr>
      <w:tr w:rsidR="00780CBE" w:rsidRPr="00552EEB" w14:paraId="7D136325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AF58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465A473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A62B5AE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7E0AF40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1AFF85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CF0E484" w14:textId="6193F8F1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34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07B7737" w14:textId="04C23096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B995BF6" w14:textId="28CEA7B6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6D66C54" w14:textId="22302D73" w:rsidR="00780CBE" w:rsidRPr="0074391A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74.2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06CD1A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68.7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EF71836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48.90 </w:t>
            </w:r>
          </w:p>
        </w:tc>
      </w:tr>
      <w:tr w:rsidR="00780CBE" w:rsidRPr="00552EEB" w14:paraId="0042F585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711C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03323F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4F706F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3D2AB23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3FC3828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598146B" w14:textId="1B04B3F5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63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6542271" w14:textId="1E787262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4BA0D2A" w14:textId="0DC8CBCF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E03133A" w14:textId="2D4C5990" w:rsidR="00780CBE" w:rsidRPr="0074391A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71.9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05507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0.5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EDC2F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83.30 </w:t>
            </w:r>
          </w:p>
        </w:tc>
      </w:tr>
      <w:tr w:rsidR="00780CBE" w:rsidRPr="00552EEB" w14:paraId="6BEDE257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930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A03729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14F6E9C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F531E27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2B8A2F2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814519A" w14:textId="6B3F6C22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1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E8B2F54" w14:textId="7B244D6F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CA36DB4" w14:textId="3ABB898B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0500384" w14:textId="6514B969" w:rsidR="00780CBE" w:rsidRPr="0074391A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75.7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8A3C47B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69.1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B5813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807.00 </w:t>
            </w:r>
          </w:p>
        </w:tc>
      </w:tr>
      <w:tr w:rsidR="00780CBE" w:rsidRPr="00552EEB" w14:paraId="0787BCA5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1C51" w14:textId="2E2F564F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</w:t>
            </w:r>
            <w:r w:rsidRPr="006F1C42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B781AE1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9AC003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690BC42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99302F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49853EC" w14:textId="47987AD4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55E+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2D859C8" w14:textId="3FACEEFB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0F90759" w14:textId="6858F676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7E6D45E" w14:textId="6719D1A6" w:rsidR="00780CBE" w:rsidRPr="0074391A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98.5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6DEAEB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DA323A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27.60 </w:t>
            </w:r>
          </w:p>
        </w:tc>
      </w:tr>
      <w:tr w:rsidR="00780CBE" w:rsidRPr="00552EEB" w14:paraId="4FFEDFC6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C0D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A5EA2B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B961423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78F56A2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0FB6F7A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25EDF7F" w14:textId="37F4008F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23E+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CB0D218" w14:textId="26C632CF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678BD16" w14:textId="1C980645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8F06101" w14:textId="648CCBB5" w:rsidR="00780CBE" w:rsidRPr="0074391A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39.5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C63A5A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57.0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B98A7A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48.90 </w:t>
            </w:r>
          </w:p>
        </w:tc>
      </w:tr>
      <w:tr w:rsidR="00780CBE" w:rsidRPr="00552EEB" w14:paraId="758ADB1A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9C52" w14:textId="0379ED28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</w:t>
            </w:r>
            <w:r w:rsidRPr="006F1C42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708FD7C" w14:textId="3DD842E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  <w:r w:rsidRPr="006F1C42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EF15617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B80743E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9F837BA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B741164" w14:textId="0F353B18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00E+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ECBD3CF" w14:textId="0828B9C6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C89AC06" w14:textId="1D6BA14C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27EC62B" w14:textId="086FC902" w:rsidR="00780CBE" w:rsidRPr="0074391A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98.9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85332B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508C067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780CBE" w:rsidRPr="00552EEB" w14:paraId="399BE7E9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77CB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574909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3DCF091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E05A51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99C63D0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EB3A31C" w14:textId="45179536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2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C853453" w14:textId="34C3FFBA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D35351C" w14:textId="5E364481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FADFC54" w14:textId="437EF491" w:rsidR="00780CBE" w:rsidRPr="0074391A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41.4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B5ED39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55.6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5A5ADA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968.50 </w:t>
            </w:r>
          </w:p>
        </w:tc>
      </w:tr>
      <w:tr w:rsidR="00780CBE" w:rsidRPr="00552EEB" w14:paraId="0FD7C456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B807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1CCAAFA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3C808C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C05402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07A5EF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A2D7AEA" w14:textId="62EF0312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9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DD154D3" w14:textId="0655AD33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2AFF932" w14:textId="1FE220F9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19B4623" w14:textId="78794A45" w:rsidR="00780CBE" w:rsidRPr="0074391A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82.3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DE7CF7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50.7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E6CD7C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276.30 </w:t>
            </w:r>
          </w:p>
        </w:tc>
      </w:tr>
      <w:tr w:rsidR="00780CBE" w:rsidRPr="00552EEB" w14:paraId="1763E8B6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C88B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7816A4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AD69083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472DB51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7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554714B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3529E9D" w14:textId="4117A0B6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87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39BD123" w14:textId="427D3F0F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BB31F54" w14:textId="59E8ED3A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38B0CEE" w14:textId="602332F9" w:rsidR="00780CBE" w:rsidRPr="0074391A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67.8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87BF9A0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6.9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244FEE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621.80 </w:t>
            </w:r>
          </w:p>
        </w:tc>
      </w:tr>
      <w:tr w:rsidR="00780CBE" w:rsidRPr="00552EEB" w14:paraId="3F31D96C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43F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FB431C1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EE581DE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5B409C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6E8C362" w14:textId="0B427243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</w:t>
            </w:r>
            <w:r w:rsidRPr="006F1C42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A10E99F" w14:textId="57E1AE8C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68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5DF7703" w14:textId="07F220F5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8E5B0D8" w14:textId="6EE70049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A9C4C23" w14:textId="416768AD" w:rsidR="00780CBE" w:rsidRPr="0074391A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79.4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21A3C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87.2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A949A3A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413.00 </w:t>
            </w:r>
          </w:p>
        </w:tc>
      </w:tr>
      <w:tr w:rsidR="00780CBE" w:rsidRPr="00552EEB" w14:paraId="378D6AB2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E783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7B48048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2AA0F0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10EE38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33B41B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2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A29B4EB" w14:textId="2F02F3F2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06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4D0E4BD9" w14:textId="1F555578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880B1AD" w14:textId="27BCAC2B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35485CF" w14:textId="3727961B" w:rsidR="00780CBE" w:rsidRPr="0074391A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73.7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9E33DB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68.1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C385AB6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1034.70 </w:t>
            </w:r>
          </w:p>
        </w:tc>
      </w:tr>
      <w:tr w:rsidR="00780CBE" w:rsidRPr="00552EEB" w14:paraId="1BAFD813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F878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F42EA3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51FF28E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5A922CD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4A8FDF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9FCC5BB" w14:textId="0C25C3B8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08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613A5619" w14:textId="1FD21202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605DBA5" w14:textId="590997FD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224EC38" w14:textId="04B65ACF" w:rsidR="00780CBE" w:rsidRPr="0074391A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71.4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D86C5E2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4.00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6624905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94.20 </w:t>
            </w:r>
          </w:p>
        </w:tc>
      </w:tr>
      <w:tr w:rsidR="00780CBE" w:rsidRPr="00552EEB" w14:paraId="61FC490B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014E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59BF436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AF4A483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658412F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2C96AD6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97E9749" w14:textId="6018A6C4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30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87E8AFC" w14:textId="2CC28F96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9A6B99F" w14:textId="3F0B33ED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4146784" w14:textId="62C6783C" w:rsidR="00780CBE" w:rsidRPr="0074391A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71.9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DD3E946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7.3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A916B7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79.70 </w:t>
            </w:r>
          </w:p>
        </w:tc>
      </w:tr>
      <w:tr w:rsidR="00780CBE" w:rsidRPr="00552EEB" w14:paraId="27B0433B" w14:textId="77777777" w:rsidTr="006F1C42">
        <w:trPr>
          <w:trHeight w:val="280"/>
          <w:jc w:val="center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28F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3AED91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5CAB633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CBC8583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75ADB44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13BC0F07" w14:textId="2BD3DB0C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7159776A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68E+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09930EC" w14:textId="79872DED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FF69C1B" w14:textId="51F9E3BE" w:rsidR="00780CBE" w:rsidRPr="00552EEB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39A901B" w14:textId="72FF891C" w:rsidR="00780CBE" w:rsidRPr="0074391A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F1C42">
              <w:rPr>
                <w:rFonts w:ascii="Times New Roman" w:hAnsi="Times New Roman" w:cs="Times New Roman"/>
                <w:sz w:val="18"/>
                <w:szCs w:val="18"/>
              </w:rPr>
              <w:t xml:space="preserve">71.00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970B77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74.15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9F9BC9" w14:textId="77777777" w:rsidR="00780CBE" w:rsidRPr="00D76251" w:rsidRDefault="00780CBE" w:rsidP="00780CB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762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823.20 </w:t>
            </w:r>
          </w:p>
        </w:tc>
      </w:tr>
    </w:tbl>
    <w:p w14:paraId="7812D2B2" w14:textId="05C46062" w:rsidR="008B2365" w:rsidRPr="00552EEB" w:rsidRDefault="008B2365" w:rsidP="001441D7">
      <w:pPr>
        <w:rPr>
          <w:rFonts w:ascii="Times New Roman" w:hAnsi="Times New Roman" w:cs="Times New Roman"/>
        </w:rPr>
      </w:pPr>
    </w:p>
    <w:p w14:paraId="0B10C509" w14:textId="09A77C2F" w:rsidR="00596962" w:rsidRPr="00552EEB" w:rsidRDefault="00596962" w:rsidP="001441D7">
      <w:pPr>
        <w:rPr>
          <w:rFonts w:ascii="Times New Roman" w:hAnsi="Times New Roman" w:cs="Times New Roman"/>
        </w:rPr>
      </w:pPr>
    </w:p>
    <w:p w14:paraId="30A3E2F2" w14:textId="503BE5EA" w:rsidR="00A82656" w:rsidRPr="006F1C42" w:rsidRDefault="00A82656" w:rsidP="00D762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lastRenderedPageBreak/>
        <w:t>1</w:t>
      </w:r>
      <w:r>
        <w:rPr>
          <w:rFonts w:ascii="Times New Roman" w:hAnsi="Times New Roman" w:cs="Times New Roman"/>
        </w:rPr>
        <w:t>The</w:t>
      </w:r>
      <w:r>
        <w:t xml:space="preserve"> </w:t>
      </w:r>
      <w:r w:rsidRPr="00A82656">
        <w:rPr>
          <w:rFonts w:ascii="Times New Roman" w:hAnsi="Times New Roman" w:cs="Times New Roman"/>
        </w:rPr>
        <w:t xml:space="preserve">DoE experiments were conducted in random order, but they are shown in numerical order for summary </w:t>
      </w:r>
      <w:r w:rsidR="00CC1BF4" w:rsidRPr="00A82656">
        <w:rPr>
          <w:rFonts w:ascii="Times New Roman" w:hAnsi="Times New Roman" w:cs="Times New Roman"/>
        </w:rPr>
        <w:t>purposes.</w:t>
      </w:r>
      <w:r>
        <w:rPr>
          <w:rFonts w:ascii="Times New Roman" w:hAnsi="Times New Roman" w:cs="Times New Roman"/>
        </w:rPr>
        <w:t xml:space="preserve"> </w:t>
      </w:r>
    </w:p>
    <w:p w14:paraId="59B24ACB" w14:textId="4A75DDE9" w:rsidR="00596962" w:rsidRPr="00D76251" w:rsidRDefault="00A82656" w:rsidP="00D762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t>2</w:t>
      </w:r>
      <w:r w:rsidR="00780CBE">
        <w:rPr>
          <w:rFonts w:ascii="Times New Roman" w:hAnsi="Times New Roman" w:cs="Times New Roman"/>
        </w:rPr>
        <w:t xml:space="preserve">Day 3 cell viability is included to represent cumulative cytotoxic effects from initial transfection and </w:t>
      </w:r>
      <w:proofErr w:type="spellStart"/>
      <w:r w:rsidR="00780CBE">
        <w:rPr>
          <w:rFonts w:ascii="Times New Roman" w:hAnsi="Times New Roman" w:cs="Times New Roman"/>
        </w:rPr>
        <w:t>rAAV</w:t>
      </w:r>
      <w:proofErr w:type="spellEnd"/>
      <w:r w:rsidR="00780CBE">
        <w:rPr>
          <w:rFonts w:ascii="Times New Roman" w:hAnsi="Times New Roman" w:cs="Times New Roman"/>
        </w:rPr>
        <w:t xml:space="preserve"> </w:t>
      </w:r>
      <w:proofErr w:type="gramStart"/>
      <w:r w:rsidR="00780CBE">
        <w:rPr>
          <w:rFonts w:ascii="Times New Roman" w:hAnsi="Times New Roman" w:cs="Times New Roman"/>
        </w:rPr>
        <w:t>production.</w:t>
      </w:r>
      <w:r w:rsidR="6A93BB52" w:rsidRPr="2666E55C">
        <w:rPr>
          <w:rFonts w:ascii="Times New Roman" w:hAnsi="Times New Roman" w:cs="Times New Roman"/>
        </w:rPr>
        <w:t>.</w:t>
      </w:r>
      <w:proofErr w:type="gramEnd"/>
      <w:r w:rsidR="6A93BB52" w:rsidRPr="2666E55C">
        <w:rPr>
          <w:rFonts w:ascii="Times New Roman" w:hAnsi="Times New Roman" w:cs="Times New Roman"/>
        </w:rPr>
        <w:t xml:space="preserve"> </w:t>
      </w:r>
      <w:r w:rsidR="3C6A26CC" w:rsidRPr="00D76251">
        <w:rPr>
          <w:rFonts w:ascii="Times New Roman" w:hAnsi="Times New Roman" w:cs="Times New Roman"/>
        </w:rPr>
        <w:t xml:space="preserve">Cell viability was measured by trypan blue staining </w:t>
      </w:r>
      <w:r w:rsidR="6A93BB52" w:rsidRPr="2666E55C">
        <w:rPr>
          <w:rFonts w:ascii="Times New Roman" w:hAnsi="Times New Roman" w:cs="Times New Roman"/>
        </w:rPr>
        <w:t>on the</w:t>
      </w:r>
      <w:r w:rsidR="6A93BB52" w:rsidRPr="00D76251">
        <w:rPr>
          <w:rFonts w:ascii="Times New Roman" w:hAnsi="Times New Roman" w:cs="Times New Roman"/>
        </w:rPr>
        <w:t xml:space="preserve"> </w:t>
      </w:r>
      <w:r w:rsidR="3C6A26CC" w:rsidRPr="00D76251">
        <w:rPr>
          <w:rFonts w:ascii="Times New Roman" w:hAnsi="Times New Roman" w:cs="Times New Roman"/>
        </w:rPr>
        <w:t>Cedex</w:t>
      </w:r>
      <w:r w:rsidR="6A93BB52" w:rsidRPr="2666E55C">
        <w:rPr>
          <w:rFonts w:ascii="Times New Roman" w:hAnsi="Times New Roman" w:cs="Times New Roman"/>
        </w:rPr>
        <w:t xml:space="preserve"> </w:t>
      </w:r>
      <w:proofErr w:type="spellStart"/>
      <w:r w:rsidR="4E5D38D1" w:rsidRPr="2666E55C">
        <w:rPr>
          <w:rFonts w:ascii="Times New Roman" w:hAnsi="Times New Roman" w:cs="Times New Roman"/>
        </w:rPr>
        <w:t>HiRes</w:t>
      </w:r>
      <w:proofErr w:type="spellEnd"/>
      <w:r w:rsidR="6A93BB52" w:rsidRPr="2666E55C">
        <w:rPr>
          <w:rFonts w:ascii="Times New Roman" w:hAnsi="Times New Roman" w:cs="Times New Roman"/>
        </w:rPr>
        <w:t xml:space="preserve"> </w:t>
      </w:r>
      <w:r w:rsidR="3C6A26CC" w:rsidRPr="00D76251">
        <w:rPr>
          <w:rFonts w:ascii="Times New Roman" w:hAnsi="Times New Roman" w:cs="Times New Roman"/>
        </w:rPr>
        <w:t xml:space="preserve">(Roche, </w:t>
      </w:r>
      <w:r w:rsidR="6A93BB52" w:rsidRPr="2666E55C">
        <w:rPr>
          <w:rFonts w:ascii="Times New Roman" w:hAnsi="Times New Roman" w:cs="Times New Roman"/>
        </w:rPr>
        <w:t>Switzerland</w:t>
      </w:r>
      <w:r w:rsidR="3C6A26CC" w:rsidRPr="00D76251">
        <w:rPr>
          <w:rFonts w:ascii="Times New Roman" w:hAnsi="Times New Roman" w:cs="Times New Roman"/>
        </w:rPr>
        <w:t>).</w:t>
      </w:r>
    </w:p>
    <w:p w14:paraId="22225AB1" w14:textId="26CF01B9" w:rsidR="00A657DF" w:rsidRPr="00552EEB" w:rsidRDefault="00A82656" w:rsidP="00A657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t>3</w:t>
      </w:r>
      <w:r w:rsidR="6A93BB52" w:rsidRPr="2666E55C">
        <w:rPr>
          <w:rFonts w:ascii="Times New Roman" w:hAnsi="Times New Roman" w:cs="Times New Roman"/>
        </w:rPr>
        <w:t>Average tr</w:t>
      </w:r>
      <w:r w:rsidR="2B97E0E4" w:rsidRPr="00D76251">
        <w:rPr>
          <w:rFonts w:ascii="Times New Roman" w:hAnsi="Times New Roman" w:cs="Times New Roman"/>
        </w:rPr>
        <w:t>ansfection efficiency</w:t>
      </w:r>
      <w:r w:rsidR="1F04BD91" w:rsidRPr="00D76251">
        <w:rPr>
          <w:rFonts w:ascii="Times New Roman" w:hAnsi="Times New Roman" w:cs="Times New Roman"/>
        </w:rPr>
        <w:t xml:space="preserve"> (%)</w:t>
      </w:r>
      <w:r w:rsidR="2B97E0E4" w:rsidRPr="00D76251">
        <w:rPr>
          <w:rFonts w:ascii="Times New Roman" w:hAnsi="Times New Roman" w:cs="Times New Roman"/>
        </w:rPr>
        <w:t xml:space="preserve"> was</w:t>
      </w:r>
      <w:r w:rsidR="6A93BB52" w:rsidRPr="2666E55C">
        <w:rPr>
          <w:rFonts w:ascii="Times New Roman" w:hAnsi="Times New Roman" w:cs="Times New Roman"/>
        </w:rPr>
        <w:t xml:space="preserve"> calculated by averaging the percentage of </w:t>
      </w:r>
      <w:r w:rsidR="704B028B" w:rsidRPr="2666E55C">
        <w:rPr>
          <w:rFonts w:ascii="Times New Roman" w:hAnsi="Times New Roman" w:cs="Times New Roman"/>
        </w:rPr>
        <w:t>enhanced</w:t>
      </w:r>
      <w:r w:rsidR="1289F061" w:rsidRPr="2666E55C">
        <w:rPr>
          <w:rFonts w:ascii="Times New Roman" w:hAnsi="Times New Roman" w:cs="Times New Roman"/>
        </w:rPr>
        <w:t xml:space="preserve"> green fluorescent protein</w:t>
      </w:r>
      <w:r w:rsidR="6A93BB52" w:rsidRPr="2666E55C">
        <w:rPr>
          <w:rFonts w:ascii="Times New Roman" w:hAnsi="Times New Roman" w:cs="Times New Roman"/>
        </w:rPr>
        <w:t xml:space="preserve"> positive (</w:t>
      </w:r>
      <w:proofErr w:type="spellStart"/>
      <w:r w:rsidR="0C7191D6" w:rsidRPr="2666E55C">
        <w:rPr>
          <w:rFonts w:ascii="Times New Roman" w:hAnsi="Times New Roman" w:cs="Times New Roman"/>
        </w:rPr>
        <w:t>e</w:t>
      </w:r>
      <w:r w:rsidR="6A93BB52" w:rsidRPr="2666E55C">
        <w:rPr>
          <w:rFonts w:ascii="Times New Roman" w:hAnsi="Times New Roman" w:cs="Times New Roman"/>
        </w:rPr>
        <w:t>GFP</w:t>
      </w:r>
      <w:proofErr w:type="spellEnd"/>
      <w:r w:rsidR="6A93BB52" w:rsidRPr="2666E55C">
        <w:rPr>
          <w:rFonts w:ascii="Times New Roman" w:hAnsi="Times New Roman" w:cs="Times New Roman"/>
        </w:rPr>
        <w:t xml:space="preserve">+) cells </w:t>
      </w:r>
      <w:r w:rsidR="55239063" w:rsidRPr="2666E55C">
        <w:rPr>
          <w:rFonts w:ascii="Times New Roman" w:hAnsi="Times New Roman" w:cs="Times New Roman"/>
        </w:rPr>
        <w:t>on days 2 and 3 post-transfection. The percent</w:t>
      </w:r>
      <w:r w:rsidR="07D0E643" w:rsidRPr="2666E55C">
        <w:rPr>
          <w:rFonts w:ascii="Times New Roman" w:hAnsi="Times New Roman" w:cs="Times New Roman"/>
        </w:rPr>
        <w:t>ages of</w:t>
      </w:r>
      <w:r w:rsidR="55239063" w:rsidRPr="2666E55C">
        <w:rPr>
          <w:rFonts w:ascii="Times New Roman" w:hAnsi="Times New Roman" w:cs="Times New Roman"/>
        </w:rPr>
        <w:t xml:space="preserve"> </w:t>
      </w:r>
      <w:proofErr w:type="spellStart"/>
      <w:r w:rsidR="0C7191D6" w:rsidRPr="2666E55C">
        <w:rPr>
          <w:rFonts w:ascii="Times New Roman" w:hAnsi="Times New Roman" w:cs="Times New Roman"/>
        </w:rPr>
        <w:t>e</w:t>
      </w:r>
      <w:r w:rsidR="55239063" w:rsidRPr="2666E55C">
        <w:rPr>
          <w:rFonts w:ascii="Times New Roman" w:hAnsi="Times New Roman" w:cs="Times New Roman"/>
        </w:rPr>
        <w:t>GFP</w:t>
      </w:r>
      <w:proofErr w:type="spellEnd"/>
      <w:r w:rsidR="55239063" w:rsidRPr="2666E55C">
        <w:rPr>
          <w:rFonts w:ascii="Times New Roman" w:hAnsi="Times New Roman" w:cs="Times New Roman"/>
        </w:rPr>
        <w:t xml:space="preserve">+ cells </w:t>
      </w:r>
      <w:r w:rsidR="07D0E643" w:rsidRPr="2666E55C">
        <w:rPr>
          <w:rFonts w:ascii="Times New Roman" w:hAnsi="Times New Roman" w:cs="Times New Roman"/>
        </w:rPr>
        <w:t>were</w:t>
      </w:r>
      <w:r w:rsidR="55239063" w:rsidRPr="2666E55C">
        <w:rPr>
          <w:rFonts w:ascii="Times New Roman" w:hAnsi="Times New Roman" w:cs="Times New Roman"/>
        </w:rPr>
        <w:t xml:space="preserve"> determined </w:t>
      </w:r>
      <w:proofErr w:type="gramStart"/>
      <w:r w:rsidR="55239063" w:rsidRPr="2666E55C">
        <w:rPr>
          <w:rFonts w:ascii="Times New Roman" w:hAnsi="Times New Roman" w:cs="Times New Roman"/>
        </w:rPr>
        <w:t>by:</w:t>
      </w:r>
      <w:proofErr w:type="gramEnd"/>
      <w:r w:rsidR="55239063" w:rsidRPr="2666E55C">
        <w:rPr>
          <w:rFonts w:ascii="Times New Roman" w:hAnsi="Times New Roman" w:cs="Times New Roman"/>
        </w:rPr>
        <w:t xml:space="preserve"> 1) establishing gates for single cells based on </w:t>
      </w:r>
      <w:r w:rsidR="00C22167">
        <w:rPr>
          <w:rFonts w:ascii="Times New Roman" w:hAnsi="Times New Roman" w:cs="Times New Roman"/>
        </w:rPr>
        <w:t>a</w:t>
      </w:r>
      <w:r w:rsidR="704B028B" w:rsidRPr="2666E55C">
        <w:rPr>
          <w:rFonts w:ascii="Times New Roman" w:hAnsi="Times New Roman" w:cs="Times New Roman"/>
        </w:rPr>
        <w:t xml:space="preserve">rea and </w:t>
      </w:r>
      <w:r w:rsidR="00C22167">
        <w:rPr>
          <w:rFonts w:ascii="Times New Roman" w:hAnsi="Times New Roman" w:cs="Times New Roman"/>
        </w:rPr>
        <w:t>a</w:t>
      </w:r>
      <w:r w:rsidR="704B028B" w:rsidRPr="2666E55C">
        <w:rPr>
          <w:rFonts w:ascii="Times New Roman" w:hAnsi="Times New Roman" w:cs="Times New Roman"/>
        </w:rPr>
        <w:t xml:space="preserve">spect </w:t>
      </w:r>
      <w:r w:rsidR="00C22167">
        <w:rPr>
          <w:rFonts w:ascii="Times New Roman" w:hAnsi="Times New Roman" w:cs="Times New Roman"/>
        </w:rPr>
        <w:t>r</w:t>
      </w:r>
      <w:r w:rsidR="704B028B" w:rsidRPr="2666E55C">
        <w:rPr>
          <w:rFonts w:ascii="Times New Roman" w:hAnsi="Times New Roman" w:cs="Times New Roman"/>
        </w:rPr>
        <w:t>atio,</w:t>
      </w:r>
      <w:r w:rsidR="55239063" w:rsidRPr="2666E55C">
        <w:rPr>
          <w:rFonts w:ascii="Times New Roman" w:hAnsi="Times New Roman" w:cs="Times New Roman"/>
        </w:rPr>
        <w:t xml:space="preserve"> </w:t>
      </w:r>
      <w:r w:rsidR="07D0E643" w:rsidRPr="2666E55C">
        <w:rPr>
          <w:rFonts w:ascii="Times New Roman" w:hAnsi="Times New Roman" w:cs="Times New Roman"/>
        </w:rPr>
        <w:t xml:space="preserve">and </w:t>
      </w:r>
      <w:r w:rsidR="55239063" w:rsidRPr="2666E55C">
        <w:rPr>
          <w:rFonts w:ascii="Times New Roman" w:hAnsi="Times New Roman" w:cs="Times New Roman"/>
        </w:rPr>
        <w:t xml:space="preserve">2) establishing a gate for </w:t>
      </w:r>
      <w:proofErr w:type="spellStart"/>
      <w:r w:rsidR="0C7191D6" w:rsidRPr="2666E55C">
        <w:rPr>
          <w:rFonts w:ascii="Times New Roman" w:hAnsi="Times New Roman" w:cs="Times New Roman"/>
        </w:rPr>
        <w:t>e</w:t>
      </w:r>
      <w:r w:rsidR="55239063" w:rsidRPr="2666E55C">
        <w:rPr>
          <w:rFonts w:ascii="Times New Roman" w:hAnsi="Times New Roman" w:cs="Times New Roman"/>
        </w:rPr>
        <w:t>GFP</w:t>
      </w:r>
      <w:proofErr w:type="spellEnd"/>
      <w:r w:rsidR="55239063" w:rsidRPr="2666E55C">
        <w:rPr>
          <w:rFonts w:ascii="Times New Roman" w:hAnsi="Times New Roman" w:cs="Times New Roman"/>
        </w:rPr>
        <w:t xml:space="preserve">+ cells based on non-transfected HEK293 cells as a negative control on a plot of </w:t>
      </w:r>
      <w:r w:rsidR="00C22167">
        <w:rPr>
          <w:rFonts w:ascii="Times New Roman" w:hAnsi="Times New Roman" w:cs="Times New Roman"/>
        </w:rPr>
        <w:t>i</w:t>
      </w:r>
      <w:r w:rsidR="699D1435" w:rsidRPr="2666E55C">
        <w:rPr>
          <w:rFonts w:ascii="Times New Roman" w:hAnsi="Times New Roman" w:cs="Times New Roman"/>
        </w:rPr>
        <w:t>ntensity</w:t>
      </w:r>
      <w:r w:rsidR="55239063" w:rsidRPr="2666E55C">
        <w:rPr>
          <w:rFonts w:ascii="Times New Roman" w:hAnsi="Times New Roman" w:cs="Times New Roman"/>
        </w:rPr>
        <w:t xml:space="preserve"> vs </w:t>
      </w:r>
      <w:r w:rsidR="00C22167">
        <w:rPr>
          <w:rFonts w:ascii="Times New Roman" w:hAnsi="Times New Roman" w:cs="Times New Roman"/>
        </w:rPr>
        <w:t>n</w:t>
      </w:r>
      <w:r w:rsidR="699D1435" w:rsidRPr="2666E55C">
        <w:rPr>
          <w:rFonts w:ascii="Times New Roman" w:hAnsi="Times New Roman" w:cs="Times New Roman"/>
        </w:rPr>
        <w:t xml:space="preserve">ormalized </w:t>
      </w:r>
      <w:r w:rsidR="00C22167">
        <w:rPr>
          <w:rFonts w:ascii="Times New Roman" w:hAnsi="Times New Roman" w:cs="Times New Roman"/>
        </w:rPr>
        <w:t>f</w:t>
      </w:r>
      <w:r w:rsidR="699D1435" w:rsidRPr="2666E55C">
        <w:rPr>
          <w:rFonts w:ascii="Times New Roman" w:hAnsi="Times New Roman" w:cs="Times New Roman"/>
        </w:rPr>
        <w:t>requency</w:t>
      </w:r>
      <w:r w:rsidR="55239063" w:rsidRPr="2666E55C">
        <w:rPr>
          <w:rFonts w:ascii="Times New Roman" w:hAnsi="Times New Roman" w:cs="Times New Roman"/>
        </w:rPr>
        <w:t xml:space="preserve">. 10,000 single cells for each flask were analyzed on a </w:t>
      </w:r>
      <w:proofErr w:type="spellStart"/>
      <w:r w:rsidR="699D1435" w:rsidRPr="2666E55C">
        <w:rPr>
          <w:rFonts w:ascii="Times New Roman" w:hAnsi="Times New Roman" w:cs="Times New Roman"/>
        </w:rPr>
        <w:t>Amnis</w:t>
      </w:r>
      <w:proofErr w:type="spellEnd"/>
      <w:r w:rsidR="699D1435" w:rsidRPr="2666E55C">
        <w:rPr>
          <w:rFonts w:ascii="Times New Roman" w:hAnsi="Times New Roman" w:cs="Times New Roman"/>
        </w:rPr>
        <w:t xml:space="preserve">® </w:t>
      </w:r>
      <w:proofErr w:type="spellStart"/>
      <w:r w:rsidR="699D1435" w:rsidRPr="2666E55C">
        <w:rPr>
          <w:rFonts w:ascii="Times New Roman" w:hAnsi="Times New Roman" w:cs="Times New Roman"/>
        </w:rPr>
        <w:t>FlowSight</w:t>
      </w:r>
      <w:proofErr w:type="spellEnd"/>
      <w:r w:rsidR="699D1435" w:rsidRPr="2666E55C">
        <w:rPr>
          <w:rFonts w:ascii="Times New Roman" w:hAnsi="Times New Roman" w:cs="Times New Roman"/>
        </w:rPr>
        <w:t>® Imaging</w:t>
      </w:r>
      <w:r w:rsidR="55239063" w:rsidRPr="2666E55C">
        <w:rPr>
          <w:rFonts w:ascii="Times New Roman" w:hAnsi="Times New Roman" w:cs="Times New Roman"/>
        </w:rPr>
        <w:t xml:space="preserve"> </w:t>
      </w:r>
      <w:r w:rsidR="699D1435" w:rsidRPr="2666E55C">
        <w:rPr>
          <w:rFonts w:ascii="Times New Roman" w:hAnsi="Times New Roman" w:cs="Times New Roman"/>
        </w:rPr>
        <w:t>F</w:t>
      </w:r>
      <w:r w:rsidR="55239063" w:rsidRPr="2666E55C">
        <w:rPr>
          <w:rFonts w:ascii="Times New Roman" w:hAnsi="Times New Roman" w:cs="Times New Roman"/>
        </w:rPr>
        <w:t xml:space="preserve">low </w:t>
      </w:r>
      <w:r w:rsidR="699D1435" w:rsidRPr="2666E55C">
        <w:rPr>
          <w:rFonts w:ascii="Times New Roman" w:hAnsi="Times New Roman" w:cs="Times New Roman"/>
        </w:rPr>
        <w:t>C</w:t>
      </w:r>
      <w:r w:rsidR="55239063" w:rsidRPr="2666E55C">
        <w:rPr>
          <w:rFonts w:ascii="Times New Roman" w:hAnsi="Times New Roman" w:cs="Times New Roman"/>
        </w:rPr>
        <w:t>ytometer</w:t>
      </w:r>
      <w:r w:rsidR="1EFB27F3" w:rsidRPr="2666E55C">
        <w:rPr>
          <w:rFonts w:ascii="Times New Roman" w:hAnsi="Times New Roman" w:cs="Times New Roman"/>
        </w:rPr>
        <w:t xml:space="preserve"> (</w:t>
      </w:r>
      <w:proofErr w:type="spellStart"/>
      <w:r w:rsidR="1EFB27F3" w:rsidRPr="2666E55C">
        <w:rPr>
          <w:rFonts w:ascii="Times New Roman" w:hAnsi="Times New Roman" w:cs="Times New Roman"/>
        </w:rPr>
        <w:t>MilliporeSigma</w:t>
      </w:r>
      <w:proofErr w:type="spellEnd"/>
      <w:r w:rsidR="1EFB27F3" w:rsidRPr="2666E55C">
        <w:rPr>
          <w:rFonts w:ascii="Times New Roman" w:hAnsi="Times New Roman" w:cs="Times New Roman"/>
        </w:rPr>
        <w:t>, USA)</w:t>
      </w:r>
      <w:r w:rsidR="07D0E643" w:rsidRPr="2666E55C">
        <w:rPr>
          <w:rFonts w:ascii="Times New Roman" w:hAnsi="Times New Roman" w:cs="Times New Roman"/>
        </w:rPr>
        <w:t>. A</w:t>
      </w:r>
      <w:r w:rsidR="55239063" w:rsidRPr="2666E55C">
        <w:rPr>
          <w:rFonts w:ascii="Times New Roman" w:hAnsi="Times New Roman" w:cs="Times New Roman"/>
        </w:rPr>
        <w:t xml:space="preserve"> 488 nm laser and a filter with </w:t>
      </w:r>
      <w:r w:rsidR="63097B6B" w:rsidRPr="2666E55C">
        <w:rPr>
          <w:rFonts w:ascii="Times New Roman" w:hAnsi="Times New Roman" w:cs="Times New Roman"/>
        </w:rPr>
        <w:t>0.5mW intens</w:t>
      </w:r>
      <w:r w:rsidR="526B9E33" w:rsidRPr="2666E55C">
        <w:rPr>
          <w:rFonts w:ascii="Times New Roman" w:hAnsi="Times New Roman" w:cs="Times New Roman"/>
        </w:rPr>
        <w:t>it</w:t>
      </w:r>
      <w:r w:rsidR="63097B6B" w:rsidRPr="2666E55C">
        <w:rPr>
          <w:rFonts w:ascii="Times New Roman" w:hAnsi="Times New Roman" w:cs="Times New Roman"/>
        </w:rPr>
        <w:t>y</w:t>
      </w:r>
      <w:r w:rsidR="07D0E643" w:rsidRPr="2666E55C">
        <w:rPr>
          <w:rFonts w:ascii="Times New Roman" w:hAnsi="Times New Roman" w:cs="Times New Roman"/>
        </w:rPr>
        <w:t xml:space="preserve"> was used to detect </w:t>
      </w:r>
      <w:proofErr w:type="spellStart"/>
      <w:r w:rsidR="0C7191D6" w:rsidRPr="2666E55C">
        <w:rPr>
          <w:rFonts w:ascii="Times New Roman" w:hAnsi="Times New Roman" w:cs="Times New Roman"/>
        </w:rPr>
        <w:t>e</w:t>
      </w:r>
      <w:r w:rsidR="07D0E643" w:rsidRPr="2666E55C">
        <w:rPr>
          <w:rFonts w:ascii="Times New Roman" w:hAnsi="Times New Roman" w:cs="Times New Roman"/>
        </w:rPr>
        <w:t>GFP</w:t>
      </w:r>
      <w:proofErr w:type="spellEnd"/>
      <w:r w:rsidR="07D0E643" w:rsidRPr="2666E55C">
        <w:rPr>
          <w:rFonts w:ascii="Times New Roman" w:hAnsi="Times New Roman" w:cs="Times New Roman"/>
        </w:rPr>
        <w:t>+ cells</w:t>
      </w:r>
      <w:r w:rsidR="1EFB27F3" w:rsidRPr="2666E55C">
        <w:rPr>
          <w:rFonts w:ascii="Times New Roman" w:hAnsi="Times New Roman" w:cs="Times New Roman"/>
        </w:rPr>
        <w:t>.</w:t>
      </w:r>
    </w:p>
    <w:p w14:paraId="0E503D23" w14:textId="6E81D405" w:rsidR="00596962" w:rsidRDefault="00A82656" w:rsidP="00485B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t>4</w:t>
      </w:r>
      <w:r w:rsidR="2B97E0E4" w:rsidRPr="00D76251">
        <w:rPr>
          <w:rFonts w:ascii="Times New Roman" w:hAnsi="Times New Roman" w:cs="Times New Roman"/>
        </w:rPr>
        <w:t xml:space="preserve">PEI&amp; DNA complex size </w:t>
      </w:r>
      <w:r w:rsidR="1F04BD91" w:rsidRPr="00D76251">
        <w:rPr>
          <w:rFonts w:ascii="Times New Roman" w:hAnsi="Times New Roman" w:cs="Times New Roman"/>
        </w:rPr>
        <w:t>(</w:t>
      </w:r>
      <w:r w:rsidR="00CE4E36">
        <w:rPr>
          <w:rFonts w:ascii="Times New Roman" w:hAnsi="Times New Roman" w:cs="Times New Roman"/>
        </w:rPr>
        <w:t xml:space="preserve">hydrodynamic </w:t>
      </w:r>
      <w:r w:rsidR="1F04BD91" w:rsidRPr="00D76251">
        <w:rPr>
          <w:rFonts w:ascii="Times New Roman" w:hAnsi="Times New Roman" w:cs="Times New Roman"/>
        </w:rPr>
        <w:t>diameter</w:t>
      </w:r>
      <w:r w:rsidR="009D3E01">
        <w:rPr>
          <w:rFonts w:ascii="Times New Roman" w:hAnsi="Times New Roman" w:cs="Times New Roman"/>
        </w:rPr>
        <w:t xml:space="preserve"> in </w:t>
      </w:r>
      <w:r w:rsidR="1F04BD91" w:rsidRPr="00D76251">
        <w:rPr>
          <w:rFonts w:ascii="Times New Roman" w:hAnsi="Times New Roman" w:cs="Times New Roman"/>
        </w:rPr>
        <w:t>nm)</w:t>
      </w:r>
      <w:r w:rsidR="2B97E0E4" w:rsidRPr="00D76251">
        <w:rPr>
          <w:rFonts w:ascii="Times New Roman" w:hAnsi="Times New Roman" w:cs="Times New Roman"/>
        </w:rPr>
        <w:t xml:space="preserve"> was</w:t>
      </w:r>
      <w:r w:rsidR="1EFB27F3" w:rsidRPr="2666E55C">
        <w:rPr>
          <w:rFonts w:ascii="Times New Roman" w:hAnsi="Times New Roman" w:cs="Times New Roman"/>
        </w:rPr>
        <w:t xml:space="preserve"> calculated by averaging technical triplicate measurements obtained </w:t>
      </w:r>
      <w:r w:rsidR="5538A51C" w:rsidRPr="00D76251">
        <w:rPr>
          <w:rFonts w:ascii="Times New Roman" w:hAnsi="Times New Roman" w:cs="Times New Roman"/>
        </w:rPr>
        <w:t xml:space="preserve">by Dynamic Light Scattering (DLS) </w:t>
      </w:r>
      <w:r w:rsidR="1EFB27F3" w:rsidRPr="2666E55C">
        <w:rPr>
          <w:rFonts w:ascii="Times New Roman" w:hAnsi="Times New Roman" w:cs="Times New Roman"/>
        </w:rPr>
        <w:t>on a</w:t>
      </w:r>
      <w:r w:rsidR="1EFB27F3" w:rsidRPr="00D76251">
        <w:rPr>
          <w:rFonts w:ascii="Times New Roman" w:hAnsi="Times New Roman" w:cs="Times New Roman"/>
        </w:rPr>
        <w:t xml:space="preserve"> </w:t>
      </w:r>
      <w:proofErr w:type="spellStart"/>
      <w:r w:rsidR="5538A51C" w:rsidRPr="00D76251">
        <w:rPr>
          <w:rFonts w:ascii="Times New Roman" w:hAnsi="Times New Roman" w:cs="Times New Roman"/>
        </w:rPr>
        <w:t>Zetasizer</w:t>
      </w:r>
      <w:proofErr w:type="spellEnd"/>
      <w:r w:rsidR="5538A51C" w:rsidRPr="00D76251">
        <w:rPr>
          <w:rFonts w:ascii="Times New Roman" w:hAnsi="Times New Roman" w:cs="Times New Roman"/>
        </w:rPr>
        <w:t xml:space="preserve"> Nano S90 (Malvern </w:t>
      </w:r>
      <w:proofErr w:type="spellStart"/>
      <w:r w:rsidR="5538A51C" w:rsidRPr="00D76251">
        <w:rPr>
          <w:rFonts w:ascii="Times New Roman" w:hAnsi="Times New Roman" w:cs="Times New Roman"/>
        </w:rPr>
        <w:t>Panalytical</w:t>
      </w:r>
      <w:proofErr w:type="spellEnd"/>
      <w:r w:rsidR="5538A51C" w:rsidRPr="00D76251">
        <w:rPr>
          <w:rFonts w:ascii="Times New Roman" w:hAnsi="Times New Roman" w:cs="Times New Roman"/>
        </w:rPr>
        <w:t>, UK)</w:t>
      </w:r>
      <w:r w:rsidR="07D0E643" w:rsidRPr="2666E55C">
        <w:rPr>
          <w:rFonts w:ascii="Times New Roman" w:hAnsi="Times New Roman" w:cs="Times New Roman"/>
        </w:rPr>
        <w:t>.</w:t>
      </w:r>
      <w:r w:rsidR="53430D6E" w:rsidRPr="2666E55C">
        <w:rPr>
          <w:rFonts w:ascii="Times New Roman" w:hAnsi="Times New Roman" w:cs="Times New Roman"/>
        </w:rPr>
        <w:t xml:space="preserve"> </w:t>
      </w:r>
      <w:r w:rsidR="00CE4E36">
        <w:rPr>
          <w:rFonts w:ascii="Times New Roman" w:hAnsi="Times New Roman" w:cs="Times New Roman"/>
        </w:rPr>
        <w:t>The following settings were used for complex size acquisition: 1) Material -</w:t>
      </w:r>
      <w:r w:rsidR="1B6EA6D2" w:rsidRPr="2666E55C">
        <w:rPr>
          <w:rFonts w:ascii="Times New Roman" w:hAnsi="Times New Roman" w:cs="Times New Roman"/>
        </w:rPr>
        <w:t xml:space="preserve"> PEI</w:t>
      </w:r>
      <w:r w:rsidR="00CE4E36">
        <w:rPr>
          <w:rFonts w:ascii="Times New Roman" w:hAnsi="Times New Roman" w:cs="Times New Roman"/>
        </w:rPr>
        <w:t xml:space="preserve">, </w:t>
      </w:r>
      <w:r w:rsidR="1B6EA6D2" w:rsidRPr="2666E55C">
        <w:rPr>
          <w:rFonts w:ascii="Times New Roman" w:hAnsi="Times New Roman" w:cs="Times New Roman"/>
        </w:rPr>
        <w:t xml:space="preserve">Refractive Index 1.63, </w:t>
      </w:r>
      <w:r w:rsidR="00CE4E36">
        <w:rPr>
          <w:rFonts w:ascii="Times New Roman" w:hAnsi="Times New Roman" w:cs="Times New Roman"/>
        </w:rPr>
        <w:t xml:space="preserve">2) Dispersant - </w:t>
      </w:r>
      <w:r w:rsidR="1B6EA6D2" w:rsidRPr="2666E55C">
        <w:rPr>
          <w:rFonts w:ascii="Times New Roman" w:hAnsi="Times New Roman" w:cs="Times New Roman"/>
        </w:rPr>
        <w:t>wate</w:t>
      </w:r>
      <w:r w:rsidR="00CE4E36">
        <w:rPr>
          <w:rFonts w:ascii="Times New Roman" w:hAnsi="Times New Roman" w:cs="Times New Roman"/>
        </w:rPr>
        <w:t>r</w:t>
      </w:r>
      <w:r w:rsidR="5983CFDB" w:rsidRPr="2666E55C">
        <w:rPr>
          <w:rFonts w:ascii="Times New Roman" w:hAnsi="Times New Roman" w:cs="Times New Roman"/>
        </w:rPr>
        <w:t>.</w:t>
      </w:r>
    </w:p>
    <w:p w14:paraId="5B6F089E" w14:textId="4B0CB51E" w:rsidR="00A82656" w:rsidRDefault="00A82656" w:rsidP="00485B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t>5</w:t>
      </w:r>
      <w:r w:rsidR="00487D3B" w:rsidRPr="00487D3B">
        <w:rPr>
          <w:rFonts w:ascii="Times New Roman" w:hAnsi="Times New Roman" w:cs="Times New Roman"/>
        </w:rPr>
        <w:t>Run 25 (no PEI, no DNA) and run 23 (no PEI, included DNA) control conditions were excluded from the model and were used to set the qPCR and ELISA LODs</w:t>
      </w:r>
      <w:r w:rsidR="00487D3B">
        <w:rPr>
          <w:rFonts w:ascii="Times New Roman" w:hAnsi="Times New Roman" w:cs="Times New Roman"/>
        </w:rPr>
        <w:t>.</w:t>
      </w:r>
    </w:p>
    <w:p w14:paraId="49C7B3DB" w14:textId="497388DD" w:rsidR="00A82656" w:rsidRDefault="00A82656" w:rsidP="00485B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t>6</w:t>
      </w:r>
      <w:r w:rsidR="00487D3B" w:rsidRPr="00487D3B">
        <w:rPr>
          <w:rFonts w:ascii="Times New Roman" w:hAnsi="Times New Roman" w:cs="Times New Roman"/>
        </w:rPr>
        <w:t>Run 4 was excluded from the model because its qPCR values were at the LOD set by run 25 and run 23.</w:t>
      </w:r>
    </w:p>
    <w:p w14:paraId="76F47700" w14:textId="7D1F602D" w:rsidR="00487D3B" w:rsidRDefault="00487D3B" w:rsidP="00485BE0">
      <w:pPr>
        <w:rPr>
          <w:rFonts w:ascii="Times New Roman" w:hAnsi="Times New Roman" w:cs="Times New Roman"/>
          <w:bCs/>
        </w:rPr>
      </w:pPr>
      <w:r w:rsidRPr="006F1C42">
        <w:rPr>
          <w:rFonts w:ascii="Times New Roman" w:hAnsi="Times New Roman" w:cs="Times New Roman"/>
          <w:b/>
          <w:bCs/>
          <w:vertAlign w:val="superscript"/>
        </w:rPr>
        <w:t>7</w:t>
      </w:r>
      <w:r w:rsidRPr="006F1C42">
        <w:rPr>
          <w:rFonts w:ascii="Times New Roman" w:hAnsi="Times New Roman" w:cs="Times New Roman"/>
          <w:bCs/>
        </w:rPr>
        <w:t xml:space="preserve">The transfection for run #25 was conducted with 0 </w:t>
      </w:r>
      <w:proofErr w:type="spellStart"/>
      <w:r w:rsidRPr="006F1C42">
        <w:rPr>
          <w:rFonts w:ascii="Times New Roman" w:hAnsi="Times New Roman" w:cs="Times New Roman"/>
          <w:bCs/>
        </w:rPr>
        <w:t>pg</w:t>
      </w:r>
      <w:proofErr w:type="spellEnd"/>
      <w:r w:rsidRPr="006F1C42">
        <w:rPr>
          <w:rFonts w:ascii="Times New Roman" w:hAnsi="Times New Roman" w:cs="Times New Roman"/>
          <w:bCs/>
        </w:rPr>
        <w:t xml:space="preserve"> DNA/cell added to the complexation reaction; therefore, although the MODDE software selected a </w:t>
      </w:r>
      <w:proofErr w:type="gramStart"/>
      <w:r w:rsidRPr="006F1C42">
        <w:rPr>
          <w:rFonts w:ascii="Times New Roman" w:hAnsi="Times New Roman" w:cs="Times New Roman"/>
          <w:bCs/>
        </w:rPr>
        <w:t>PEI:DNA</w:t>
      </w:r>
      <w:proofErr w:type="gramEnd"/>
      <w:r w:rsidRPr="006F1C42">
        <w:rPr>
          <w:rFonts w:ascii="Times New Roman" w:hAnsi="Times New Roman" w:cs="Times New Roman"/>
          <w:bCs/>
        </w:rPr>
        <w:t xml:space="preserve"> of 3, the actual amount of PEI added was zero.”</w:t>
      </w:r>
    </w:p>
    <w:p w14:paraId="1CFA8552" w14:textId="79683F8A" w:rsidR="003F27F8" w:rsidRPr="00487D3B" w:rsidRDefault="003F27F8" w:rsidP="00485BE0">
      <w:pPr>
        <w:rPr>
          <w:rFonts w:ascii="Times New Roman" w:hAnsi="Times New Roman" w:cs="Times New Roman"/>
        </w:rPr>
      </w:pPr>
      <w:r w:rsidRPr="006F1C42">
        <w:rPr>
          <w:rFonts w:ascii="Times New Roman" w:hAnsi="Times New Roman" w:cs="Times New Roman"/>
          <w:b/>
          <w:bCs/>
          <w:vertAlign w:val="superscript"/>
        </w:rPr>
        <w:t>8</w:t>
      </w:r>
      <w:r>
        <w:rPr>
          <w:rFonts w:ascii="Times New Roman" w:hAnsi="Times New Roman" w:cs="Times New Roman"/>
        </w:rPr>
        <w:t>DLS measurements were</w:t>
      </w:r>
      <w:r w:rsidRPr="003F27F8">
        <w:rPr>
          <w:rFonts w:ascii="Times New Roman" w:hAnsi="Times New Roman" w:cs="Times New Roman"/>
        </w:rPr>
        <w:t xml:space="preserve"> conducted so that the incubation time </w:t>
      </w:r>
      <w:r>
        <w:rPr>
          <w:rFonts w:ascii="Times New Roman" w:hAnsi="Times New Roman" w:cs="Times New Roman"/>
        </w:rPr>
        <w:t>was</w:t>
      </w:r>
      <w:r w:rsidRPr="003F27F8">
        <w:rPr>
          <w:rFonts w:ascii="Times New Roman" w:hAnsi="Times New Roman" w:cs="Times New Roman"/>
        </w:rPr>
        <w:t xml:space="preserve"> as close to 0 as possible, meaning that polyplex size was measured right after the PEI addition and pipette mixing were completed.</w:t>
      </w:r>
    </w:p>
    <w:p w14:paraId="2A90D710" w14:textId="00243747" w:rsidR="00257F88" w:rsidRPr="00552EEB" w:rsidRDefault="00257F88" w:rsidP="00485BE0">
      <w:pPr>
        <w:rPr>
          <w:rFonts w:ascii="Times New Roman" w:hAnsi="Times New Roman" w:cs="Times New Roman"/>
        </w:rPr>
      </w:pPr>
    </w:p>
    <w:p w14:paraId="348084F3" w14:textId="1A541563" w:rsidR="008B2365" w:rsidRPr="00552EEB" w:rsidRDefault="008B2365" w:rsidP="001441D7">
      <w:pPr>
        <w:rPr>
          <w:rFonts w:ascii="Times New Roman" w:hAnsi="Times New Roman" w:cs="Times New Roman"/>
        </w:rPr>
      </w:pPr>
    </w:p>
    <w:p w14:paraId="02016A2D" w14:textId="483D5378" w:rsidR="00AA5A4B" w:rsidRPr="00D76251" w:rsidRDefault="00A73644" w:rsidP="00AA5A4B">
      <w:pPr>
        <w:rPr>
          <w:rFonts w:ascii="Times New Roman" w:hAnsi="Times New Roman" w:cs="Times New Roman"/>
          <w:b/>
          <w:bCs/>
        </w:rPr>
      </w:pPr>
      <w:r w:rsidRPr="00552EEB">
        <w:rPr>
          <w:rFonts w:ascii="Times New Roman" w:hAnsi="Times New Roman" w:cs="Times New Roman"/>
          <w:b/>
          <w:bCs/>
        </w:rPr>
        <w:t xml:space="preserve">Table </w:t>
      </w:r>
      <w:r w:rsidR="0021183D">
        <w:rPr>
          <w:rFonts w:ascii="Times New Roman" w:hAnsi="Times New Roman" w:cs="Times New Roman"/>
          <w:b/>
          <w:bCs/>
        </w:rPr>
        <w:t>S</w:t>
      </w:r>
      <w:r w:rsidRPr="00552EEB">
        <w:rPr>
          <w:rFonts w:ascii="Times New Roman" w:hAnsi="Times New Roman" w:cs="Times New Roman"/>
          <w:b/>
          <w:bCs/>
        </w:rPr>
        <w:t>2:</w:t>
      </w:r>
      <w:r w:rsidR="00AA5A4B" w:rsidRPr="00552EEB">
        <w:rPr>
          <w:rFonts w:ascii="Times New Roman" w:hAnsi="Times New Roman" w:cs="Times New Roman"/>
          <w:b/>
          <w:bCs/>
        </w:rPr>
        <w:t xml:space="preserve"> </w:t>
      </w:r>
      <w:r w:rsidR="00AA5A4B" w:rsidRPr="00D76251">
        <w:rPr>
          <w:rFonts w:ascii="Times New Roman" w:hAnsi="Times New Roman" w:cs="Times New Roman"/>
        </w:rPr>
        <w:t>P</w:t>
      </w:r>
      <w:r w:rsidR="00AA5A4B" w:rsidRPr="00552EEB">
        <w:rPr>
          <w:rFonts w:ascii="Times New Roman" w:hAnsi="Times New Roman" w:cs="Times New Roman"/>
          <w:szCs w:val="21"/>
        </w:rPr>
        <w:t xml:space="preserve">rimer and probe sequences for </w:t>
      </w:r>
      <w:r w:rsidR="00DD2A52" w:rsidRPr="00552EEB">
        <w:rPr>
          <w:rFonts w:ascii="Times New Roman" w:hAnsi="Times New Roman" w:cs="Times New Roman"/>
          <w:szCs w:val="21"/>
        </w:rPr>
        <w:t>polymerase chain reaction (</w:t>
      </w:r>
      <w:r w:rsidR="00AA5A4B" w:rsidRPr="00552EEB">
        <w:rPr>
          <w:rFonts w:ascii="Times New Roman" w:hAnsi="Times New Roman" w:cs="Times New Roman"/>
          <w:szCs w:val="21"/>
        </w:rPr>
        <w:t>PCR</w:t>
      </w:r>
      <w:r w:rsidR="00DD2A52" w:rsidRPr="00552EEB">
        <w:rPr>
          <w:rFonts w:ascii="Times New Roman" w:hAnsi="Times New Roman" w:cs="Times New Roman"/>
          <w:szCs w:val="21"/>
        </w:rPr>
        <w:t>)</w:t>
      </w:r>
      <w:r w:rsidR="00AA5A4B" w:rsidRPr="00552EEB">
        <w:rPr>
          <w:rFonts w:ascii="Times New Roman" w:hAnsi="Times New Roman" w:cs="Times New Roman"/>
          <w:szCs w:val="21"/>
        </w:rPr>
        <w:t>-based assays</w:t>
      </w:r>
    </w:p>
    <w:tbl>
      <w:tblPr>
        <w:tblW w:w="91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6"/>
        <w:gridCol w:w="2445"/>
        <w:gridCol w:w="2392"/>
        <w:gridCol w:w="2671"/>
      </w:tblGrid>
      <w:tr w:rsidR="00AA5A4B" w:rsidRPr="00552EEB" w14:paraId="6A708DC7" w14:textId="77777777" w:rsidTr="00D76251">
        <w:trPr>
          <w:trHeight w:val="181"/>
          <w:jc w:val="center"/>
        </w:trPr>
        <w:tc>
          <w:tcPr>
            <w:tcW w:w="1656" w:type="dxa"/>
            <w:vMerge w:val="restart"/>
            <w:shd w:val="clear" w:color="auto" w:fill="auto"/>
            <w:noWrap/>
            <w:vAlign w:val="center"/>
            <w:hideMark/>
          </w:tcPr>
          <w:p w14:paraId="0B52F7CC" w14:textId="77777777" w:rsidR="00AA5A4B" w:rsidRPr="00552EEB" w:rsidRDefault="00AA5A4B" w:rsidP="00675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rget</w:t>
            </w:r>
          </w:p>
        </w:tc>
        <w:tc>
          <w:tcPr>
            <w:tcW w:w="4837" w:type="dxa"/>
            <w:gridSpan w:val="2"/>
            <w:shd w:val="clear" w:color="auto" w:fill="auto"/>
            <w:noWrap/>
            <w:vAlign w:val="bottom"/>
            <w:hideMark/>
          </w:tcPr>
          <w:p w14:paraId="08F9107A" w14:textId="77777777" w:rsidR="00AA5A4B" w:rsidRPr="00552EEB" w:rsidRDefault="00AA5A4B" w:rsidP="00675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imer</w:t>
            </w:r>
          </w:p>
        </w:tc>
        <w:tc>
          <w:tcPr>
            <w:tcW w:w="2671" w:type="dxa"/>
            <w:vMerge w:val="restart"/>
            <w:shd w:val="clear" w:color="auto" w:fill="auto"/>
            <w:vAlign w:val="center"/>
          </w:tcPr>
          <w:p w14:paraId="55F9C7BD" w14:textId="77777777" w:rsidR="00AA5A4B" w:rsidRPr="00552EEB" w:rsidRDefault="00AA5A4B" w:rsidP="00675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obe (5’-3’)</w:t>
            </w:r>
          </w:p>
        </w:tc>
      </w:tr>
      <w:tr w:rsidR="00AA5A4B" w:rsidRPr="00552EEB" w14:paraId="012113A0" w14:textId="77777777" w:rsidTr="00D76251">
        <w:trPr>
          <w:trHeight w:val="180"/>
          <w:jc w:val="center"/>
        </w:trPr>
        <w:tc>
          <w:tcPr>
            <w:tcW w:w="1656" w:type="dxa"/>
            <w:vMerge/>
            <w:noWrap/>
            <w:vAlign w:val="bottom"/>
          </w:tcPr>
          <w:p w14:paraId="7AFC08B8" w14:textId="77777777" w:rsidR="00AA5A4B" w:rsidRPr="00552EEB" w:rsidRDefault="00AA5A4B" w:rsidP="0067517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2445" w:type="dxa"/>
            <w:shd w:val="clear" w:color="auto" w:fill="auto"/>
            <w:noWrap/>
            <w:vAlign w:val="bottom"/>
          </w:tcPr>
          <w:p w14:paraId="31E77D98" w14:textId="77777777" w:rsidR="00AA5A4B" w:rsidRPr="00552EEB" w:rsidRDefault="00AA5A4B" w:rsidP="00675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Forward (5’-3’)</w:t>
            </w:r>
          </w:p>
        </w:tc>
        <w:tc>
          <w:tcPr>
            <w:tcW w:w="2392" w:type="dxa"/>
            <w:shd w:val="clear" w:color="auto" w:fill="auto"/>
            <w:vAlign w:val="bottom"/>
          </w:tcPr>
          <w:p w14:paraId="18CA08B6" w14:textId="77777777" w:rsidR="00AA5A4B" w:rsidRPr="00552EEB" w:rsidRDefault="00AA5A4B" w:rsidP="00675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Reverse (5’-3’)</w:t>
            </w:r>
          </w:p>
        </w:tc>
        <w:tc>
          <w:tcPr>
            <w:tcW w:w="2671" w:type="dxa"/>
            <w:vMerge/>
            <w:noWrap/>
            <w:vAlign w:val="bottom"/>
          </w:tcPr>
          <w:p w14:paraId="19BCF574" w14:textId="77777777" w:rsidR="00AA5A4B" w:rsidRPr="00552EEB" w:rsidRDefault="00AA5A4B" w:rsidP="00675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AA5A4B" w:rsidRPr="00552EEB" w14:paraId="27A59613" w14:textId="77777777" w:rsidTr="00D76251">
        <w:trPr>
          <w:trHeight w:val="289"/>
          <w:jc w:val="center"/>
        </w:trPr>
        <w:tc>
          <w:tcPr>
            <w:tcW w:w="1656" w:type="dxa"/>
            <w:shd w:val="clear" w:color="auto" w:fill="auto"/>
            <w:noWrap/>
            <w:vAlign w:val="center"/>
          </w:tcPr>
          <w:p w14:paraId="6CFA823E" w14:textId="27E210EC" w:rsidR="00AA5A4B" w:rsidRPr="00552EEB" w:rsidRDefault="00EF3F9D" w:rsidP="00675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proofErr w:type="spellStart"/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  <w:r w:rsidR="00AA5A4B"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GFP</w:t>
            </w:r>
            <w:proofErr w:type="spellEnd"/>
          </w:p>
        </w:tc>
        <w:tc>
          <w:tcPr>
            <w:tcW w:w="2445" w:type="dxa"/>
            <w:shd w:val="clear" w:color="auto" w:fill="auto"/>
            <w:noWrap/>
            <w:vAlign w:val="center"/>
          </w:tcPr>
          <w:p w14:paraId="6163694D" w14:textId="77777777" w:rsidR="00AA5A4B" w:rsidRPr="00552EEB" w:rsidRDefault="00AA5A4B" w:rsidP="00AA5A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EEB">
              <w:rPr>
                <w:rFonts w:ascii="Times New Roman" w:hAnsi="Times New Roman" w:cs="Times New Roman"/>
                <w:sz w:val="20"/>
                <w:szCs w:val="20"/>
              </w:rPr>
              <w:t>GAACCGCATCGAGCTGAA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3DCBA031" w14:textId="77777777" w:rsidR="00AA5A4B" w:rsidRPr="00552EEB" w:rsidRDefault="00AA5A4B" w:rsidP="00AA5A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EEB">
              <w:rPr>
                <w:rFonts w:ascii="Times New Roman" w:hAnsi="Times New Roman" w:cs="Times New Roman"/>
                <w:sz w:val="20"/>
                <w:szCs w:val="20"/>
              </w:rPr>
              <w:t>TGCTTGTCGGCCATGATATAG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47CD3CE2" w14:textId="77777777" w:rsidR="00AA5A4B" w:rsidRPr="00552EEB" w:rsidRDefault="00AA5A4B" w:rsidP="00AA5A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EEB">
              <w:rPr>
                <w:rFonts w:ascii="Times New Roman" w:hAnsi="Times New Roman" w:cs="Times New Roman"/>
                <w:sz w:val="20"/>
                <w:szCs w:val="20"/>
              </w:rPr>
              <w:t>/56-FAM/ATCGACTTC /ZEN/AAGGAGGACGGCAAC/3IABkFQ/</w:t>
            </w:r>
          </w:p>
        </w:tc>
      </w:tr>
      <w:tr w:rsidR="00AA5A4B" w:rsidRPr="00552EEB" w14:paraId="6DF55679" w14:textId="77777777" w:rsidTr="00D76251">
        <w:trPr>
          <w:trHeight w:val="289"/>
          <w:jc w:val="center"/>
        </w:trPr>
        <w:tc>
          <w:tcPr>
            <w:tcW w:w="1656" w:type="dxa"/>
            <w:shd w:val="clear" w:color="auto" w:fill="auto"/>
            <w:noWrap/>
            <w:vAlign w:val="center"/>
          </w:tcPr>
          <w:p w14:paraId="167B26EE" w14:textId="6CF59254" w:rsidR="00AA5A4B" w:rsidRPr="00552EEB" w:rsidRDefault="00EF3F9D" w:rsidP="00675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proofErr w:type="spellStart"/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hBglob</w:t>
            </w:r>
            <w:proofErr w:type="spellEnd"/>
            <w:r w:rsidR="00AA5A4B"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p</w:t>
            </w:r>
            <w:r w:rsidR="00AA5A4B"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olyA</w:t>
            </w:r>
            <w:proofErr w:type="spellEnd"/>
            <w:r w:rsidR="00AA5A4B"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tail</w:t>
            </w:r>
          </w:p>
        </w:tc>
        <w:tc>
          <w:tcPr>
            <w:tcW w:w="2445" w:type="dxa"/>
            <w:shd w:val="clear" w:color="auto" w:fill="auto"/>
            <w:noWrap/>
            <w:vAlign w:val="center"/>
          </w:tcPr>
          <w:p w14:paraId="0D912BA4" w14:textId="77777777" w:rsidR="00AA5A4B" w:rsidRPr="00552EEB" w:rsidRDefault="00AA5A4B" w:rsidP="00AA5A4B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52EEB">
              <w:rPr>
                <w:rFonts w:ascii="Times New Roman" w:hAnsi="Times New Roman" w:cs="Times New Roman"/>
                <w:caps/>
                <w:sz w:val="20"/>
                <w:szCs w:val="20"/>
              </w:rPr>
              <w:t>gggatttccaagtctccac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1543E861" w14:textId="77777777" w:rsidR="00AA5A4B" w:rsidRPr="00552EEB" w:rsidRDefault="00AA5A4B" w:rsidP="00AA5A4B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52EEB">
              <w:rPr>
                <w:rFonts w:ascii="Times New Roman" w:hAnsi="Times New Roman" w:cs="Times New Roman"/>
                <w:caps/>
                <w:sz w:val="20"/>
                <w:szCs w:val="20"/>
              </w:rPr>
              <w:t>caccgtacacgcctacc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693694BF" w14:textId="77777777" w:rsidR="00AA5A4B" w:rsidRPr="00552EEB" w:rsidRDefault="00AA5A4B" w:rsidP="00AA5A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EEB">
              <w:rPr>
                <w:rFonts w:ascii="Times New Roman" w:hAnsi="Times New Roman" w:cs="Times New Roman"/>
                <w:sz w:val="20"/>
                <w:szCs w:val="20"/>
              </w:rPr>
              <w:t>/5Cy5/AAATGTCGT/TAO/A ACAACTCCGCCC/3IAbRQSp/</w:t>
            </w:r>
          </w:p>
        </w:tc>
      </w:tr>
      <w:tr w:rsidR="00AA5A4B" w:rsidRPr="00552EEB" w14:paraId="59F90943" w14:textId="77777777" w:rsidTr="00D76251">
        <w:trPr>
          <w:trHeight w:val="289"/>
          <w:jc w:val="center"/>
        </w:trPr>
        <w:tc>
          <w:tcPr>
            <w:tcW w:w="1656" w:type="dxa"/>
            <w:shd w:val="clear" w:color="auto" w:fill="auto"/>
            <w:noWrap/>
            <w:vAlign w:val="center"/>
          </w:tcPr>
          <w:p w14:paraId="78036028" w14:textId="77777777" w:rsidR="00AA5A4B" w:rsidRPr="00552EEB" w:rsidRDefault="00AA5A4B" w:rsidP="0067517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CMV promoter</w:t>
            </w:r>
          </w:p>
        </w:tc>
        <w:tc>
          <w:tcPr>
            <w:tcW w:w="2445" w:type="dxa"/>
            <w:shd w:val="clear" w:color="auto" w:fill="auto"/>
            <w:noWrap/>
            <w:vAlign w:val="center"/>
          </w:tcPr>
          <w:p w14:paraId="348CD6A4" w14:textId="77777777" w:rsidR="00AA5A4B" w:rsidRPr="00552EEB" w:rsidRDefault="00AA5A4B" w:rsidP="00AA5A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EEB">
              <w:rPr>
                <w:rFonts w:ascii="Times New Roman" w:hAnsi="Times New Roman" w:cs="Times New Roman"/>
                <w:sz w:val="20"/>
                <w:szCs w:val="20"/>
              </w:rPr>
              <w:t>AACTCCATGAAAGAAGGTGAGG</w:t>
            </w:r>
          </w:p>
        </w:tc>
        <w:tc>
          <w:tcPr>
            <w:tcW w:w="2392" w:type="dxa"/>
            <w:shd w:val="clear" w:color="auto" w:fill="auto"/>
            <w:noWrap/>
            <w:vAlign w:val="center"/>
          </w:tcPr>
          <w:p w14:paraId="1A133203" w14:textId="77777777" w:rsidR="00AA5A4B" w:rsidRPr="00552EEB" w:rsidRDefault="00AA5A4B" w:rsidP="00AA5A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EEB">
              <w:rPr>
                <w:rFonts w:ascii="Times New Roman" w:hAnsi="Times New Roman" w:cs="Times New Roman"/>
                <w:sz w:val="20"/>
                <w:szCs w:val="20"/>
              </w:rPr>
              <w:t>CTGAGGGATGAATAAGGCATAGG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6D726E29" w14:textId="77777777" w:rsidR="00AA5A4B" w:rsidRPr="00552EEB" w:rsidRDefault="00AA5A4B" w:rsidP="00AA5A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EEB">
              <w:rPr>
                <w:rFonts w:ascii="Times New Roman" w:hAnsi="Times New Roman" w:cs="Times New Roman"/>
                <w:sz w:val="20"/>
                <w:szCs w:val="20"/>
              </w:rPr>
              <w:t>/5HEX/AGCTAATGC/ZEN/ACATTGGAACAGC/3IABkFQ/</w:t>
            </w:r>
          </w:p>
        </w:tc>
      </w:tr>
    </w:tbl>
    <w:p w14:paraId="294A9829" w14:textId="77777777" w:rsidR="00AA5A4B" w:rsidRPr="00D76251" w:rsidRDefault="00AA5A4B" w:rsidP="001441D7">
      <w:pPr>
        <w:rPr>
          <w:rFonts w:ascii="Times New Roman" w:hAnsi="Times New Roman" w:cs="Times New Roman"/>
          <w:b/>
          <w:bCs/>
        </w:rPr>
      </w:pPr>
    </w:p>
    <w:p w14:paraId="71A43AB3" w14:textId="206BD9D4" w:rsidR="008A1B2F" w:rsidRPr="00552EEB" w:rsidRDefault="008A1B2F" w:rsidP="001441D7"/>
    <w:p w14:paraId="3DE32C6E" w14:textId="682A530B" w:rsidR="52EDFE8F" w:rsidRDefault="52EDFE8F" w:rsidP="2A5EF62F"/>
    <w:p w14:paraId="7D9471DC" w14:textId="3F815672" w:rsidR="5EA6C6DB" w:rsidRDefault="00AC7318" w:rsidP="7159776A">
      <w:r>
        <w:rPr>
          <w:noProof/>
        </w:rPr>
        <w:lastRenderedPageBreak/>
        <w:drawing>
          <wp:inline distT="0" distB="0" distL="0" distR="0" wp14:anchorId="5FDE315F" wp14:editId="1CC7BFB4">
            <wp:extent cx="5731510" cy="4490908"/>
            <wp:effectExtent l="0" t="0" r="2540" b="5080"/>
            <wp:docPr id="509547173" name="Chart 1" descr="dssf">
              <a:extLst xmlns:a="http://schemas.openxmlformats.org/drawingml/2006/main">
                <a:ext uri="{FF2B5EF4-FFF2-40B4-BE49-F238E27FC236}">
                  <a16:creationId xmlns:a16="http://schemas.microsoft.com/office/drawing/2014/main" id="{3170C369-101F-419D-A3A1-B50DF51CF0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2CC69BE" w14:textId="6C7464ED" w:rsidR="000C76A8" w:rsidRPr="00552EEB" w:rsidRDefault="000C76A8" w:rsidP="001441D7">
      <w:pPr>
        <w:rPr>
          <w:rFonts w:ascii="Times New Roman" w:hAnsi="Times New Roman" w:cs="Times New Roman"/>
        </w:rPr>
      </w:pPr>
      <w:r w:rsidRPr="00D76251">
        <w:rPr>
          <w:rFonts w:ascii="Times New Roman" w:hAnsi="Times New Roman" w:cs="Times New Roman"/>
          <w:b/>
          <w:bCs/>
        </w:rPr>
        <w:t xml:space="preserve">Figure </w:t>
      </w:r>
      <w:r w:rsidR="0021183D">
        <w:rPr>
          <w:rFonts w:ascii="Times New Roman" w:hAnsi="Times New Roman" w:cs="Times New Roman"/>
          <w:b/>
          <w:bCs/>
        </w:rPr>
        <w:t>S</w:t>
      </w:r>
      <w:r w:rsidR="00105D80" w:rsidRPr="00552EEB">
        <w:rPr>
          <w:rFonts w:ascii="Times New Roman" w:hAnsi="Times New Roman" w:cs="Times New Roman"/>
          <w:b/>
          <w:bCs/>
        </w:rPr>
        <w:t>1</w:t>
      </w:r>
      <w:r w:rsidRPr="00D76251">
        <w:rPr>
          <w:rFonts w:ascii="Times New Roman" w:hAnsi="Times New Roman" w:cs="Times New Roman"/>
          <w:b/>
          <w:bCs/>
        </w:rPr>
        <w:t>:</w:t>
      </w:r>
      <w:r w:rsidRPr="00552EEB">
        <w:rPr>
          <w:rFonts w:ascii="Times New Roman" w:hAnsi="Times New Roman" w:cs="Times New Roman"/>
        </w:rPr>
        <w:t xml:space="preserve"> </w:t>
      </w:r>
      <w:r w:rsidR="00D74F9B">
        <w:rPr>
          <w:rFonts w:ascii="Times New Roman" w:hAnsi="Times New Roman" w:cs="Times New Roman"/>
        </w:rPr>
        <w:t>Capsid particle (</w:t>
      </w:r>
      <w:r w:rsidR="006C5995" w:rsidRPr="00552EEB">
        <w:rPr>
          <w:rFonts w:ascii="Times New Roman" w:hAnsi="Times New Roman" w:cs="Times New Roman"/>
        </w:rPr>
        <w:t>CP</w:t>
      </w:r>
      <w:r w:rsidR="00D74F9B">
        <w:rPr>
          <w:rFonts w:ascii="Times New Roman" w:hAnsi="Times New Roman" w:cs="Times New Roman"/>
        </w:rPr>
        <w:t>)</w:t>
      </w:r>
      <w:r w:rsidR="006C5995" w:rsidRPr="00552EEB">
        <w:rPr>
          <w:rFonts w:ascii="Times New Roman" w:hAnsi="Times New Roman" w:cs="Times New Roman"/>
        </w:rPr>
        <w:t xml:space="preserve"> titers by </w:t>
      </w:r>
      <w:r w:rsidR="0072768D">
        <w:rPr>
          <w:rFonts w:ascii="Times New Roman" w:hAnsi="Times New Roman" w:cs="Times New Roman"/>
        </w:rPr>
        <w:t>enzyme-linked immunosorbent assay (</w:t>
      </w:r>
      <w:r w:rsidR="006C5995" w:rsidRPr="00552EEB">
        <w:rPr>
          <w:rFonts w:ascii="Times New Roman" w:hAnsi="Times New Roman" w:cs="Times New Roman"/>
        </w:rPr>
        <w:t>ELISA</w:t>
      </w:r>
      <w:r w:rsidR="0072768D">
        <w:rPr>
          <w:rFonts w:ascii="Times New Roman" w:hAnsi="Times New Roman" w:cs="Times New Roman"/>
        </w:rPr>
        <w:t>)</w:t>
      </w:r>
      <w:r w:rsidR="006C5995" w:rsidRPr="00552EEB">
        <w:rPr>
          <w:rFonts w:ascii="Times New Roman" w:hAnsi="Times New Roman" w:cs="Times New Roman"/>
        </w:rPr>
        <w:t xml:space="preserve"> for purified reference standards with and without spiked HEK293 lysate</w:t>
      </w:r>
      <w:r w:rsidR="00692B70" w:rsidRPr="00552EEB">
        <w:rPr>
          <w:rFonts w:ascii="Times New Roman" w:hAnsi="Times New Roman" w:cs="Times New Roman"/>
        </w:rPr>
        <w:t xml:space="preserve"> used</w:t>
      </w:r>
      <w:r w:rsidR="006C5995" w:rsidRPr="00552EEB">
        <w:rPr>
          <w:rFonts w:ascii="Times New Roman" w:hAnsi="Times New Roman" w:cs="Times New Roman"/>
        </w:rPr>
        <w:t xml:space="preserve"> to determine a correlation factor to capture matrix effects</w:t>
      </w:r>
      <w:r w:rsidR="007941E4" w:rsidRPr="00552EEB">
        <w:rPr>
          <w:rFonts w:ascii="Times New Roman" w:hAnsi="Times New Roman" w:cs="Times New Roman"/>
        </w:rPr>
        <w:t>.</w:t>
      </w:r>
    </w:p>
    <w:p w14:paraId="446CE5AE" w14:textId="29F45B62" w:rsidR="008A1B2F" w:rsidRPr="00552EEB" w:rsidRDefault="3D162EB3" w:rsidP="00692B70">
      <w:pPr>
        <w:rPr>
          <w:rFonts w:ascii="Times New Roman" w:hAnsi="Times New Roman" w:cs="Times New Roman"/>
        </w:rPr>
      </w:pPr>
      <w:r w:rsidRPr="2666E55C">
        <w:rPr>
          <w:rFonts w:ascii="Times New Roman" w:hAnsi="Times New Roman" w:cs="Times New Roman"/>
        </w:rPr>
        <w:t>CP raw titer data for r</w:t>
      </w:r>
      <w:r w:rsidR="1FB05CA5" w:rsidRPr="2666E55C">
        <w:rPr>
          <w:rFonts w:ascii="Times New Roman" w:hAnsi="Times New Roman" w:cs="Times New Roman"/>
        </w:rPr>
        <w:t xml:space="preserve">AAV2 </w:t>
      </w:r>
      <w:r w:rsidR="0540B3A6" w:rsidRPr="2666E55C">
        <w:rPr>
          <w:rFonts w:ascii="Times New Roman" w:hAnsi="Times New Roman" w:cs="Times New Roman"/>
        </w:rPr>
        <w:t xml:space="preserve">reference standards </w:t>
      </w:r>
      <w:r w:rsidRPr="2666E55C">
        <w:rPr>
          <w:rFonts w:ascii="Times New Roman" w:hAnsi="Times New Roman" w:cs="Times New Roman"/>
        </w:rPr>
        <w:t>(</w:t>
      </w:r>
      <w:proofErr w:type="spellStart"/>
      <w:r w:rsidRPr="2666E55C">
        <w:rPr>
          <w:rFonts w:ascii="Times New Roman" w:hAnsi="Times New Roman" w:cs="Times New Roman"/>
        </w:rPr>
        <w:t>Vigene</w:t>
      </w:r>
      <w:proofErr w:type="spellEnd"/>
      <w:r w:rsidRPr="2666E55C">
        <w:rPr>
          <w:rFonts w:ascii="Times New Roman" w:hAnsi="Times New Roman" w:cs="Times New Roman"/>
        </w:rPr>
        <w:t xml:space="preserve"> Biosciences, USA) was collected with a rAAV2 ELISA kit and titers were quantified using a standard curve</w:t>
      </w:r>
      <w:r w:rsidR="0063580A">
        <w:rPr>
          <w:rFonts w:ascii="Times New Roman" w:hAnsi="Times New Roman" w:cs="Times New Roman"/>
        </w:rPr>
        <w:t xml:space="preserve"> of</w:t>
      </w:r>
      <w:r w:rsidRPr="2666E55C">
        <w:rPr>
          <w:rFonts w:ascii="Times New Roman" w:hAnsi="Times New Roman" w:cs="Times New Roman"/>
        </w:rPr>
        <w:t xml:space="preserve"> empty rAAV2 capsids. The reference vectors, </w:t>
      </w:r>
      <w:r w:rsidR="0540B3A6" w:rsidRPr="2666E55C">
        <w:rPr>
          <w:rFonts w:ascii="Times New Roman" w:hAnsi="Times New Roman" w:cs="Times New Roman"/>
        </w:rPr>
        <w:t>AAV2-LacZ, AAV2-GFP</w:t>
      </w:r>
      <w:r w:rsidRPr="2666E55C">
        <w:rPr>
          <w:rFonts w:ascii="Times New Roman" w:hAnsi="Times New Roman" w:cs="Times New Roman"/>
        </w:rPr>
        <w:t xml:space="preserve">, </w:t>
      </w:r>
      <w:r w:rsidR="0540B3A6" w:rsidRPr="2666E55C">
        <w:rPr>
          <w:rFonts w:ascii="Times New Roman" w:hAnsi="Times New Roman" w:cs="Times New Roman"/>
        </w:rPr>
        <w:t>and AAV2-Empty</w:t>
      </w:r>
      <w:r w:rsidRPr="2666E55C">
        <w:rPr>
          <w:rFonts w:ascii="Times New Roman" w:hAnsi="Times New Roman" w:cs="Times New Roman"/>
        </w:rPr>
        <w:t>, were diluted in a two-step process. First,</w:t>
      </w:r>
      <w:r w:rsidR="070D1A14" w:rsidRPr="2666E55C">
        <w:rPr>
          <w:rFonts w:ascii="Times New Roman" w:hAnsi="Times New Roman" w:cs="Times New Roman"/>
        </w:rPr>
        <w:t xml:space="preserve"> each</w:t>
      </w:r>
      <w:r w:rsidRPr="2666E55C">
        <w:rPr>
          <w:rFonts w:ascii="Times New Roman" w:hAnsi="Times New Roman" w:cs="Times New Roman"/>
        </w:rPr>
        <w:t xml:space="preserve"> </w:t>
      </w:r>
      <w:r w:rsidR="070D1A14" w:rsidRPr="2666E55C">
        <w:rPr>
          <w:rFonts w:ascii="Times New Roman" w:hAnsi="Times New Roman" w:cs="Times New Roman"/>
        </w:rPr>
        <w:t xml:space="preserve">reference </w:t>
      </w:r>
      <w:r w:rsidRPr="2666E55C">
        <w:rPr>
          <w:rFonts w:ascii="Times New Roman" w:hAnsi="Times New Roman" w:cs="Times New Roman"/>
        </w:rPr>
        <w:t xml:space="preserve">vector </w:t>
      </w:r>
      <w:r w:rsidR="070D1A14" w:rsidRPr="2666E55C">
        <w:rPr>
          <w:rFonts w:ascii="Times New Roman" w:hAnsi="Times New Roman" w:cs="Times New Roman"/>
        </w:rPr>
        <w:t>was</w:t>
      </w:r>
      <w:r w:rsidRPr="2666E55C">
        <w:rPr>
          <w:rFonts w:ascii="Times New Roman" w:hAnsi="Times New Roman" w:cs="Times New Roman"/>
        </w:rPr>
        <w:t xml:space="preserve"> diluted </w:t>
      </w:r>
      <w:r w:rsidR="070D1A14" w:rsidRPr="2666E55C">
        <w:rPr>
          <w:rFonts w:ascii="Times New Roman" w:hAnsi="Times New Roman" w:cs="Times New Roman"/>
        </w:rPr>
        <w:t xml:space="preserve">in assay buffer or null HEK293 lysate so that its concentration was within range of the DoE samples. Next, the vectors were </w:t>
      </w:r>
      <w:r w:rsidR="0063580A">
        <w:rPr>
          <w:rFonts w:ascii="Times New Roman" w:hAnsi="Times New Roman" w:cs="Times New Roman"/>
        </w:rPr>
        <w:t xml:space="preserve">further </w:t>
      </w:r>
      <w:r w:rsidR="070D1A14" w:rsidRPr="2666E55C">
        <w:rPr>
          <w:rFonts w:ascii="Times New Roman" w:hAnsi="Times New Roman" w:cs="Times New Roman"/>
        </w:rPr>
        <w:t xml:space="preserve">diluted using </w:t>
      </w:r>
      <w:r w:rsidRPr="2666E55C">
        <w:rPr>
          <w:rFonts w:ascii="Times New Roman" w:hAnsi="Times New Roman" w:cs="Times New Roman"/>
        </w:rPr>
        <w:t xml:space="preserve">the </w:t>
      </w:r>
      <w:r w:rsidR="0540B3A6" w:rsidRPr="2666E55C">
        <w:rPr>
          <w:rFonts w:ascii="Times New Roman" w:hAnsi="Times New Roman" w:cs="Times New Roman"/>
        </w:rPr>
        <w:t xml:space="preserve">dilution </w:t>
      </w:r>
      <w:r w:rsidR="47ADD322" w:rsidRPr="2666E55C">
        <w:rPr>
          <w:rFonts w:ascii="Times New Roman" w:hAnsi="Times New Roman" w:cs="Times New Roman"/>
        </w:rPr>
        <w:t>factors used to run the DoE samples</w:t>
      </w:r>
      <w:r w:rsidR="0540B3A6" w:rsidRPr="2666E55C">
        <w:rPr>
          <w:rFonts w:ascii="Times New Roman" w:hAnsi="Times New Roman" w:cs="Times New Roman"/>
        </w:rPr>
        <w:t xml:space="preserve"> (</w:t>
      </w:r>
      <w:r w:rsidR="5EB28B96" w:rsidRPr="2666E55C">
        <w:rPr>
          <w:rFonts w:ascii="Times New Roman" w:hAnsi="Times New Roman" w:cs="Times New Roman"/>
        </w:rPr>
        <w:t xml:space="preserve">5x, </w:t>
      </w:r>
      <w:r w:rsidR="47ADD322" w:rsidRPr="2666E55C">
        <w:rPr>
          <w:rFonts w:ascii="Times New Roman" w:hAnsi="Times New Roman" w:cs="Times New Roman"/>
        </w:rPr>
        <w:t xml:space="preserve">25x, </w:t>
      </w:r>
      <w:r w:rsidR="5EB28B96" w:rsidRPr="2666E55C">
        <w:rPr>
          <w:rFonts w:ascii="Times New Roman" w:hAnsi="Times New Roman" w:cs="Times New Roman"/>
        </w:rPr>
        <w:t xml:space="preserve">and </w:t>
      </w:r>
      <w:r w:rsidR="47ADD322" w:rsidRPr="2666E55C">
        <w:rPr>
          <w:rFonts w:ascii="Times New Roman" w:hAnsi="Times New Roman" w:cs="Times New Roman"/>
        </w:rPr>
        <w:t>125x</w:t>
      </w:r>
      <w:r w:rsidR="0540B3A6" w:rsidRPr="2666E55C">
        <w:rPr>
          <w:rFonts w:ascii="Times New Roman" w:hAnsi="Times New Roman" w:cs="Times New Roman"/>
        </w:rPr>
        <w:t>) with assay buffer</w:t>
      </w:r>
      <w:r w:rsidR="070D1A14" w:rsidRPr="2666E55C">
        <w:rPr>
          <w:rFonts w:ascii="Times New Roman" w:hAnsi="Times New Roman" w:cs="Times New Roman"/>
        </w:rPr>
        <w:t xml:space="preserve">. The percent decrease in reading for samples diluted in lysate versus </w:t>
      </w:r>
      <w:r w:rsidR="0063580A">
        <w:rPr>
          <w:rFonts w:ascii="Times New Roman" w:hAnsi="Times New Roman" w:cs="Times New Roman"/>
        </w:rPr>
        <w:t>those diluted in assay buffer</w:t>
      </w:r>
      <w:r w:rsidR="0063580A" w:rsidRPr="2666E55C">
        <w:rPr>
          <w:rFonts w:ascii="Times New Roman" w:hAnsi="Times New Roman" w:cs="Times New Roman"/>
        </w:rPr>
        <w:t xml:space="preserve"> </w:t>
      </w:r>
      <w:r w:rsidR="070D1A14" w:rsidRPr="2666E55C">
        <w:rPr>
          <w:rFonts w:ascii="Times New Roman" w:hAnsi="Times New Roman" w:cs="Times New Roman"/>
        </w:rPr>
        <w:t xml:space="preserve">was used to determine the correlation factor of 2 used for DoE sample CP titer correction (Supplemental Table 3). Error bars show standard deviations for technical duplicates, </w:t>
      </w:r>
      <w:proofErr w:type="gramStart"/>
      <w:r w:rsidR="070D1A14" w:rsidRPr="2666E55C">
        <w:rPr>
          <w:rFonts w:ascii="Times New Roman" w:hAnsi="Times New Roman" w:cs="Times New Roman"/>
        </w:rPr>
        <w:t>with the exception of</w:t>
      </w:r>
      <w:proofErr w:type="gramEnd"/>
      <w:r w:rsidR="070D1A14" w:rsidRPr="2666E55C">
        <w:rPr>
          <w:rFonts w:ascii="Times New Roman" w:hAnsi="Times New Roman" w:cs="Times New Roman"/>
        </w:rPr>
        <w:t xml:space="preserve"> the LacZ_125 samples, which were run in quadruplicate. </w:t>
      </w:r>
    </w:p>
    <w:p w14:paraId="35C037CA" w14:textId="27BAFA82" w:rsidR="008A1B2F" w:rsidRPr="00552EEB" w:rsidRDefault="008A1B2F" w:rsidP="001441D7">
      <w:pPr>
        <w:widowControl/>
        <w:jc w:val="left"/>
        <w:rPr>
          <w:rFonts w:ascii="Times New Roman" w:hAnsi="Times New Roman" w:cs="Times New Roman"/>
        </w:rPr>
      </w:pPr>
      <w:r w:rsidRPr="00552EEB">
        <w:rPr>
          <w:rFonts w:ascii="Times New Roman" w:hAnsi="Times New Roman" w:cs="Times New Roman"/>
        </w:rPr>
        <w:br w:type="page"/>
      </w:r>
    </w:p>
    <w:p w14:paraId="4B29031A" w14:textId="77777777" w:rsidR="00634BAC" w:rsidRPr="00552EEB" w:rsidRDefault="00634BAC" w:rsidP="001441D7">
      <w:pPr>
        <w:rPr>
          <w:rFonts w:ascii="Times New Roman" w:hAnsi="Times New Roman" w:cs="Times New Roman"/>
        </w:rPr>
      </w:pPr>
    </w:p>
    <w:p w14:paraId="297C9156" w14:textId="1935F240" w:rsidR="00884C03" w:rsidRPr="00552EEB" w:rsidRDefault="00BE2333" w:rsidP="001441D7">
      <w:pPr>
        <w:rPr>
          <w:rFonts w:ascii="Times New Roman" w:hAnsi="Times New Roman" w:cs="Times New Roman"/>
        </w:rPr>
      </w:pPr>
      <w:r w:rsidRPr="00D76251">
        <w:rPr>
          <w:rFonts w:ascii="Times New Roman" w:hAnsi="Times New Roman" w:cs="Times New Roman"/>
          <w:b/>
          <w:bCs/>
        </w:rPr>
        <w:t xml:space="preserve">Table </w:t>
      </w:r>
      <w:r w:rsidR="0021183D">
        <w:rPr>
          <w:rFonts w:ascii="Times New Roman" w:hAnsi="Times New Roman" w:cs="Times New Roman"/>
          <w:b/>
          <w:bCs/>
        </w:rPr>
        <w:t>S</w:t>
      </w:r>
      <w:r w:rsidR="000C76A8" w:rsidRPr="00D76251">
        <w:rPr>
          <w:rFonts w:ascii="Times New Roman" w:hAnsi="Times New Roman" w:cs="Times New Roman"/>
          <w:b/>
          <w:bCs/>
        </w:rPr>
        <w:t>3:</w:t>
      </w:r>
      <w:r w:rsidR="00884C03" w:rsidRPr="00552EEB">
        <w:rPr>
          <w:rFonts w:ascii="Times New Roman" w:hAnsi="Times New Roman" w:cs="Times New Roman"/>
        </w:rPr>
        <w:t xml:space="preserve"> </w:t>
      </w:r>
      <w:r w:rsidR="00692B70" w:rsidRPr="00552EEB">
        <w:rPr>
          <w:rFonts w:ascii="Times New Roman" w:hAnsi="Times New Roman" w:cs="Times New Roman"/>
        </w:rPr>
        <w:t>Data used to calculate the correlation factor to compensate for m</w:t>
      </w:r>
      <w:r w:rsidR="00884C03" w:rsidRPr="00552EEB">
        <w:rPr>
          <w:rFonts w:ascii="Times New Roman" w:hAnsi="Times New Roman" w:cs="Times New Roman"/>
        </w:rPr>
        <w:t>atrix effect</w:t>
      </w:r>
      <w:r w:rsidR="00692B70" w:rsidRPr="00552EEB">
        <w:rPr>
          <w:rFonts w:ascii="Times New Roman" w:hAnsi="Times New Roman" w:cs="Times New Roman"/>
        </w:rPr>
        <w:t>s</w:t>
      </w:r>
      <w:r w:rsidR="000537A6" w:rsidRPr="00552EEB">
        <w:rPr>
          <w:rFonts w:ascii="Times New Roman" w:hAnsi="Times New Roman" w:cs="Times New Roman"/>
        </w:rPr>
        <w:t xml:space="preserve"> of HEK293 cell lysate in ELISA</w:t>
      </w:r>
      <w:r w:rsidR="00692B70" w:rsidRPr="00552EEB">
        <w:rPr>
          <w:rFonts w:ascii="Times New Roman" w:hAnsi="Times New Roman" w:cs="Times New Roman"/>
        </w:rPr>
        <w:t xml:space="preserve"> assays</w:t>
      </w:r>
      <w:r w:rsidR="00884C03" w:rsidRPr="00552EEB">
        <w:rPr>
          <w:rFonts w:ascii="Times New Roman" w:hAnsi="Times New Roman" w:cs="Times New Roman"/>
        </w:rPr>
        <w:t xml:space="preserve">. </w:t>
      </w:r>
    </w:p>
    <w:tbl>
      <w:tblPr>
        <w:tblW w:w="11342" w:type="dxa"/>
        <w:tblInd w:w="-1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743"/>
        <w:gridCol w:w="720"/>
        <w:gridCol w:w="720"/>
        <w:gridCol w:w="810"/>
        <w:gridCol w:w="810"/>
        <w:gridCol w:w="810"/>
        <w:gridCol w:w="810"/>
        <w:gridCol w:w="1034"/>
        <w:gridCol w:w="819"/>
        <w:gridCol w:w="868"/>
        <w:gridCol w:w="848"/>
        <w:gridCol w:w="933"/>
      </w:tblGrid>
      <w:tr w:rsidR="00336F20" w:rsidRPr="00552EEB" w14:paraId="19EBC1D9" w14:textId="77777777" w:rsidTr="7159776A">
        <w:trPr>
          <w:trHeight w:val="1710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F55F11" w14:textId="77777777" w:rsidR="00331FB2" w:rsidRPr="00D76251" w:rsidRDefault="00331FB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743" w:type="dxa"/>
            <w:shd w:val="clear" w:color="auto" w:fill="92D050"/>
            <w:vAlign w:val="center"/>
            <w:hideMark/>
          </w:tcPr>
          <w:p w14:paraId="7F4CE078" w14:textId="74217FC5" w:rsidR="00331FB2" w:rsidRPr="00D76251" w:rsidRDefault="107D1ABA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 xml:space="preserve">Dilution </w:t>
            </w:r>
            <w:r w:rsidR="006358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1</w:t>
            </w:r>
            <w:r w:rsidR="00331FB2"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  <w:br/>
            </w: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(Assay Buffer or Lysate)</w:t>
            </w:r>
          </w:p>
        </w:tc>
        <w:tc>
          <w:tcPr>
            <w:tcW w:w="720" w:type="dxa"/>
            <w:shd w:val="clear" w:color="auto" w:fill="92D050"/>
            <w:vAlign w:val="center"/>
            <w:hideMark/>
          </w:tcPr>
          <w:p w14:paraId="22A6A00B" w14:textId="6EA31650" w:rsidR="00331FB2" w:rsidRPr="00552EEB" w:rsidRDefault="107D1ABA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Dilution</w:t>
            </w:r>
            <w:r w:rsidR="006358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 xml:space="preserve"> 2</w:t>
            </w:r>
          </w:p>
          <w:p w14:paraId="434C5EDE" w14:textId="6926D360" w:rsidR="00331FB2" w:rsidRPr="00D76251" w:rsidRDefault="107D1ABA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(Assay Buffer)</w:t>
            </w:r>
          </w:p>
        </w:tc>
        <w:tc>
          <w:tcPr>
            <w:tcW w:w="720" w:type="dxa"/>
            <w:shd w:val="clear" w:color="auto" w:fill="92D050"/>
            <w:vAlign w:val="center"/>
            <w:hideMark/>
          </w:tcPr>
          <w:p w14:paraId="63E04D7A" w14:textId="3A72C4E3" w:rsidR="00331FB2" w:rsidRPr="00D76251" w:rsidRDefault="107D1ABA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Total</w:t>
            </w:r>
            <w:r w:rsidR="00331FB2"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ko-KR"/>
              </w:rPr>
              <w:br/>
            </w:r>
            <w:r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Dilution</w:t>
            </w:r>
          </w:p>
        </w:tc>
        <w:tc>
          <w:tcPr>
            <w:tcW w:w="810" w:type="dxa"/>
            <w:shd w:val="clear" w:color="auto" w:fill="92D050"/>
            <w:vAlign w:val="center"/>
            <w:hideMark/>
          </w:tcPr>
          <w:p w14:paraId="2F093190" w14:textId="5DC18396" w:rsidR="00331FB2" w:rsidRPr="00D76251" w:rsidRDefault="5B8DC8CC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Conc #1</w:t>
            </w:r>
            <w:r w:rsidR="00331FB2"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  <w:br/>
            </w: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(CP/</w:t>
            </w:r>
            <w:r w:rsidR="3D919470"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L</w:t>
            </w: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810" w:type="dxa"/>
            <w:shd w:val="clear" w:color="auto" w:fill="92D050"/>
            <w:vAlign w:val="center"/>
            <w:hideMark/>
          </w:tcPr>
          <w:p w14:paraId="0EBF3EE7" w14:textId="0B6F2B06" w:rsidR="00331FB2" w:rsidRPr="00D76251" w:rsidRDefault="5B8DC8CC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Conc #2</w:t>
            </w:r>
            <w:r w:rsidR="00331FB2"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  <w:br/>
            </w: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(CP/</w:t>
            </w:r>
            <w:r w:rsidR="7900EE74"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L</w:t>
            </w: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810" w:type="dxa"/>
            <w:shd w:val="clear" w:color="auto" w:fill="92D050"/>
            <w:vAlign w:val="center"/>
            <w:hideMark/>
          </w:tcPr>
          <w:p w14:paraId="59DCD25F" w14:textId="3DD60D85" w:rsidR="00331FB2" w:rsidRPr="00D76251" w:rsidRDefault="5B8DC8CC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Conc #3</w:t>
            </w:r>
            <w:r w:rsidR="00331FB2"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  <w:br/>
            </w: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(CP/</w:t>
            </w:r>
            <w:r w:rsidR="04B8150F"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L</w:t>
            </w: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810" w:type="dxa"/>
            <w:shd w:val="clear" w:color="auto" w:fill="92D050"/>
            <w:vAlign w:val="center"/>
            <w:hideMark/>
          </w:tcPr>
          <w:p w14:paraId="077F7808" w14:textId="43348B57" w:rsidR="00331FB2" w:rsidRPr="00D76251" w:rsidRDefault="5B8DC8CC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Conc #4</w:t>
            </w:r>
            <w:r w:rsidR="00331FB2"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  <w:br/>
            </w: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(CP/</w:t>
            </w:r>
            <w:r w:rsidR="352BF862"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L</w:t>
            </w: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1034" w:type="dxa"/>
            <w:shd w:val="clear" w:color="auto" w:fill="92D050"/>
            <w:vAlign w:val="center"/>
            <w:hideMark/>
          </w:tcPr>
          <w:p w14:paraId="402C8580" w14:textId="59380835" w:rsidR="00331FB2" w:rsidRPr="00D76251" w:rsidRDefault="5B8DC8CC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Average</w:t>
            </w:r>
            <w:r w:rsidR="00331FB2"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ko-KR"/>
              </w:rPr>
              <w:br/>
            </w:r>
            <w:r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Capsid titer</w:t>
            </w: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 xml:space="preserve"> </w:t>
            </w:r>
            <w:r w:rsidR="00331FB2"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  <w:br/>
            </w: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(CP/</w:t>
            </w:r>
            <w:r w:rsidR="0EE03827"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L</w:t>
            </w: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)</w:t>
            </w:r>
          </w:p>
        </w:tc>
        <w:tc>
          <w:tcPr>
            <w:tcW w:w="819" w:type="dxa"/>
            <w:shd w:val="clear" w:color="auto" w:fill="92D050"/>
            <w:noWrap/>
            <w:vAlign w:val="center"/>
            <w:hideMark/>
          </w:tcPr>
          <w:p w14:paraId="070A5AFE" w14:textId="4592A71F" w:rsidR="00331FB2" w:rsidRPr="00D76251" w:rsidRDefault="107D1ABA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S</w:t>
            </w:r>
            <w:r w:rsidR="42EB3AFF" w:rsidRPr="2666E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 xml:space="preserve">tandard </w:t>
            </w:r>
            <w:r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D</w:t>
            </w:r>
            <w:r w:rsidR="64367EE2" w:rsidRPr="2666E5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eviation</w:t>
            </w:r>
          </w:p>
        </w:tc>
        <w:tc>
          <w:tcPr>
            <w:tcW w:w="868" w:type="dxa"/>
            <w:shd w:val="clear" w:color="auto" w:fill="92D050"/>
            <w:vAlign w:val="center"/>
            <w:hideMark/>
          </w:tcPr>
          <w:p w14:paraId="33516D6F" w14:textId="0C096223" w:rsidR="00331FB2" w:rsidRPr="00D76251" w:rsidRDefault="0BB07F7F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Reduction Rate</w:t>
            </w:r>
          </w:p>
        </w:tc>
        <w:tc>
          <w:tcPr>
            <w:tcW w:w="848" w:type="dxa"/>
            <w:shd w:val="clear" w:color="auto" w:fill="92D050"/>
            <w:vAlign w:val="center"/>
            <w:hideMark/>
          </w:tcPr>
          <w:p w14:paraId="55E006C7" w14:textId="77777777" w:rsidR="00331FB2" w:rsidRPr="00D76251" w:rsidRDefault="107D1ABA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Average</w:t>
            </w:r>
            <w:r w:rsidR="00331FB2"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ko-KR"/>
              </w:rPr>
              <w:br/>
            </w:r>
            <w:r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Reduction Rate</w:t>
            </w:r>
          </w:p>
        </w:tc>
        <w:tc>
          <w:tcPr>
            <w:tcW w:w="933" w:type="dxa"/>
            <w:shd w:val="clear" w:color="auto" w:fill="92D050"/>
            <w:vAlign w:val="center"/>
            <w:hideMark/>
          </w:tcPr>
          <w:p w14:paraId="0E70D6C3" w14:textId="77777777" w:rsidR="00331FB2" w:rsidRPr="00D76251" w:rsidRDefault="107D1ABA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ko-KR"/>
              </w:rPr>
              <w:t>Correlation Factor</w:t>
            </w:r>
          </w:p>
        </w:tc>
      </w:tr>
      <w:tr w:rsidR="00336F20" w:rsidRPr="00552EEB" w14:paraId="537421ED" w14:textId="77777777" w:rsidTr="7159776A">
        <w:trPr>
          <w:trHeight w:val="265"/>
        </w:trPr>
        <w:tc>
          <w:tcPr>
            <w:tcW w:w="1417" w:type="dxa"/>
            <w:shd w:val="clear" w:color="auto" w:fill="FCE4D6"/>
            <w:noWrap/>
            <w:vAlign w:val="bottom"/>
            <w:hideMark/>
          </w:tcPr>
          <w:p w14:paraId="04784E7E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LacZ_25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bottom"/>
            <w:hideMark/>
          </w:tcPr>
          <w:p w14:paraId="1667F524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2D3436DA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47291BB1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562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0F182E9E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.00E+13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2DC12AA8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50E+13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668E3EE7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7A1015E1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noWrap/>
            <w:vAlign w:val="bottom"/>
            <w:hideMark/>
          </w:tcPr>
          <w:p w14:paraId="56246381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75E+13</w:t>
            </w:r>
          </w:p>
        </w:tc>
        <w:tc>
          <w:tcPr>
            <w:tcW w:w="819" w:type="dxa"/>
            <w:shd w:val="clear" w:color="auto" w:fill="FFFFFF" w:themeFill="background1"/>
            <w:noWrap/>
            <w:vAlign w:val="bottom"/>
            <w:hideMark/>
          </w:tcPr>
          <w:p w14:paraId="4D0A34FD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.54E+12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14:paraId="1B9FA1AF" w14:textId="40DC8197" w:rsidR="00CA6A92" w:rsidRPr="00D76251" w:rsidRDefault="2B4FF9D1" w:rsidP="2666E5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1.52%</w:t>
            </w:r>
          </w:p>
        </w:tc>
        <w:tc>
          <w:tcPr>
            <w:tcW w:w="848" w:type="dxa"/>
            <w:vMerge w:val="restart"/>
            <w:shd w:val="clear" w:color="auto" w:fill="auto"/>
            <w:noWrap/>
            <w:vAlign w:val="center"/>
            <w:hideMark/>
          </w:tcPr>
          <w:p w14:paraId="560A6CE5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3.69%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14:paraId="6900817A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</w:t>
            </w:r>
          </w:p>
        </w:tc>
      </w:tr>
      <w:tr w:rsidR="00336F20" w:rsidRPr="00552EEB" w14:paraId="519DC3EF" w14:textId="77777777" w:rsidTr="7159776A">
        <w:trPr>
          <w:trHeight w:val="265"/>
        </w:trPr>
        <w:tc>
          <w:tcPr>
            <w:tcW w:w="1417" w:type="dxa"/>
            <w:shd w:val="clear" w:color="auto" w:fill="FCE4D6"/>
            <w:noWrap/>
            <w:vAlign w:val="bottom"/>
            <w:hideMark/>
          </w:tcPr>
          <w:p w14:paraId="29465D90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LacZ_25_lysate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bottom"/>
            <w:hideMark/>
          </w:tcPr>
          <w:p w14:paraId="0B801656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4BE59D7C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42D7796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562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5F588E8C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08E+13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63618AEA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03E+13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301B2F17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1DEA5768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noWrap/>
            <w:vAlign w:val="bottom"/>
            <w:hideMark/>
          </w:tcPr>
          <w:p w14:paraId="4227E049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06E+13</w:t>
            </w:r>
          </w:p>
        </w:tc>
        <w:tc>
          <w:tcPr>
            <w:tcW w:w="819" w:type="dxa"/>
            <w:shd w:val="clear" w:color="auto" w:fill="FFFFFF" w:themeFill="background1"/>
            <w:noWrap/>
            <w:vAlign w:val="bottom"/>
            <w:hideMark/>
          </w:tcPr>
          <w:p w14:paraId="0ED4308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.78E+11</w:t>
            </w:r>
          </w:p>
        </w:tc>
        <w:tc>
          <w:tcPr>
            <w:tcW w:w="868" w:type="dxa"/>
            <w:vMerge/>
            <w:noWrap/>
            <w:vAlign w:val="bottom"/>
            <w:hideMark/>
          </w:tcPr>
          <w:p w14:paraId="7D55927C" w14:textId="160D1845" w:rsidR="00CA6A92" w:rsidRPr="00D76251" w:rsidRDefault="00CA6A92" w:rsidP="001441D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14:paraId="56E1A624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14:paraId="29AFA01A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</w:tr>
      <w:tr w:rsidR="00336F20" w:rsidRPr="00552EEB" w14:paraId="67899308" w14:textId="77777777" w:rsidTr="7159776A">
        <w:trPr>
          <w:trHeight w:val="265"/>
        </w:trPr>
        <w:tc>
          <w:tcPr>
            <w:tcW w:w="1417" w:type="dxa"/>
            <w:shd w:val="clear" w:color="auto" w:fill="FCE4D6"/>
            <w:noWrap/>
            <w:vAlign w:val="bottom"/>
            <w:hideMark/>
          </w:tcPr>
          <w:p w14:paraId="2C729466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LacZ_125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bottom"/>
            <w:hideMark/>
          </w:tcPr>
          <w:p w14:paraId="42B3C819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06104605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395AE69D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7812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6F4DE2BC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68E+13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1A002E00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94E+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F17877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07E+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A72521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24E+13</w:t>
            </w:r>
          </w:p>
        </w:tc>
        <w:tc>
          <w:tcPr>
            <w:tcW w:w="1034" w:type="dxa"/>
            <w:shd w:val="clear" w:color="auto" w:fill="FFFFFF" w:themeFill="background1"/>
            <w:noWrap/>
            <w:vAlign w:val="bottom"/>
            <w:hideMark/>
          </w:tcPr>
          <w:p w14:paraId="744829CB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48E+13</w:t>
            </w:r>
          </w:p>
        </w:tc>
        <w:tc>
          <w:tcPr>
            <w:tcW w:w="819" w:type="dxa"/>
            <w:shd w:val="clear" w:color="auto" w:fill="FFFFFF" w:themeFill="background1"/>
            <w:noWrap/>
            <w:vAlign w:val="bottom"/>
            <w:hideMark/>
          </w:tcPr>
          <w:p w14:paraId="0F78438A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.01E+12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14:paraId="13C3C31A" w14:textId="2A4BE2A3" w:rsidR="00CA6A92" w:rsidRPr="00D76251" w:rsidRDefault="2B4FF9D1" w:rsidP="2666E5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9.07%</w:t>
            </w:r>
          </w:p>
        </w:tc>
        <w:tc>
          <w:tcPr>
            <w:tcW w:w="848" w:type="dxa"/>
            <w:vMerge/>
            <w:vAlign w:val="center"/>
            <w:hideMark/>
          </w:tcPr>
          <w:p w14:paraId="5820783D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14:paraId="70B1940C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</w:tr>
      <w:tr w:rsidR="00336F20" w:rsidRPr="00552EEB" w14:paraId="7FD949E9" w14:textId="77777777" w:rsidTr="7159776A">
        <w:trPr>
          <w:trHeight w:val="265"/>
        </w:trPr>
        <w:tc>
          <w:tcPr>
            <w:tcW w:w="1417" w:type="dxa"/>
            <w:shd w:val="clear" w:color="auto" w:fill="FCE4D6"/>
            <w:noWrap/>
            <w:vAlign w:val="bottom"/>
            <w:hideMark/>
          </w:tcPr>
          <w:p w14:paraId="23DA91B8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LacZ_125_lysate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bottom"/>
            <w:hideMark/>
          </w:tcPr>
          <w:p w14:paraId="13150455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2853E51B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35890770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7812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64EF2A3A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26E+13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4633EB68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28E+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DAC3AE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20E+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91CE50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33E+13</w:t>
            </w:r>
          </w:p>
        </w:tc>
        <w:tc>
          <w:tcPr>
            <w:tcW w:w="1034" w:type="dxa"/>
            <w:shd w:val="clear" w:color="auto" w:fill="FFFFFF" w:themeFill="background1"/>
            <w:noWrap/>
            <w:vAlign w:val="bottom"/>
            <w:hideMark/>
          </w:tcPr>
          <w:p w14:paraId="3BA4C6AD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27E+13</w:t>
            </w:r>
          </w:p>
        </w:tc>
        <w:tc>
          <w:tcPr>
            <w:tcW w:w="819" w:type="dxa"/>
            <w:shd w:val="clear" w:color="auto" w:fill="FFFFFF" w:themeFill="background1"/>
            <w:noWrap/>
            <w:vAlign w:val="bottom"/>
            <w:hideMark/>
          </w:tcPr>
          <w:p w14:paraId="3B66BF2D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.45E+11</w:t>
            </w:r>
          </w:p>
        </w:tc>
        <w:tc>
          <w:tcPr>
            <w:tcW w:w="868" w:type="dxa"/>
            <w:vMerge/>
            <w:noWrap/>
            <w:vAlign w:val="bottom"/>
            <w:hideMark/>
          </w:tcPr>
          <w:p w14:paraId="6FC10380" w14:textId="711BE519" w:rsidR="00CA6A92" w:rsidRPr="00D76251" w:rsidRDefault="00CA6A92" w:rsidP="001441D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14:paraId="5AB043C1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14:paraId="37241F80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</w:tr>
      <w:tr w:rsidR="00336F20" w:rsidRPr="00552EEB" w14:paraId="6B7FAA93" w14:textId="77777777" w:rsidTr="7159776A">
        <w:trPr>
          <w:trHeight w:val="265"/>
        </w:trPr>
        <w:tc>
          <w:tcPr>
            <w:tcW w:w="1417" w:type="dxa"/>
            <w:shd w:val="clear" w:color="auto" w:fill="FCE4D6"/>
            <w:noWrap/>
            <w:vAlign w:val="bottom"/>
            <w:hideMark/>
          </w:tcPr>
          <w:p w14:paraId="4DF57CBC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GFP_5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bottom"/>
            <w:hideMark/>
          </w:tcPr>
          <w:p w14:paraId="5DBF1355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0655985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1CC13F9B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3CB1F187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14E+1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118BA82E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14E+11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35BFA1E9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13B34023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noWrap/>
            <w:vAlign w:val="bottom"/>
            <w:hideMark/>
          </w:tcPr>
          <w:p w14:paraId="5EB0460C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14E+11</w:t>
            </w:r>
          </w:p>
        </w:tc>
        <w:tc>
          <w:tcPr>
            <w:tcW w:w="819" w:type="dxa"/>
            <w:shd w:val="clear" w:color="auto" w:fill="FFFFFF" w:themeFill="background1"/>
            <w:noWrap/>
            <w:vAlign w:val="bottom"/>
            <w:hideMark/>
          </w:tcPr>
          <w:p w14:paraId="2B7C1134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.30E+08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14:paraId="51ACBF5F" w14:textId="1C339D50" w:rsidR="00CA6A92" w:rsidRPr="00D76251" w:rsidRDefault="2B4FF9D1" w:rsidP="2666E5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9.67%</w:t>
            </w:r>
          </w:p>
        </w:tc>
        <w:tc>
          <w:tcPr>
            <w:tcW w:w="848" w:type="dxa"/>
            <w:vMerge/>
            <w:vAlign w:val="center"/>
            <w:hideMark/>
          </w:tcPr>
          <w:p w14:paraId="6B36844A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14:paraId="257DF07D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</w:tr>
      <w:tr w:rsidR="00336F20" w:rsidRPr="00552EEB" w14:paraId="0D8AD391" w14:textId="77777777" w:rsidTr="7159776A">
        <w:trPr>
          <w:trHeight w:val="265"/>
        </w:trPr>
        <w:tc>
          <w:tcPr>
            <w:tcW w:w="1417" w:type="dxa"/>
            <w:shd w:val="clear" w:color="auto" w:fill="FCE4D6"/>
            <w:noWrap/>
            <w:vAlign w:val="bottom"/>
            <w:hideMark/>
          </w:tcPr>
          <w:p w14:paraId="1BBFA7F7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GFP_5_lysate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bottom"/>
            <w:hideMark/>
          </w:tcPr>
          <w:p w14:paraId="229B6B33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3F6C4D68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38E26C5E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616426F7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11E+1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5A37C33F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05E+11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284A28D8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400DC1F5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noWrap/>
            <w:vAlign w:val="bottom"/>
            <w:hideMark/>
          </w:tcPr>
          <w:p w14:paraId="6AD6A586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08E+11</w:t>
            </w:r>
          </w:p>
        </w:tc>
        <w:tc>
          <w:tcPr>
            <w:tcW w:w="819" w:type="dxa"/>
            <w:shd w:val="clear" w:color="auto" w:fill="FFFFFF" w:themeFill="background1"/>
            <w:noWrap/>
            <w:vAlign w:val="bottom"/>
            <w:hideMark/>
          </w:tcPr>
          <w:p w14:paraId="4798F77F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.33E+09</w:t>
            </w:r>
          </w:p>
        </w:tc>
        <w:tc>
          <w:tcPr>
            <w:tcW w:w="868" w:type="dxa"/>
            <w:vMerge/>
            <w:noWrap/>
            <w:vAlign w:val="bottom"/>
            <w:hideMark/>
          </w:tcPr>
          <w:p w14:paraId="525B99AE" w14:textId="52D22C50" w:rsidR="00CA6A92" w:rsidRPr="00D76251" w:rsidRDefault="00CA6A92" w:rsidP="001441D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14:paraId="1F237A2F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14:paraId="2F132BFA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</w:tr>
      <w:tr w:rsidR="00336F20" w:rsidRPr="00552EEB" w14:paraId="604167CD" w14:textId="77777777" w:rsidTr="7159776A">
        <w:trPr>
          <w:trHeight w:val="265"/>
        </w:trPr>
        <w:tc>
          <w:tcPr>
            <w:tcW w:w="1417" w:type="dxa"/>
            <w:shd w:val="clear" w:color="auto" w:fill="FCE4D6"/>
            <w:noWrap/>
            <w:vAlign w:val="bottom"/>
            <w:hideMark/>
          </w:tcPr>
          <w:p w14:paraId="21E30891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GFP_25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bottom"/>
            <w:hideMark/>
          </w:tcPr>
          <w:p w14:paraId="1DCC609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44A175DD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01337B4D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2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2F0DEE8C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49E+1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448545D4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84E+11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47D4BA9B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4707B3B6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noWrap/>
            <w:vAlign w:val="bottom"/>
            <w:hideMark/>
          </w:tcPr>
          <w:p w14:paraId="0D861A1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66E+11</w:t>
            </w:r>
          </w:p>
        </w:tc>
        <w:tc>
          <w:tcPr>
            <w:tcW w:w="819" w:type="dxa"/>
            <w:shd w:val="clear" w:color="auto" w:fill="FFFFFF" w:themeFill="background1"/>
            <w:noWrap/>
            <w:vAlign w:val="bottom"/>
            <w:hideMark/>
          </w:tcPr>
          <w:p w14:paraId="6CA2ECEB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51E+10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14:paraId="4167DF0B" w14:textId="2996F2D0" w:rsidR="00CA6A92" w:rsidRPr="00D76251" w:rsidRDefault="2B4FF9D1" w:rsidP="2666E5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9.73%</w:t>
            </w:r>
          </w:p>
        </w:tc>
        <w:tc>
          <w:tcPr>
            <w:tcW w:w="848" w:type="dxa"/>
            <w:vMerge/>
            <w:vAlign w:val="center"/>
            <w:hideMark/>
          </w:tcPr>
          <w:p w14:paraId="48E48396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14:paraId="0198DC20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</w:tr>
      <w:tr w:rsidR="00336F20" w:rsidRPr="00552EEB" w14:paraId="351C3AB9" w14:textId="77777777" w:rsidTr="7159776A">
        <w:trPr>
          <w:trHeight w:val="265"/>
        </w:trPr>
        <w:tc>
          <w:tcPr>
            <w:tcW w:w="1417" w:type="dxa"/>
            <w:shd w:val="clear" w:color="auto" w:fill="FCE4D6"/>
            <w:noWrap/>
            <w:vAlign w:val="bottom"/>
            <w:hideMark/>
          </w:tcPr>
          <w:p w14:paraId="48381BCF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GFP_25_lysate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bottom"/>
            <w:hideMark/>
          </w:tcPr>
          <w:p w14:paraId="2B8FAE90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4228A666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2C8479F6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2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7147A336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07E+1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644D4E71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07E+11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04C740C3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6B0C280B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noWrap/>
            <w:vAlign w:val="bottom"/>
            <w:hideMark/>
          </w:tcPr>
          <w:p w14:paraId="4C691878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07E+11</w:t>
            </w:r>
          </w:p>
        </w:tc>
        <w:tc>
          <w:tcPr>
            <w:tcW w:w="819" w:type="dxa"/>
            <w:shd w:val="clear" w:color="auto" w:fill="FFFFFF" w:themeFill="background1"/>
            <w:noWrap/>
            <w:vAlign w:val="bottom"/>
            <w:hideMark/>
          </w:tcPr>
          <w:p w14:paraId="76DC91C7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74E+08</w:t>
            </w:r>
          </w:p>
        </w:tc>
        <w:tc>
          <w:tcPr>
            <w:tcW w:w="868" w:type="dxa"/>
            <w:vMerge/>
            <w:noWrap/>
            <w:vAlign w:val="bottom"/>
            <w:hideMark/>
          </w:tcPr>
          <w:p w14:paraId="06D16580" w14:textId="0C2D5ACF" w:rsidR="00CA6A92" w:rsidRPr="00D76251" w:rsidRDefault="00CA6A92" w:rsidP="001441D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14:paraId="2A2F89B0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14:paraId="7CC1E286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</w:tr>
      <w:tr w:rsidR="00336F20" w:rsidRPr="00552EEB" w14:paraId="5D7B3F16" w14:textId="77777777" w:rsidTr="7159776A">
        <w:trPr>
          <w:trHeight w:val="265"/>
        </w:trPr>
        <w:tc>
          <w:tcPr>
            <w:tcW w:w="1417" w:type="dxa"/>
            <w:shd w:val="clear" w:color="auto" w:fill="FCE4D6"/>
            <w:noWrap/>
            <w:vAlign w:val="bottom"/>
            <w:hideMark/>
          </w:tcPr>
          <w:p w14:paraId="1705916B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GFP_125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bottom"/>
            <w:hideMark/>
          </w:tcPr>
          <w:p w14:paraId="4BA870EA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18009FF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6B04BFB5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12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303B76D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93E+1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744A17B3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92E+11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597C1DD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0990DB6E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noWrap/>
            <w:vAlign w:val="bottom"/>
            <w:hideMark/>
          </w:tcPr>
          <w:p w14:paraId="153ED225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93E+11</w:t>
            </w:r>
          </w:p>
        </w:tc>
        <w:tc>
          <w:tcPr>
            <w:tcW w:w="819" w:type="dxa"/>
            <w:shd w:val="clear" w:color="auto" w:fill="FFFFFF" w:themeFill="background1"/>
            <w:noWrap/>
            <w:vAlign w:val="bottom"/>
            <w:hideMark/>
          </w:tcPr>
          <w:p w14:paraId="26109E59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.45E+08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14:paraId="66978C0E" w14:textId="40F770FC" w:rsidR="00CA6A92" w:rsidRPr="00D76251" w:rsidRDefault="2B4FF9D1" w:rsidP="2666E5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3.20%</w:t>
            </w:r>
          </w:p>
        </w:tc>
        <w:tc>
          <w:tcPr>
            <w:tcW w:w="848" w:type="dxa"/>
            <w:vMerge/>
            <w:vAlign w:val="center"/>
            <w:hideMark/>
          </w:tcPr>
          <w:p w14:paraId="5EE4D91D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14:paraId="0C6A1A2F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</w:tr>
      <w:tr w:rsidR="00336F20" w:rsidRPr="00552EEB" w14:paraId="34F19FD5" w14:textId="77777777" w:rsidTr="7159776A">
        <w:trPr>
          <w:trHeight w:val="265"/>
        </w:trPr>
        <w:tc>
          <w:tcPr>
            <w:tcW w:w="1417" w:type="dxa"/>
            <w:shd w:val="clear" w:color="auto" w:fill="FCE4D6"/>
            <w:noWrap/>
            <w:vAlign w:val="bottom"/>
            <w:hideMark/>
          </w:tcPr>
          <w:p w14:paraId="5C3009CE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GFP_125_lysate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bottom"/>
            <w:hideMark/>
          </w:tcPr>
          <w:p w14:paraId="39F5035F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078F1DB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1872E266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12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0A642765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43E+1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3F47F3FB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31E+11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4667B70E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13E669E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noWrap/>
            <w:vAlign w:val="bottom"/>
            <w:hideMark/>
          </w:tcPr>
          <w:p w14:paraId="0978B5C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37E+11</w:t>
            </w:r>
          </w:p>
        </w:tc>
        <w:tc>
          <w:tcPr>
            <w:tcW w:w="819" w:type="dxa"/>
            <w:shd w:val="clear" w:color="auto" w:fill="FFFFFF" w:themeFill="background1"/>
            <w:noWrap/>
            <w:vAlign w:val="bottom"/>
            <w:hideMark/>
          </w:tcPr>
          <w:p w14:paraId="76E17EDB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9.10E+09</w:t>
            </w:r>
          </w:p>
        </w:tc>
        <w:tc>
          <w:tcPr>
            <w:tcW w:w="868" w:type="dxa"/>
            <w:vMerge/>
            <w:noWrap/>
            <w:vAlign w:val="bottom"/>
            <w:hideMark/>
          </w:tcPr>
          <w:p w14:paraId="43CC9E48" w14:textId="3257CD8B" w:rsidR="00CA6A92" w:rsidRPr="00D76251" w:rsidRDefault="00CA6A92" w:rsidP="001441D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14:paraId="1BE0FA6A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14:paraId="20F36836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</w:tr>
      <w:tr w:rsidR="00336F20" w:rsidRPr="00552EEB" w14:paraId="219316AE" w14:textId="77777777" w:rsidTr="7159776A">
        <w:trPr>
          <w:trHeight w:val="265"/>
        </w:trPr>
        <w:tc>
          <w:tcPr>
            <w:tcW w:w="1417" w:type="dxa"/>
            <w:shd w:val="clear" w:color="auto" w:fill="FCE4D6"/>
            <w:noWrap/>
            <w:vAlign w:val="bottom"/>
            <w:hideMark/>
          </w:tcPr>
          <w:p w14:paraId="348D7B68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Empty_5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bottom"/>
            <w:hideMark/>
          </w:tcPr>
          <w:p w14:paraId="32C4142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27451D8A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218B1206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2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6F3F3051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9.64E+1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662D7FD8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01E+12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7A8E7B60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47200005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noWrap/>
            <w:vAlign w:val="bottom"/>
            <w:hideMark/>
          </w:tcPr>
          <w:p w14:paraId="31AD9A4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9.89E+11</w:t>
            </w:r>
          </w:p>
        </w:tc>
        <w:tc>
          <w:tcPr>
            <w:tcW w:w="819" w:type="dxa"/>
            <w:shd w:val="clear" w:color="auto" w:fill="FFFFFF" w:themeFill="background1"/>
            <w:noWrap/>
            <w:vAlign w:val="bottom"/>
            <w:hideMark/>
          </w:tcPr>
          <w:p w14:paraId="6C0392AB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.42E+10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14:paraId="601E88E7" w14:textId="291D2F02" w:rsidR="00CA6A92" w:rsidRPr="00D76251" w:rsidRDefault="2B4FF9D1" w:rsidP="2666E5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9.46%</w:t>
            </w:r>
          </w:p>
        </w:tc>
        <w:tc>
          <w:tcPr>
            <w:tcW w:w="848" w:type="dxa"/>
            <w:vMerge/>
            <w:vAlign w:val="center"/>
            <w:hideMark/>
          </w:tcPr>
          <w:p w14:paraId="0E76FD95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14:paraId="05EAF3AE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</w:tr>
      <w:tr w:rsidR="00336F20" w:rsidRPr="00552EEB" w14:paraId="2C24432E" w14:textId="77777777" w:rsidTr="7159776A">
        <w:trPr>
          <w:trHeight w:val="265"/>
        </w:trPr>
        <w:tc>
          <w:tcPr>
            <w:tcW w:w="1417" w:type="dxa"/>
            <w:shd w:val="clear" w:color="auto" w:fill="FCE4D6"/>
            <w:noWrap/>
            <w:vAlign w:val="bottom"/>
            <w:hideMark/>
          </w:tcPr>
          <w:p w14:paraId="22D9DB18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Empty_5_lysate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bottom"/>
            <w:hideMark/>
          </w:tcPr>
          <w:p w14:paraId="1AB6DEF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7493985E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5D493FAA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62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5E1C3DCA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.65E+1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7C7B50D6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.35E+11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21D9158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201AE82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noWrap/>
            <w:vAlign w:val="bottom"/>
            <w:hideMark/>
          </w:tcPr>
          <w:p w14:paraId="434813E7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.00E+11</w:t>
            </w:r>
          </w:p>
        </w:tc>
        <w:tc>
          <w:tcPr>
            <w:tcW w:w="819" w:type="dxa"/>
            <w:shd w:val="clear" w:color="auto" w:fill="FFFFFF" w:themeFill="background1"/>
            <w:noWrap/>
            <w:vAlign w:val="bottom"/>
            <w:hideMark/>
          </w:tcPr>
          <w:p w14:paraId="3F305D8F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.93E+10</w:t>
            </w:r>
          </w:p>
        </w:tc>
        <w:tc>
          <w:tcPr>
            <w:tcW w:w="868" w:type="dxa"/>
            <w:vMerge/>
            <w:noWrap/>
            <w:vAlign w:val="bottom"/>
            <w:hideMark/>
          </w:tcPr>
          <w:p w14:paraId="3D820C38" w14:textId="3286F2C7" w:rsidR="00CA6A92" w:rsidRPr="00D76251" w:rsidRDefault="00CA6A92" w:rsidP="001441D7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14:paraId="411B8EF2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14:paraId="5947A225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</w:tr>
      <w:tr w:rsidR="00336F20" w:rsidRPr="00552EEB" w14:paraId="4A7164B2" w14:textId="77777777" w:rsidTr="7159776A">
        <w:trPr>
          <w:trHeight w:val="265"/>
        </w:trPr>
        <w:tc>
          <w:tcPr>
            <w:tcW w:w="1417" w:type="dxa"/>
            <w:shd w:val="clear" w:color="auto" w:fill="FCE4D6"/>
            <w:noWrap/>
            <w:vAlign w:val="bottom"/>
            <w:hideMark/>
          </w:tcPr>
          <w:p w14:paraId="0631F81B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Empty_25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bottom"/>
            <w:hideMark/>
          </w:tcPr>
          <w:p w14:paraId="4607E6B8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382B028D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650DAFAA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12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591901CB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07E+12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2F66BE4F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06E+12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139FB651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7121FE31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noWrap/>
            <w:vAlign w:val="bottom"/>
            <w:hideMark/>
          </w:tcPr>
          <w:p w14:paraId="4021838E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07E+12</w:t>
            </w:r>
          </w:p>
        </w:tc>
        <w:tc>
          <w:tcPr>
            <w:tcW w:w="819" w:type="dxa"/>
            <w:shd w:val="clear" w:color="auto" w:fill="FFFFFF" w:themeFill="background1"/>
            <w:noWrap/>
            <w:vAlign w:val="bottom"/>
            <w:hideMark/>
          </w:tcPr>
          <w:p w14:paraId="60C0ABD6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9.48E+09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14:paraId="5A8D14FF" w14:textId="68464521" w:rsidR="00CA6A92" w:rsidRPr="00D76251" w:rsidRDefault="2B4FF9D1" w:rsidP="2666E5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3.18%</w:t>
            </w:r>
          </w:p>
        </w:tc>
        <w:tc>
          <w:tcPr>
            <w:tcW w:w="848" w:type="dxa"/>
            <w:vMerge/>
            <w:vAlign w:val="center"/>
            <w:hideMark/>
          </w:tcPr>
          <w:p w14:paraId="716B55D2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14:paraId="3DC85BAA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</w:tr>
      <w:tr w:rsidR="00336F20" w:rsidRPr="00552EEB" w14:paraId="54EC4BEB" w14:textId="77777777" w:rsidTr="7159776A">
        <w:trPr>
          <w:trHeight w:val="265"/>
        </w:trPr>
        <w:tc>
          <w:tcPr>
            <w:tcW w:w="1417" w:type="dxa"/>
            <w:shd w:val="clear" w:color="auto" w:fill="FCE4D6"/>
            <w:noWrap/>
            <w:vAlign w:val="bottom"/>
            <w:hideMark/>
          </w:tcPr>
          <w:p w14:paraId="7B30D5A1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Empty_25_lysate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bottom"/>
            <w:hideMark/>
          </w:tcPr>
          <w:p w14:paraId="1B8080F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2BDF7658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36CBCAD0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12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433053EC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.02E+1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30104DB7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.98E+11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7C823C2B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2B4B43E5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noWrap/>
            <w:vAlign w:val="bottom"/>
            <w:hideMark/>
          </w:tcPr>
          <w:p w14:paraId="01786EDA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.00E+11</w:t>
            </w:r>
          </w:p>
        </w:tc>
        <w:tc>
          <w:tcPr>
            <w:tcW w:w="819" w:type="dxa"/>
            <w:shd w:val="clear" w:color="auto" w:fill="FFFFFF" w:themeFill="background1"/>
            <w:noWrap/>
            <w:vAlign w:val="bottom"/>
            <w:hideMark/>
          </w:tcPr>
          <w:p w14:paraId="04415FB1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3.40E+09</w:t>
            </w:r>
          </w:p>
        </w:tc>
        <w:tc>
          <w:tcPr>
            <w:tcW w:w="868" w:type="dxa"/>
            <w:vMerge/>
            <w:noWrap/>
            <w:vAlign w:val="center"/>
            <w:hideMark/>
          </w:tcPr>
          <w:p w14:paraId="5B00A925" w14:textId="663A5E73" w:rsidR="00CA6A92" w:rsidRPr="00D76251" w:rsidRDefault="00CA6A92" w:rsidP="001441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14:paraId="4365DD58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14:paraId="35E95EF2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</w:tr>
      <w:tr w:rsidR="00336F20" w:rsidRPr="00552EEB" w14:paraId="5F0490B4" w14:textId="77777777" w:rsidTr="7159776A">
        <w:trPr>
          <w:trHeight w:val="265"/>
        </w:trPr>
        <w:tc>
          <w:tcPr>
            <w:tcW w:w="1417" w:type="dxa"/>
            <w:shd w:val="clear" w:color="auto" w:fill="FCE4D6"/>
            <w:noWrap/>
            <w:vAlign w:val="bottom"/>
            <w:hideMark/>
          </w:tcPr>
          <w:p w14:paraId="082966B1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Empty_125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bottom"/>
            <w:hideMark/>
          </w:tcPr>
          <w:p w14:paraId="3755527E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5F4A7C78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4795F97C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562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5F90E77B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16E+12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550D46EE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09E+12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7966EBDA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7C7310C3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noWrap/>
            <w:vAlign w:val="bottom"/>
            <w:hideMark/>
          </w:tcPr>
          <w:p w14:paraId="655711BB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.12E+12</w:t>
            </w:r>
          </w:p>
        </w:tc>
        <w:tc>
          <w:tcPr>
            <w:tcW w:w="819" w:type="dxa"/>
            <w:shd w:val="clear" w:color="auto" w:fill="FFFFFF" w:themeFill="background1"/>
            <w:noWrap/>
            <w:vAlign w:val="bottom"/>
            <w:hideMark/>
          </w:tcPr>
          <w:p w14:paraId="58502DBD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.94E+10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14:paraId="16F7A0B3" w14:textId="17655FF1" w:rsidR="00CA6A92" w:rsidRPr="00D76251" w:rsidRDefault="2B4FF9D1" w:rsidP="2666E5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5.87%</w:t>
            </w:r>
          </w:p>
        </w:tc>
        <w:tc>
          <w:tcPr>
            <w:tcW w:w="848" w:type="dxa"/>
            <w:vMerge/>
            <w:vAlign w:val="center"/>
            <w:hideMark/>
          </w:tcPr>
          <w:p w14:paraId="34DCC23A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14:paraId="141404B0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</w:tr>
      <w:tr w:rsidR="00336F20" w:rsidRPr="00552EEB" w14:paraId="3DA494DF" w14:textId="77777777" w:rsidTr="7159776A">
        <w:trPr>
          <w:trHeight w:val="265"/>
        </w:trPr>
        <w:tc>
          <w:tcPr>
            <w:tcW w:w="1417" w:type="dxa"/>
            <w:shd w:val="clear" w:color="auto" w:fill="FCE4D6"/>
            <w:noWrap/>
            <w:vAlign w:val="bottom"/>
            <w:hideMark/>
          </w:tcPr>
          <w:p w14:paraId="4D302F25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Empty_125_lysate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bottom"/>
            <w:hideMark/>
          </w:tcPr>
          <w:p w14:paraId="4C8D6B8B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686389D0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25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14:paraId="4DAAD3FE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15625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2D93928A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.78E+11</w:t>
            </w: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116974C1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5.13E+11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15B0C192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810" w:type="dxa"/>
            <w:shd w:val="clear" w:color="auto" w:fill="808080" w:themeFill="background1" w:themeFillShade="80"/>
            <w:noWrap/>
            <w:vAlign w:val="bottom"/>
            <w:hideMark/>
          </w:tcPr>
          <w:p w14:paraId="38FEAD05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034" w:type="dxa"/>
            <w:shd w:val="clear" w:color="auto" w:fill="FFFFFF" w:themeFill="background1"/>
            <w:noWrap/>
            <w:vAlign w:val="bottom"/>
            <w:hideMark/>
          </w:tcPr>
          <w:p w14:paraId="1D406E63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4.96E+11</w:t>
            </w:r>
          </w:p>
        </w:tc>
        <w:tc>
          <w:tcPr>
            <w:tcW w:w="819" w:type="dxa"/>
            <w:shd w:val="clear" w:color="auto" w:fill="FFFFFF" w:themeFill="background1"/>
            <w:noWrap/>
            <w:vAlign w:val="bottom"/>
            <w:hideMark/>
          </w:tcPr>
          <w:p w14:paraId="4BD79013" w14:textId="77777777" w:rsidR="00CA6A92" w:rsidRPr="00D76251" w:rsidRDefault="2B4FF9D1" w:rsidP="2666E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</w:pPr>
            <w:r w:rsidRPr="00D762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ko-KR"/>
              </w:rPr>
              <w:t>2.46E+10</w:t>
            </w:r>
          </w:p>
        </w:tc>
        <w:tc>
          <w:tcPr>
            <w:tcW w:w="868" w:type="dxa"/>
            <w:vMerge/>
            <w:noWrap/>
            <w:vAlign w:val="center"/>
            <w:hideMark/>
          </w:tcPr>
          <w:p w14:paraId="27BF0704" w14:textId="3D203386" w:rsidR="00CA6A92" w:rsidRPr="00D76251" w:rsidRDefault="00CA6A92" w:rsidP="001441D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14:paraId="667CDD52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14:paraId="5F438DD2" w14:textId="77777777" w:rsidR="00CA6A92" w:rsidRPr="00D76251" w:rsidRDefault="00CA6A92" w:rsidP="001441D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ko-KR"/>
              </w:rPr>
            </w:pPr>
          </w:p>
        </w:tc>
      </w:tr>
    </w:tbl>
    <w:p w14:paraId="7FC6D483" w14:textId="54EEAEB8" w:rsidR="002072BF" w:rsidRPr="00552EEB" w:rsidRDefault="00CA7B05" w:rsidP="001441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psid particle (</w:t>
      </w:r>
      <w:r w:rsidR="070D1A14" w:rsidRPr="2666E55C">
        <w:rPr>
          <w:rFonts w:ascii="Times New Roman" w:hAnsi="Times New Roman" w:cs="Times New Roman"/>
        </w:rPr>
        <w:t>CP</w:t>
      </w:r>
      <w:r>
        <w:rPr>
          <w:rFonts w:ascii="Times New Roman" w:hAnsi="Times New Roman" w:cs="Times New Roman"/>
        </w:rPr>
        <w:t>)</w:t>
      </w:r>
      <w:r w:rsidR="5C13C1E3" w:rsidRPr="2666E55C">
        <w:rPr>
          <w:rFonts w:ascii="Times New Roman" w:hAnsi="Times New Roman" w:cs="Times New Roman"/>
        </w:rPr>
        <w:t xml:space="preserve"> titers were measured </w:t>
      </w:r>
      <w:r w:rsidR="3D7F2095" w:rsidRPr="2666E55C">
        <w:rPr>
          <w:rFonts w:ascii="Times New Roman" w:hAnsi="Times New Roman" w:cs="Times New Roman"/>
        </w:rPr>
        <w:t xml:space="preserve">using the </w:t>
      </w:r>
      <w:r w:rsidR="5C13C1E3" w:rsidRPr="2666E55C">
        <w:rPr>
          <w:rFonts w:ascii="Times New Roman" w:hAnsi="Times New Roman" w:cs="Times New Roman"/>
        </w:rPr>
        <w:t>PROGEN ELISA 2.0R kit, and the data obtained from samples with and without HEK293 cell lysates were directly compared. On average, there was a 53.96% reduction in capsid titer in the samples that were diluted with HEK293 cell lysates</w:t>
      </w:r>
      <w:r w:rsidR="3D7F2095" w:rsidRPr="2666E55C">
        <w:rPr>
          <w:rFonts w:ascii="Times New Roman" w:hAnsi="Times New Roman" w:cs="Times New Roman"/>
        </w:rPr>
        <w:t xml:space="preserve"> versus those diluted only in assay buffer</w:t>
      </w:r>
      <w:r w:rsidR="5C13C1E3" w:rsidRPr="2666E55C">
        <w:rPr>
          <w:rFonts w:ascii="Times New Roman" w:hAnsi="Times New Roman" w:cs="Times New Roman"/>
        </w:rPr>
        <w:t xml:space="preserve">. This indicates the </w:t>
      </w:r>
      <w:r w:rsidR="3D7F2095" w:rsidRPr="2666E55C">
        <w:rPr>
          <w:rFonts w:ascii="Times New Roman" w:hAnsi="Times New Roman" w:cs="Times New Roman"/>
        </w:rPr>
        <w:t xml:space="preserve">presence of </w:t>
      </w:r>
      <w:r w:rsidR="5C13C1E3" w:rsidRPr="2666E55C">
        <w:rPr>
          <w:rFonts w:ascii="Times New Roman" w:hAnsi="Times New Roman" w:cs="Times New Roman"/>
        </w:rPr>
        <w:t xml:space="preserve">HEK293 cell lysate in </w:t>
      </w:r>
      <w:r w:rsidR="3D7F2095" w:rsidRPr="2666E55C">
        <w:rPr>
          <w:rFonts w:ascii="Times New Roman" w:hAnsi="Times New Roman" w:cs="Times New Roman"/>
        </w:rPr>
        <w:t xml:space="preserve">a </w:t>
      </w:r>
      <w:r w:rsidR="5C13C1E3" w:rsidRPr="2666E55C">
        <w:rPr>
          <w:rFonts w:ascii="Times New Roman" w:hAnsi="Times New Roman" w:cs="Times New Roman"/>
        </w:rPr>
        <w:t>sample cause</w:t>
      </w:r>
      <w:r w:rsidR="3D7F2095" w:rsidRPr="2666E55C">
        <w:rPr>
          <w:rFonts w:ascii="Times New Roman" w:hAnsi="Times New Roman" w:cs="Times New Roman"/>
        </w:rPr>
        <w:t xml:space="preserve">s suppressive </w:t>
      </w:r>
      <w:r w:rsidR="5C13C1E3" w:rsidRPr="2666E55C">
        <w:rPr>
          <w:rFonts w:ascii="Times New Roman" w:hAnsi="Times New Roman" w:cs="Times New Roman"/>
        </w:rPr>
        <w:t>matrix effect</w:t>
      </w:r>
      <w:r w:rsidR="3D7F2095" w:rsidRPr="2666E55C">
        <w:rPr>
          <w:rFonts w:ascii="Times New Roman" w:hAnsi="Times New Roman" w:cs="Times New Roman"/>
        </w:rPr>
        <w:t>s</w:t>
      </w:r>
      <w:r w:rsidR="5C13C1E3" w:rsidRPr="2666E55C">
        <w:rPr>
          <w:rFonts w:ascii="Times New Roman" w:hAnsi="Times New Roman" w:cs="Times New Roman"/>
        </w:rPr>
        <w:t xml:space="preserve"> </w:t>
      </w:r>
      <w:r w:rsidR="3D7F2095" w:rsidRPr="2666E55C">
        <w:rPr>
          <w:rFonts w:ascii="Times New Roman" w:hAnsi="Times New Roman" w:cs="Times New Roman"/>
        </w:rPr>
        <w:t xml:space="preserve">that </w:t>
      </w:r>
      <w:r w:rsidR="5C13C1E3" w:rsidRPr="2666E55C">
        <w:rPr>
          <w:rFonts w:ascii="Times New Roman" w:hAnsi="Times New Roman" w:cs="Times New Roman"/>
        </w:rPr>
        <w:t xml:space="preserve">reduces the final capsid titer value by </w:t>
      </w:r>
      <w:r w:rsidR="36B710E0" w:rsidRPr="2666E55C">
        <w:rPr>
          <w:rFonts w:ascii="Times New Roman" w:hAnsi="Times New Roman" w:cs="Times New Roman"/>
        </w:rPr>
        <w:t xml:space="preserve">approximately </w:t>
      </w:r>
      <w:r w:rsidR="5C13C1E3" w:rsidRPr="2666E55C">
        <w:rPr>
          <w:rFonts w:ascii="Times New Roman" w:hAnsi="Times New Roman" w:cs="Times New Roman"/>
        </w:rPr>
        <w:t>50%, a</w:t>
      </w:r>
      <w:r w:rsidR="3D7F2095" w:rsidRPr="2666E55C">
        <w:rPr>
          <w:rFonts w:ascii="Times New Roman" w:hAnsi="Times New Roman" w:cs="Times New Roman"/>
        </w:rPr>
        <w:t>s</w:t>
      </w:r>
      <w:r w:rsidR="5C13C1E3" w:rsidRPr="2666E55C">
        <w:rPr>
          <w:rFonts w:ascii="Times New Roman" w:hAnsi="Times New Roman" w:cs="Times New Roman"/>
        </w:rPr>
        <w:t xml:space="preserve"> observed for all three </w:t>
      </w:r>
      <w:r w:rsidR="3D7F2095" w:rsidRPr="2666E55C">
        <w:rPr>
          <w:rFonts w:ascii="Times New Roman" w:hAnsi="Times New Roman" w:cs="Times New Roman"/>
        </w:rPr>
        <w:t>reference vectors</w:t>
      </w:r>
      <w:r w:rsidR="5C13C1E3" w:rsidRPr="2666E55C">
        <w:rPr>
          <w:rFonts w:ascii="Times New Roman" w:hAnsi="Times New Roman" w:cs="Times New Roman"/>
        </w:rPr>
        <w:t xml:space="preserve"> across a wide range of dilution</w:t>
      </w:r>
      <w:r w:rsidR="3D7F2095" w:rsidRPr="2666E55C">
        <w:rPr>
          <w:rFonts w:ascii="Times New Roman" w:hAnsi="Times New Roman" w:cs="Times New Roman"/>
        </w:rPr>
        <w:t>s</w:t>
      </w:r>
      <w:r w:rsidR="5C13C1E3" w:rsidRPr="2666E55C">
        <w:rPr>
          <w:rFonts w:ascii="Times New Roman" w:hAnsi="Times New Roman" w:cs="Times New Roman"/>
        </w:rPr>
        <w:t xml:space="preserve"> (125~78125x). </w:t>
      </w:r>
      <w:r w:rsidR="3D7F2095" w:rsidRPr="2666E55C">
        <w:rPr>
          <w:rFonts w:ascii="Times New Roman" w:hAnsi="Times New Roman" w:cs="Times New Roman"/>
        </w:rPr>
        <w:t>These data indicate</w:t>
      </w:r>
      <w:r w:rsidR="5C13C1E3" w:rsidRPr="2666E55C">
        <w:rPr>
          <w:rFonts w:ascii="Times New Roman" w:hAnsi="Times New Roman" w:cs="Times New Roman"/>
        </w:rPr>
        <w:t xml:space="preserve"> that </w:t>
      </w:r>
      <w:r w:rsidR="1A6209B2" w:rsidRPr="2666E55C">
        <w:rPr>
          <w:rFonts w:ascii="Times New Roman" w:hAnsi="Times New Roman" w:cs="Times New Roman"/>
        </w:rPr>
        <w:t>capsid titer</w:t>
      </w:r>
      <w:r w:rsidR="3D7F2095" w:rsidRPr="2666E55C">
        <w:rPr>
          <w:rFonts w:ascii="Times New Roman" w:hAnsi="Times New Roman" w:cs="Times New Roman"/>
        </w:rPr>
        <w:t>s should be</w:t>
      </w:r>
      <w:r w:rsidR="1A6209B2" w:rsidRPr="2666E55C">
        <w:rPr>
          <w:rFonts w:ascii="Times New Roman" w:hAnsi="Times New Roman" w:cs="Times New Roman"/>
        </w:rPr>
        <w:t xml:space="preserve"> multiplied by the correlation factor 2 </w:t>
      </w:r>
      <w:r w:rsidR="3D7F2095" w:rsidRPr="2666E55C">
        <w:rPr>
          <w:rFonts w:ascii="Times New Roman" w:hAnsi="Times New Roman" w:cs="Times New Roman"/>
        </w:rPr>
        <w:t xml:space="preserve">when using the ELISA kit </w:t>
      </w:r>
      <w:r w:rsidR="05FB7B60" w:rsidRPr="2666E55C">
        <w:rPr>
          <w:rFonts w:ascii="Times New Roman" w:hAnsi="Times New Roman" w:cs="Times New Roman"/>
        </w:rPr>
        <w:t>and</w:t>
      </w:r>
      <w:r w:rsidR="3D7F2095" w:rsidRPr="2666E55C">
        <w:rPr>
          <w:rFonts w:ascii="Times New Roman" w:hAnsi="Times New Roman" w:cs="Times New Roman"/>
        </w:rPr>
        <w:t xml:space="preserve"> the capsid concentration prevents sufficient dilution of the lysate</w:t>
      </w:r>
      <w:r w:rsidR="069BA46C" w:rsidRPr="2666E55C">
        <w:rPr>
          <w:rFonts w:ascii="Times New Roman" w:hAnsi="Times New Roman" w:cs="Times New Roman"/>
        </w:rPr>
        <w:t xml:space="preserve">.   </w:t>
      </w:r>
    </w:p>
    <w:p w14:paraId="29BDF51E" w14:textId="2FA7F002" w:rsidR="002072BF" w:rsidRDefault="002072BF" w:rsidP="001441D7">
      <w:pPr>
        <w:rPr>
          <w:rFonts w:ascii="Times New Roman" w:hAnsi="Times New Roman" w:cs="Times New Roman"/>
        </w:rPr>
      </w:pPr>
    </w:p>
    <w:p w14:paraId="21E19279" w14:textId="3E167983" w:rsidR="0062567A" w:rsidRPr="00552EEB" w:rsidRDefault="0062567A" w:rsidP="001441D7">
      <w:pPr>
        <w:rPr>
          <w:rFonts w:ascii="Times New Roman" w:hAnsi="Times New Roman" w:cs="Times New Roman"/>
        </w:rPr>
      </w:pPr>
    </w:p>
    <w:p w14:paraId="7F406CFB" w14:textId="66C522BD" w:rsidR="0062567A" w:rsidRPr="00552EEB" w:rsidRDefault="0062567A" w:rsidP="001441D7">
      <w:pPr>
        <w:rPr>
          <w:rFonts w:ascii="Times New Roman" w:hAnsi="Times New Roman" w:cs="Times New Roman"/>
        </w:rPr>
      </w:pPr>
    </w:p>
    <w:p w14:paraId="33D29D5A" w14:textId="6B67E12F" w:rsidR="0062567A" w:rsidRPr="00552EEB" w:rsidRDefault="0062567A" w:rsidP="001441D7">
      <w:pPr>
        <w:rPr>
          <w:rFonts w:ascii="Times New Roman" w:hAnsi="Times New Roman" w:cs="Times New Roman"/>
        </w:rPr>
      </w:pPr>
    </w:p>
    <w:p w14:paraId="0B36B313" w14:textId="52AC30BA" w:rsidR="0062567A" w:rsidRPr="00552EEB" w:rsidRDefault="0062567A" w:rsidP="001441D7">
      <w:pPr>
        <w:rPr>
          <w:rFonts w:ascii="Times New Roman" w:hAnsi="Times New Roman" w:cs="Times New Roman"/>
        </w:rPr>
      </w:pPr>
    </w:p>
    <w:p w14:paraId="32D63F84" w14:textId="5847AF0F" w:rsidR="001B3E32" w:rsidRPr="00552EEB" w:rsidRDefault="001B3E32" w:rsidP="001441D7">
      <w:pPr>
        <w:rPr>
          <w:rFonts w:ascii="Times New Roman" w:hAnsi="Times New Roman" w:cs="Times New Roman"/>
        </w:rPr>
      </w:pPr>
    </w:p>
    <w:p w14:paraId="5113A671" w14:textId="7C0F9367" w:rsidR="001B3E32" w:rsidRPr="00552EEB" w:rsidRDefault="001B3E32" w:rsidP="001441D7">
      <w:pPr>
        <w:rPr>
          <w:rFonts w:ascii="Times New Roman" w:hAnsi="Times New Roman" w:cs="Times New Roman"/>
        </w:rPr>
      </w:pPr>
    </w:p>
    <w:p w14:paraId="7C96C323" w14:textId="47BE9160" w:rsidR="001B3E32" w:rsidRPr="00552EEB" w:rsidRDefault="001B3E32" w:rsidP="001441D7">
      <w:pPr>
        <w:rPr>
          <w:rFonts w:ascii="Times New Roman" w:hAnsi="Times New Roman" w:cs="Times New Roman"/>
        </w:rPr>
      </w:pPr>
    </w:p>
    <w:p w14:paraId="74DBDA47" w14:textId="7CC224E4" w:rsidR="001B3E32" w:rsidRPr="00552EEB" w:rsidRDefault="001B3E32" w:rsidP="001441D7">
      <w:pPr>
        <w:rPr>
          <w:rFonts w:ascii="Times New Roman" w:hAnsi="Times New Roman" w:cs="Times New Roman"/>
        </w:rPr>
      </w:pPr>
    </w:p>
    <w:p w14:paraId="3F0E27E1" w14:textId="252E6EFC" w:rsidR="001B3E32" w:rsidRPr="00552EEB" w:rsidRDefault="001B3E32" w:rsidP="001441D7">
      <w:pPr>
        <w:rPr>
          <w:rFonts w:ascii="Times New Roman" w:hAnsi="Times New Roman" w:cs="Times New Roman"/>
        </w:rPr>
      </w:pPr>
    </w:p>
    <w:p w14:paraId="016491AB" w14:textId="36AF592D" w:rsidR="001B3E32" w:rsidRPr="00552EEB" w:rsidRDefault="001B3E32" w:rsidP="001441D7">
      <w:pPr>
        <w:rPr>
          <w:rFonts w:ascii="Times New Roman" w:hAnsi="Times New Roman" w:cs="Times New Roman"/>
        </w:rPr>
      </w:pPr>
    </w:p>
    <w:p w14:paraId="68B6374F" w14:textId="7A974450" w:rsidR="00105D80" w:rsidRPr="00552EEB" w:rsidRDefault="00C82B56" w:rsidP="00105D80">
      <w:pPr>
        <w:rPr>
          <w:rFonts w:ascii="Times New Roman" w:hAnsi="Times New Roman" w:cs="Times New Roman"/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  <w:r w:rsidRPr="006B5DA4">
        <w:rPr>
          <w:rFonts w:ascii="Times New Roman" w:hAnsi="Times New Roman" w:cs="Times New Roman"/>
          <w:noProof/>
          <w:sz w:val="17"/>
          <w:szCs w:val="18"/>
        </w:rPr>
        <w:lastRenderedPageBreak/>
        <w:drawing>
          <wp:inline distT="0" distB="0" distL="0" distR="0" wp14:anchorId="1824A641" wp14:editId="393EA071">
            <wp:extent cx="5731510" cy="2587625"/>
            <wp:effectExtent l="0" t="0" r="2540" b="31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9D74B18-A934-43CA-A9AD-9151DC991D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174ADB6" w14:textId="57AA5D68" w:rsidR="00105D80" w:rsidRPr="00552EEB" w:rsidRDefault="00105D80" w:rsidP="00105D80">
      <w:pPr>
        <w:rPr>
          <w:rFonts w:ascii="Times New Roman" w:hAnsi="Times New Roman" w:cs="Times New Roman"/>
        </w:rPr>
      </w:pPr>
      <w:r w:rsidRPr="00552EEB">
        <w:rPr>
          <w:rFonts w:ascii="Times New Roman" w:hAnsi="Times New Roman" w:cs="Times New Roman"/>
          <w:b/>
          <w:bCs/>
        </w:rPr>
        <w:t xml:space="preserve">Figure </w:t>
      </w:r>
      <w:r w:rsidR="0021183D">
        <w:rPr>
          <w:rFonts w:ascii="Times New Roman" w:hAnsi="Times New Roman" w:cs="Times New Roman"/>
          <w:b/>
          <w:bCs/>
        </w:rPr>
        <w:t>S</w:t>
      </w:r>
      <w:r w:rsidRPr="00552EEB">
        <w:rPr>
          <w:rFonts w:ascii="Times New Roman" w:hAnsi="Times New Roman" w:cs="Times New Roman"/>
          <w:b/>
          <w:bCs/>
        </w:rPr>
        <w:t>2:</w:t>
      </w:r>
      <w:r w:rsidRPr="00552EEB">
        <w:rPr>
          <w:rFonts w:ascii="Times New Roman" w:hAnsi="Times New Roman" w:cs="Times New Roman"/>
        </w:rPr>
        <w:t xml:space="preserve"> </w:t>
      </w:r>
      <w:r w:rsidR="0072768D">
        <w:rPr>
          <w:rFonts w:ascii="Times New Roman" w:hAnsi="Times New Roman" w:cs="Times New Roman"/>
        </w:rPr>
        <w:t>Vector genome (</w:t>
      </w:r>
      <w:r w:rsidRPr="00552EEB">
        <w:rPr>
          <w:rFonts w:ascii="Times New Roman" w:hAnsi="Times New Roman" w:cs="Times New Roman"/>
        </w:rPr>
        <w:t>VG</w:t>
      </w:r>
      <w:r w:rsidR="0072768D">
        <w:rPr>
          <w:rFonts w:ascii="Times New Roman" w:hAnsi="Times New Roman" w:cs="Times New Roman"/>
        </w:rPr>
        <w:t>)</w:t>
      </w:r>
      <w:r w:rsidRPr="00552EEB">
        <w:rPr>
          <w:rFonts w:ascii="Times New Roman" w:hAnsi="Times New Roman" w:cs="Times New Roman"/>
        </w:rPr>
        <w:t xml:space="preserve"> titers targeting </w:t>
      </w:r>
      <w:proofErr w:type="spellStart"/>
      <w:r w:rsidRPr="00552EEB">
        <w:rPr>
          <w:rFonts w:ascii="Times New Roman" w:hAnsi="Times New Roman" w:cs="Times New Roman"/>
        </w:rPr>
        <w:t>eGFP</w:t>
      </w:r>
      <w:proofErr w:type="spellEnd"/>
      <w:r w:rsidRPr="00552EEB">
        <w:rPr>
          <w:rFonts w:ascii="Times New Roman" w:hAnsi="Times New Roman" w:cs="Times New Roman"/>
        </w:rPr>
        <w:t xml:space="preserve"> for the 33 DoE conditions. </w:t>
      </w:r>
    </w:p>
    <w:p w14:paraId="32503E74" w14:textId="794FB2D0" w:rsidR="00D74F9B" w:rsidRDefault="00105D80" w:rsidP="00D74F9B">
      <w:pPr>
        <w:rPr>
          <w:rFonts w:ascii="Times New Roman" w:hAnsi="Times New Roman" w:cs="Times New Roman"/>
        </w:rPr>
      </w:pPr>
      <w:r w:rsidRPr="00552EEB">
        <w:rPr>
          <w:rFonts w:ascii="Times New Roman" w:hAnsi="Times New Roman" w:cs="Times New Roman"/>
        </w:rPr>
        <w:t>VG titer raw data was collected using quantitative PCR (qPCR) and titers were quantified with a diluted rAAV5-eGFP vector standard curve. Error bars show standard deviations for technical duplicates.</w:t>
      </w:r>
      <w:r w:rsidR="00D74F9B">
        <w:rPr>
          <w:rFonts w:ascii="Times New Roman" w:hAnsi="Times New Roman" w:cs="Times New Roman"/>
        </w:rPr>
        <w:t xml:space="preserve"> </w:t>
      </w:r>
    </w:p>
    <w:p w14:paraId="7068E28E" w14:textId="77777777" w:rsidR="0009616E" w:rsidRPr="00552EEB" w:rsidRDefault="0009616E" w:rsidP="0009616E">
      <w:pPr>
        <w:rPr>
          <w:rFonts w:ascii="Times New Roman" w:hAnsi="Times New Roman" w:cs="Times New Roman"/>
        </w:rPr>
      </w:pPr>
    </w:p>
    <w:p w14:paraId="02C84D69" w14:textId="12D60F2D" w:rsidR="0009616E" w:rsidRPr="00552EEB" w:rsidRDefault="00C82B56" w:rsidP="0009616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910FE13" wp14:editId="75906E18">
            <wp:extent cx="5731510" cy="2660650"/>
            <wp:effectExtent l="0" t="0" r="2540" b="635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E347088D-F8BD-469E-91B6-BCA378C901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94E774E" w14:textId="478EC2D3" w:rsidR="0009616E" w:rsidRPr="00552EEB" w:rsidRDefault="0009616E" w:rsidP="0009616E">
      <w:pPr>
        <w:rPr>
          <w:rFonts w:ascii="Times New Roman" w:hAnsi="Times New Roman" w:cs="Times New Roman"/>
        </w:rPr>
      </w:pPr>
      <w:r w:rsidRPr="00552EEB">
        <w:rPr>
          <w:rFonts w:ascii="Times New Roman" w:hAnsi="Times New Roman" w:cs="Times New Roman"/>
          <w:b/>
          <w:bCs/>
        </w:rPr>
        <w:t xml:space="preserve">Figure </w:t>
      </w:r>
      <w:r w:rsidR="0021183D">
        <w:rPr>
          <w:rFonts w:ascii="Times New Roman" w:hAnsi="Times New Roman" w:cs="Times New Roman"/>
          <w:b/>
          <w:bCs/>
        </w:rPr>
        <w:t>S</w:t>
      </w:r>
      <w:r w:rsidRPr="00552EEB">
        <w:rPr>
          <w:rFonts w:ascii="Times New Roman" w:hAnsi="Times New Roman" w:cs="Times New Roman"/>
          <w:b/>
          <w:bCs/>
        </w:rPr>
        <w:t>3</w:t>
      </w:r>
      <w:r w:rsidRPr="00552EEB">
        <w:rPr>
          <w:rFonts w:ascii="Times New Roman" w:hAnsi="Times New Roman" w:cs="Times New Roman"/>
        </w:rPr>
        <w:t xml:space="preserve">: </w:t>
      </w:r>
      <w:r w:rsidR="0072768D">
        <w:rPr>
          <w:rFonts w:ascii="Times New Roman" w:hAnsi="Times New Roman" w:cs="Times New Roman"/>
        </w:rPr>
        <w:t>Capsid particle (</w:t>
      </w:r>
      <w:r w:rsidRPr="00552EEB">
        <w:rPr>
          <w:rFonts w:ascii="Times New Roman" w:hAnsi="Times New Roman" w:cs="Times New Roman"/>
        </w:rPr>
        <w:t>CP</w:t>
      </w:r>
      <w:r w:rsidR="0072768D">
        <w:rPr>
          <w:rFonts w:ascii="Times New Roman" w:hAnsi="Times New Roman" w:cs="Times New Roman"/>
        </w:rPr>
        <w:t>)</w:t>
      </w:r>
      <w:r w:rsidRPr="00552EEB">
        <w:rPr>
          <w:rFonts w:ascii="Times New Roman" w:hAnsi="Times New Roman" w:cs="Times New Roman"/>
        </w:rPr>
        <w:t xml:space="preserve"> titer for the 33 DoE conditions with technical duplicates.</w:t>
      </w:r>
    </w:p>
    <w:p w14:paraId="72B99440" w14:textId="3E7C9B83" w:rsidR="00105D80" w:rsidRPr="00552EEB" w:rsidRDefault="0009616E" w:rsidP="0009616E">
      <w:pPr>
        <w:rPr>
          <w:rFonts w:ascii="Times New Roman" w:hAnsi="Times New Roman" w:cs="Times New Roman"/>
        </w:rPr>
      </w:pPr>
      <w:r w:rsidRPr="00552EEB">
        <w:rPr>
          <w:rFonts w:ascii="Times New Roman" w:hAnsi="Times New Roman" w:cs="Times New Roman"/>
        </w:rPr>
        <w:t xml:space="preserve">CP titer raw data was collected using an AAV2 ELISA and titers were quantified using a standard curve of empty rAAV2 capsids. Error bars show standard deviations for technical duplicates. </w:t>
      </w:r>
    </w:p>
    <w:p w14:paraId="07DE1F30" w14:textId="77777777" w:rsidR="00105D80" w:rsidRPr="00552EEB" w:rsidRDefault="00105D80" w:rsidP="0009616E">
      <w:pPr>
        <w:rPr>
          <w:rFonts w:ascii="Times New Roman" w:hAnsi="Times New Roman" w:cs="Times New Roman"/>
        </w:rPr>
      </w:pPr>
    </w:p>
    <w:p w14:paraId="3EC8414C" w14:textId="45A2A6CA" w:rsidR="0009616E" w:rsidRPr="00552EEB" w:rsidRDefault="0096777E" w:rsidP="001441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BE56C1A" wp14:editId="1A5F4AC3">
            <wp:extent cx="5731510" cy="5711825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1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B1649" w14:textId="1E163FC1" w:rsidR="00244DF1" w:rsidRPr="00552EEB" w:rsidRDefault="00244DF1" w:rsidP="00244DF1">
      <w:pPr>
        <w:rPr>
          <w:rFonts w:ascii="Times New Roman" w:hAnsi="Times New Roman" w:cs="Times New Roman"/>
        </w:rPr>
      </w:pPr>
      <w:r w:rsidRPr="00552EEB">
        <w:rPr>
          <w:rFonts w:ascii="Times New Roman" w:hAnsi="Times New Roman" w:cs="Times New Roman"/>
          <w:b/>
          <w:bCs/>
        </w:rPr>
        <w:t xml:space="preserve">Figure </w:t>
      </w:r>
      <w:r w:rsidR="0021183D">
        <w:rPr>
          <w:rFonts w:ascii="Times New Roman" w:hAnsi="Times New Roman" w:cs="Times New Roman"/>
          <w:b/>
          <w:bCs/>
        </w:rPr>
        <w:t>S</w:t>
      </w:r>
      <w:r w:rsidRPr="00552EEB">
        <w:rPr>
          <w:rFonts w:ascii="Times New Roman" w:hAnsi="Times New Roman" w:cs="Times New Roman"/>
          <w:b/>
          <w:bCs/>
        </w:rPr>
        <w:t xml:space="preserve">4: </w:t>
      </w:r>
      <w:r w:rsidR="000E351B" w:rsidRPr="00552EEB">
        <w:rPr>
          <w:rFonts w:ascii="Times New Roman" w:hAnsi="Times New Roman" w:cs="Times New Roman"/>
        </w:rPr>
        <w:t>Three-plex</w:t>
      </w:r>
      <w:r w:rsidRPr="00552EEB">
        <w:rPr>
          <w:rFonts w:ascii="Times New Roman" w:hAnsi="Times New Roman" w:cs="Times New Roman"/>
        </w:rPr>
        <w:t xml:space="preserve"> VG titer data normalized to the </w:t>
      </w:r>
      <w:proofErr w:type="spellStart"/>
      <w:r w:rsidRPr="00552EEB">
        <w:rPr>
          <w:rFonts w:ascii="Times New Roman" w:hAnsi="Times New Roman" w:cs="Times New Roman"/>
        </w:rPr>
        <w:t>eGFP</w:t>
      </w:r>
      <w:proofErr w:type="spellEnd"/>
      <w:r w:rsidRPr="00552EEB">
        <w:rPr>
          <w:rFonts w:ascii="Times New Roman" w:hAnsi="Times New Roman" w:cs="Times New Roman"/>
        </w:rPr>
        <w:t xml:space="preserve"> transgene</w:t>
      </w:r>
      <w:r w:rsidR="0009616E" w:rsidRPr="00552EEB">
        <w:rPr>
          <w:rFonts w:ascii="Times New Roman" w:hAnsi="Times New Roman" w:cs="Times New Roman"/>
        </w:rPr>
        <w:t>.</w:t>
      </w:r>
    </w:p>
    <w:p w14:paraId="045BAA10" w14:textId="3D082208" w:rsidR="0009616E" w:rsidRPr="00552EEB" w:rsidRDefault="02B28470" w:rsidP="0009616E">
      <w:pPr>
        <w:rPr>
          <w:rFonts w:ascii="Times New Roman" w:hAnsi="Times New Roman" w:cs="Times New Roman"/>
        </w:rPr>
      </w:pPr>
      <w:r w:rsidRPr="2666E55C">
        <w:rPr>
          <w:rFonts w:ascii="Times New Roman" w:hAnsi="Times New Roman" w:cs="Times New Roman"/>
        </w:rPr>
        <w:t xml:space="preserve">Multiplex </w:t>
      </w:r>
      <w:r w:rsidR="2463D848" w:rsidRPr="2666E55C">
        <w:rPr>
          <w:rFonts w:ascii="Times New Roman" w:hAnsi="Times New Roman" w:cs="Times New Roman"/>
        </w:rPr>
        <w:t>VG titer raw data was collected using quantitative PCR (qPCR) and titers were quantified</w:t>
      </w:r>
      <w:r w:rsidRPr="2666E55C">
        <w:rPr>
          <w:rFonts w:ascii="Times New Roman" w:hAnsi="Times New Roman" w:cs="Times New Roman"/>
        </w:rPr>
        <w:t xml:space="preserve"> for each target</w:t>
      </w:r>
      <w:r w:rsidR="2463D848" w:rsidRPr="2666E55C">
        <w:rPr>
          <w:rFonts w:ascii="Times New Roman" w:hAnsi="Times New Roman" w:cs="Times New Roman"/>
        </w:rPr>
        <w:t xml:space="preserve"> </w:t>
      </w:r>
      <w:r w:rsidRPr="2666E55C">
        <w:rPr>
          <w:rFonts w:ascii="Times New Roman" w:hAnsi="Times New Roman" w:cs="Times New Roman"/>
        </w:rPr>
        <w:t>using</w:t>
      </w:r>
      <w:r w:rsidR="2463D848" w:rsidRPr="2666E55C">
        <w:rPr>
          <w:rFonts w:ascii="Times New Roman" w:hAnsi="Times New Roman" w:cs="Times New Roman"/>
        </w:rPr>
        <w:t xml:space="preserve"> a diluted </w:t>
      </w:r>
      <w:proofErr w:type="spellStart"/>
      <w:r w:rsidRPr="2666E55C">
        <w:rPr>
          <w:rFonts w:ascii="Times New Roman" w:hAnsi="Times New Roman" w:cs="Times New Roman"/>
        </w:rPr>
        <w:t>pAAV</w:t>
      </w:r>
      <w:proofErr w:type="spellEnd"/>
      <w:r w:rsidRPr="2666E55C">
        <w:rPr>
          <w:rFonts w:ascii="Times New Roman" w:hAnsi="Times New Roman" w:cs="Times New Roman"/>
        </w:rPr>
        <w:t>-CMV-EGFP (</w:t>
      </w:r>
      <w:proofErr w:type="spellStart"/>
      <w:r w:rsidRPr="2666E55C">
        <w:rPr>
          <w:rFonts w:ascii="Times New Roman" w:hAnsi="Times New Roman" w:cs="Times New Roman"/>
        </w:rPr>
        <w:t>pGoI</w:t>
      </w:r>
      <w:proofErr w:type="spellEnd"/>
      <w:r w:rsidRPr="2666E55C">
        <w:rPr>
          <w:rFonts w:ascii="Times New Roman" w:hAnsi="Times New Roman" w:cs="Times New Roman"/>
        </w:rPr>
        <w:t>)</w:t>
      </w:r>
      <w:r w:rsidR="2463D848" w:rsidRPr="2666E55C">
        <w:rPr>
          <w:rFonts w:ascii="Times New Roman" w:hAnsi="Times New Roman" w:cs="Times New Roman"/>
        </w:rPr>
        <w:t xml:space="preserve"> standard curve. </w:t>
      </w:r>
      <w:r w:rsidRPr="2666E55C">
        <w:rPr>
          <w:rFonts w:ascii="Times New Roman" w:hAnsi="Times New Roman" w:cs="Times New Roman"/>
        </w:rPr>
        <w:t>Calculated VG titers for each target were th</w:t>
      </w:r>
      <w:r w:rsidR="19844B19" w:rsidRPr="2666E55C">
        <w:rPr>
          <w:rFonts w:ascii="Times New Roman" w:hAnsi="Times New Roman" w:cs="Times New Roman"/>
        </w:rPr>
        <w:t>e</w:t>
      </w:r>
      <w:r w:rsidRPr="2666E55C">
        <w:rPr>
          <w:rFonts w:ascii="Times New Roman" w:hAnsi="Times New Roman" w:cs="Times New Roman"/>
        </w:rPr>
        <w:t xml:space="preserve">n normalized to the </w:t>
      </w:r>
      <w:proofErr w:type="spellStart"/>
      <w:r w:rsidRPr="2666E55C">
        <w:rPr>
          <w:rFonts w:ascii="Times New Roman" w:hAnsi="Times New Roman" w:cs="Times New Roman"/>
        </w:rPr>
        <w:t>eGFP</w:t>
      </w:r>
      <w:proofErr w:type="spellEnd"/>
      <w:r w:rsidRPr="2666E55C">
        <w:rPr>
          <w:rFonts w:ascii="Times New Roman" w:hAnsi="Times New Roman" w:cs="Times New Roman"/>
        </w:rPr>
        <w:t xml:space="preserve"> titer for </w:t>
      </w:r>
      <w:r w:rsidR="47993931" w:rsidRPr="2666E55C">
        <w:rPr>
          <w:rFonts w:ascii="Times New Roman" w:hAnsi="Times New Roman" w:cs="Times New Roman"/>
        </w:rPr>
        <w:t>comparative analysis</w:t>
      </w:r>
      <w:r w:rsidRPr="2666E55C">
        <w:rPr>
          <w:rFonts w:ascii="Times New Roman" w:hAnsi="Times New Roman" w:cs="Times New Roman"/>
        </w:rPr>
        <w:t>.</w:t>
      </w:r>
      <w:r w:rsidR="0F2AA654" w:rsidRPr="2666E55C">
        <w:rPr>
          <w:rFonts w:ascii="Times New Roman" w:hAnsi="Times New Roman" w:cs="Times New Roman"/>
        </w:rPr>
        <w:t xml:space="preserve"> Samples with a normalized titer value of ~1 for </w:t>
      </w:r>
      <w:r w:rsidR="42586705" w:rsidRPr="2666E55C">
        <w:rPr>
          <w:rFonts w:ascii="Times New Roman" w:hAnsi="Times New Roman" w:cs="Times New Roman"/>
        </w:rPr>
        <w:t>all</w:t>
      </w:r>
      <w:r w:rsidR="0F2AA654" w:rsidRPr="2666E55C">
        <w:rPr>
          <w:rFonts w:ascii="Times New Roman" w:hAnsi="Times New Roman" w:cs="Times New Roman"/>
        </w:rPr>
        <w:t xml:space="preserve"> target</w:t>
      </w:r>
      <w:r w:rsidR="42586705" w:rsidRPr="2666E55C">
        <w:rPr>
          <w:rFonts w:ascii="Times New Roman" w:hAnsi="Times New Roman" w:cs="Times New Roman"/>
        </w:rPr>
        <w:t>s</w:t>
      </w:r>
      <w:r w:rsidR="0F2AA654" w:rsidRPr="2666E55C">
        <w:rPr>
          <w:rFonts w:ascii="Times New Roman" w:hAnsi="Times New Roman" w:cs="Times New Roman"/>
        </w:rPr>
        <w:t xml:space="preserve"> likely contain a higher percentage of full genomes than samples with</w:t>
      </w:r>
      <w:r w:rsidR="47993931" w:rsidRPr="2666E55C">
        <w:rPr>
          <w:rFonts w:ascii="Times New Roman" w:hAnsi="Times New Roman" w:cs="Times New Roman"/>
        </w:rPr>
        <w:t xml:space="preserve"> any</w:t>
      </w:r>
      <w:r w:rsidR="0F2AA654" w:rsidRPr="2666E55C">
        <w:rPr>
          <w:rFonts w:ascii="Times New Roman" w:hAnsi="Times New Roman" w:cs="Times New Roman"/>
        </w:rPr>
        <w:t xml:space="preserve"> normalized titers</w:t>
      </w:r>
      <w:r w:rsidR="47993931" w:rsidRPr="2666E55C">
        <w:rPr>
          <w:rFonts w:ascii="Times New Roman" w:hAnsi="Times New Roman" w:cs="Times New Roman"/>
        </w:rPr>
        <w:t xml:space="preserve"> that are</w:t>
      </w:r>
      <w:r w:rsidR="42586705" w:rsidRPr="2666E55C">
        <w:rPr>
          <w:rFonts w:ascii="Times New Roman" w:hAnsi="Times New Roman" w:cs="Times New Roman"/>
        </w:rPr>
        <w:t xml:space="preserve"> significantly higher or lower than 1</w:t>
      </w:r>
      <w:r w:rsidR="0F2AA654" w:rsidRPr="2666E55C">
        <w:rPr>
          <w:rFonts w:ascii="Times New Roman" w:hAnsi="Times New Roman" w:cs="Times New Roman"/>
        </w:rPr>
        <w:t xml:space="preserve">. </w:t>
      </w:r>
      <w:r w:rsidRPr="2666E55C">
        <w:rPr>
          <w:rFonts w:ascii="Times New Roman" w:hAnsi="Times New Roman" w:cs="Times New Roman"/>
        </w:rPr>
        <w:t xml:space="preserve">The normalized </w:t>
      </w:r>
      <w:proofErr w:type="spellStart"/>
      <w:r w:rsidRPr="2666E55C">
        <w:rPr>
          <w:rFonts w:ascii="Times New Roman" w:hAnsi="Times New Roman" w:cs="Times New Roman"/>
        </w:rPr>
        <w:t>polyA</w:t>
      </w:r>
      <w:proofErr w:type="spellEnd"/>
      <w:r w:rsidRPr="2666E55C">
        <w:rPr>
          <w:rFonts w:ascii="Times New Roman" w:hAnsi="Times New Roman" w:cs="Times New Roman"/>
        </w:rPr>
        <w:t xml:space="preserve"> VG titer values were used as the 2D VG titer output for the model</w:t>
      </w:r>
      <w:r w:rsidR="0F2AA654" w:rsidRPr="2666E55C">
        <w:rPr>
          <w:rFonts w:ascii="Times New Roman" w:hAnsi="Times New Roman" w:cs="Times New Roman"/>
        </w:rPr>
        <w:t xml:space="preserve"> because they showed the most variability between DoE conditions</w:t>
      </w:r>
      <w:r w:rsidR="42586705" w:rsidRPr="2666E55C">
        <w:rPr>
          <w:rFonts w:ascii="Times New Roman" w:hAnsi="Times New Roman" w:cs="Times New Roman"/>
        </w:rPr>
        <w:t>, with average values ranging from ~1-4</w:t>
      </w:r>
      <w:r w:rsidRPr="2666E55C">
        <w:rPr>
          <w:rFonts w:ascii="Times New Roman" w:hAnsi="Times New Roman" w:cs="Times New Roman"/>
        </w:rPr>
        <w:t>.</w:t>
      </w:r>
      <w:r w:rsidR="0F2AA654" w:rsidRPr="2666E55C">
        <w:rPr>
          <w:rFonts w:ascii="Times New Roman" w:hAnsi="Times New Roman" w:cs="Times New Roman"/>
        </w:rPr>
        <w:t xml:space="preserve"> </w:t>
      </w:r>
      <w:r w:rsidRPr="2666E55C">
        <w:rPr>
          <w:rFonts w:ascii="Times New Roman" w:hAnsi="Times New Roman" w:cs="Times New Roman"/>
        </w:rPr>
        <w:t>Statistical analysis using Student’s t-test showed that p &lt; 0.05</w:t>
      </w:r>
      <w:r w:rsidR="75502BA4" w:rsidRPr="2666E55C">
        <w:rPr>
          <w:rFonts w:ascii="Times New Roman" w:hAnsi="Times New Roman" w:cs="Times New Roman"/>
        </w:rPr>
        <w:t xml:space="preserve"> when comparing the normalized </w:t>
      </w:r>
      <w:proofErr w:type="spellStart"/>
      <w:r w:rsidR="75502BA4" w:rsidRPr="2666E55C">
        <w:rPr>
          <w:rFonts w:ascii="Times New Roman" w:hAnsi="Times New Roman" w:cs="Times New Roman"/>
        </w:rPr>
        <w:t>polyA</w:t>
      </w:r>
      <w:proofErr w:type="spellEnd"/>
      <w:r w:rsidR="75502BA4" w:rsidRPr="2666E55C">
        <w:rPr>
          <w:rFonts w:ascii="Times New Roman" w:hAnsi="Times New Roman" w:cs="Times New Roman"/>
        </w:rPr>
        <w:t xml:space="preserve"> tail titers to the normalized </w:t>
      </w:r>
      <w:proofErr w:type="spellStart"/>
      <w:r w:rsidR="75502BA4" w:rsidRPr="2666E55C">
        <w:rPr>
          <w:rFonts w:ascii="Times New Roman" w:hAnsi="Times New Roman" w:cs="Times New Roman"/>
        </w:rPr>
        <w:t>eGFP</w:t>
      </w:r>
      <w:proofErr w:type="spellEnd"/>
      <w:r w:rsidR="75502BA4" w:rsidRPr="2666E55C">
        <w:rPr>
          <w:rFonts w:ascii="Times New Roman" w:hAnsi="Times New Roman" w:cs="Times New Roman"/>
        </w:rPr>
        <w:t xml:space="preserve"> titers</w:t>
      </w:r>
      <w:r w:rsidRPr="2666E55C">
        <w:rPr>
          <w:rFonts w:ascii="Times New Roman" w:hAnsi="Times New Roman" w:cs="Times New Roman"/>
        </w:rPr>
        <w:t xml:space="preserve"> for all</w:t>
      </w:r>
      <w:r w:rsidR="75502BA4" w:rsidRPr="2666E55C">
        <w:rPr>
          <w:rFonts w:ascii="Times New Roman" w:hAnsi="Times New Roman" w:cs="Times New Roman"/>
        </w:rPr>
        <w:t xml:space="preserve"> DoE and verification conditions except the no PEI control</w:t>
      </w:r>
      <w:r w:rsidR="00DD7719">
        <w:rPr>
          <w:rFonts w:ascii="Times New Roman" w:hAnsi="Times New Roman" w:cs="Times New Roman"/>
        </w:rPr>
        <w:t xml:space="preserve"> (DoE sample 25) and plasmid standards</w:t>
      </w:r>
      <w:r w:rsidR="75502BA4" w:rsidRPr="2666E55C">
        <w:rPr>
          <w:rFonts w:ascii="Times New Roman" w:hAnsi="Times New Roman" w:cs="Times New Roman"/>
        </w:rPr>
        <w:t>.</w:t>
      </w:r>
      <w:r w:rsidRPr="2666E55C">
        <w:rPr>
          <w:rFonts w:ascii="Times New Roman" w:hAnsi="Times New Roman" w:cs="Times New Roman"/>
        </w:rPr>
        <w:t xml:space="preserve"> </w:t>
      </w:r>
      <w:r w:rsidR="2463D848" w:rsidRPr="2666E55C">
        <w:rPr>
          <w:rFonts w:ascii="Times New Roman" w:hAnsi="Times New Roman" w:cs="Times New Roman"/>
        </w:rPr>
        <w:t xml:space="preserve">Error bars show standard deviations for technical </w:t>
      </w:r>
      <w:r w:rsidRPr="2666E55C">
        <w:rPr>
          <w:rFonts w:ascii="Times New Roman" w:hAnsi="Times New Roman" w:cs="Times New Roman"/>
        </w:rPr>
        <w:t>quadruplicates.</w:t>
      </w:r>
    </w:p>
    <w:p w14:paraId="752E232C" w14:textId="79CFBDE1" w:rsidR="000E351B" w:rsidRPr="00552EEB" w:rsidRDefault="000E351B" w:rsidP="00244DF1">
      <w:pPr>
        <w:rPr>
          <w:rFonts w:ascii="Times New Roman" w:hAnsi="Times New Roman" w:cs="Times New Roman"/>
        </w:rPr>
      </w:pPr>
    </w:p>
    <w:p w14:paraId="5D061830" w14:textId="5152FE62" w:rsidR="002D76B2" w:rsidRDefault="002D76B2" w:rsidP="00244DF1">
      <w:pPr>
        <w:rPr>
          <w:rFonts w:ascii="Times New Roman" w:hAnsi="Times New Roman" w:cs="Times New Roman"/>
        </w:rPr>
      </w:pPr>
    </w:p>
    <w:p w14:paraId="77F5DDAD" w14:textId="77777777" w:rsidR="001A66B0" w:rsidRPr="00552EEB" w:rsidRDefault="001A66B0" w:rsidP="00244DF1">
      <w:pPr>
        <w:rPr>
          <w:rFonts w:ascii="Times New Roman" w:hAnsi="Times New Roman" w:cs="Times New Roman"/>
        </w:rPr>
      </w:pPr>
    </w:p>
    <w:p w14:paraId="58124F4B" w14:textId="77777777" w:rsidR="007A0925" w:rsidRDefault="007A0925" w:rsidP="002D76B2">
      <w:pPr>
        <w:rPr>
          <w:rFonts w:ascii="Times New Roman" w:hAnsi="Times New Roman" w:cs="Times New Roman"/>
          <w:b/>
          <w:bCs/>
          <w:szCs w:val="21"/>
        </w:rPr>
      </w:pPr>
    </w:p>
    <w:p w14:paraId="2238A701" w14:textId="5C2A83A2" w:rsidR="002D76B2" w:rsidRDefault="002D76B2" w:rsidP="002D76B2">
      <w:pPr>
        <w:rPr>
          <w:rFonts w:ascii="Times New Roman" w:hAnsi="Times New Roman" w:cs="Times New Roman"/>
          <w:szCs w:val="21"/>
        </w:rPr>
      </w:pPr>
      <w:r w:rsidRPr="00D76251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21183D">
        <w:rPr>
          <w:rFonts w:ascii="Times New Roman" w:hAnsi="Times New Roman" w:cs="Times New Roman"/>
          <w:b/>
          <w:bCs/>
          <w:szCs w:val="21"/>
        </w:rPr>
        <w:t>S</w:t>
      </w:r>
      <w:r w:rsidRPr="00D76251">
        <w:rPr>
          <w:rFonts w:ascii="Times New Roman" w:hAnsi="Times New Roman" w:cs="Times New Roman"/>
          <w:b/>
          <w:bCs/>
          <w:szCs w:val="21"/>
        </w:rPr>
        <w:t>4:</w:t>
      </w:r>
      <w:r w:rsidRPr="00552EEB">
        <w:rPr>
          <w:rFonts w:ascii="Times New Roman" w:hAnsi="Times New Roman" w:cs="Times New Roman"/>
          <w:szCs w:val="21"/>
        </w:rPr>
        <w:t xml:space="preserve"> Regression coefficients</w:t>
      </w:r>
      <w:r w:rsidR="00CA7B05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CA7B05">
        <w:rPr>
          <w:rFonts w:ascii="Times New Roman" w:hAnsi="Times New Roman" w:cs="Times New Roman"/>
          <w:szCs w:val="21"/>
        </w:rPr>
        <w:t>coef</w:t>
      </w:r>
      <w:proofErr w:type="spellEnd"/>
      <w:r w:rsidR="00CA7B05">
        <w:rPr>
          <w:rFonts w:ascii="Times New Roman" w:hAnsi="Times New Roman" w:cs="Times New Roman"/>
          <w:szCs w:val="21"/>
        </w:rPr>
        <w:t>)</w:t>
      </w:r>
      <w:r w:rsidRPr="00552EEB">
        <w:rPr>
          <w:rFonts w:ascii="Times New Roman" w:hAnsi="Times New Roman" w:cs="Times New Roman"/>
          <w:szCs w:val="21"/>
        </w:rPr>
        <w:t xml:space="preserve"> and associated probability values (p-value) for PQAs used for model fitting.</w:t>
      </w:r>
    </w:p>
    <w:tbl>
      <w:tblPr>
        <w:tblW w:w="9469" w:type="dxa"/>
        <w:tblLook w:val="04A0" w:firstRow="1" w:lastRow="0" w:firstColumn="1" w:lastColumn="0" w:noHBand="0" w:noVBand="1"/>
      </w:tblPr>
      <w:tblGrid>
        <w:gridCol w:w="1678"/>
        <w:gridCol w:w="1318"/>
        <w:gridCol w:w="1318"/>
        <w:gridCol w:w="1201"/>
        <w:gridCol w:w="1318"/>
        <w:gridCol w:w="1318"/>
        <w:gridCol w:w="1318"/>
      </w:tblGrid>
      <w:tr w:rsidR="008F035C" w:rsidRPr="00552EEB" w14:paraId="1CBF4507" w14:textId="77777777" w:rsidTr="002724FA">
        <w:trPr>
          <w:trHeight w:val="286"/>
        </w:trPr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EF94" w14:textId="77777777" w:rsidR="008F035C" w:rsidRPr="00552EEB" w:rsidRDefault="008F035C" w:rsidP="002724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Model Terms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D49D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Y</w:t>
            </w: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F4854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68852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Y</w:t>
            </w: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8869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5D6B9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Y</w:t>
            </w: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B41FC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 </w:t>
            </w:r>
          </w:p>
        </w:tc>
      </w:tr>
      <w:tr w:rsidR="008F035C" w:rsidRPr="00552EEB" w14:paraId="5F3128C6" w14:textId="77777777" w:rsidTr="002724FA">
        <w:trPr>
          <w:trHeight w:val="286"/>
        </w:trPr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7E745" w14:textId="77777777" w:rsidR="008F035C" w:rsidRPr="00552EEB" w:rsidRDefault="008F035C" w:rsidP="002724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03814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Coef.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43466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p-valu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B24C9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Coef.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F3D43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p-valu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E121F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Coef.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A26D8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Times New Roman" w:hAnsi="Times New Roman" w:cs="Times New Roman"/>
                <w:color w:val="000000"/>
                <w:szCs w:val="21"/>
              </w:rPr>
              <w:t>p-value</w:t>
            </w:r>
          </w:p>
        </w:tc>
      </w:tr>
      <w:tr w:rsidR="008F035C" w:rsidRPr="00552EEB" w14:paraId="0E7281DA" w14:textId="77777777" w:rsidTr="002724FA">
        <w:trPr>
          <w:trHeight w:val="286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1AF4" w14:textId="77777777" w:rsidR="008F035C" w:rsidRPr="00552EEB" w:rsidRDefault="008F035C" w:rsidP="002724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Constan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F97A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12.6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9A75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0.00E+00</w:t>
            </w:r>
            <w:r w:rsidRPr="00552EEB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4BE0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B441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.42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E-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  <w:r w:rsidRPr="00552EEB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0054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37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3A69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25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E-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  <w:r w:rsidRPr="00552EEB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</w:tr>
      <w:tr w:rsidR="008F035C" w:rsidRPr="00552EEB" w14:paraId="10DB6570" w14:textId="77777777" w:rsidTr="002724FA">
        <w:trPr>
          <w:trHeight w:val="286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2FB3" w14:textId="77777777" w:rsidR="008F035C" w:rsidRPr="00552EEB" w:rsidRDefault="008F035C" w:rsidP="002724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X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C850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-0.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92C1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61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E-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  <w:r w:rsidRPr="00552EEB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F351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45846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34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E-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33D9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CB12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.01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E-02</w:t>
            </w:r>
          </w:p>
        </w:tc>
      </w:tr>
      <w:tr w:rsidR="008F035C" w:rsidRPr="00552EEB" w14:paraId="4E3D17EE" w14:textId="77777777" w:rsidTr="002724FA">
        <w:trPr>
          <w:trHeight w:val="286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34F5" w14:textId="77777777" w:rsidR="008F035C" w:rsidRPr="00552EEB" w:rsidRDefault="008F035C" w:rsidP="002724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X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687A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-0.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097B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74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E-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  <w:r w:rsidRPr="00552EEB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8282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-0.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925D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24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E-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  <w:r w:rsidRPr="00552EEB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CB27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A169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16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E-01</w:t>
            </w:r>
          </w:p>
        </w:tc>
      </w:tr>
      <w:tr w:rsidR="008F035C" w:rsidRPr="00552EEB" w14:paraId="10079392" w14:textId="77777777" w:rsidTr="002724FA">
        <w:trPr>
          <w:trHeight w:val="286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D6B0" w14:textId="77777777" w:rsidR="008F035C" w:rsidRPr="00552EEB" w:rsidRDefault="008F035C" w:rsidP="002724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X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CD84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-0.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27E7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sz w:val="22"/>
              </w:rPr>
              <w:t>3.</w:t>
            </w:r>
            <w:r>
              <w:rPr>
                <w:rFonts w:ascii="Times New Roman" w:eastAsia="DengXian" w:hAnsi="Times New Roman" w:cs="Times New Roman"/>
                <w:sz w:val="22"/>
              </w:rPr>
              <w:t>17</w:t>
            </w:r>
            <w:r w:rsidRPr="00552EEB">
              <w:rPr>
                <w:rFonts w:ascii="Times New Roman" w:eastAsia="DengXian" w:hAnsi="Times New Roman" w:cs="Times New Roman"/>
                <w:sz w:val="22"/>
              </w:rPr>
              <w:t>E-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B8C9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D821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9.67</w:t>
            </w:r>
            <w:r w:rsidRPr="00552EEB">
              <w:rPr>
                <w:rFonts w:ascii="Times New Roman" w:eastAsia="DengXian" w:hAnsi="Times New Roman" w:cs="Times New Roman"/>
                <w:sz w:val="22"/>
              </w:rPr>
              <w:t>E-0</w:t>
            </w: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C2D0C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1500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</w:tr>
      <w:tr w:rsidR="008F035C" w:rsidRPr="00552EEB" w14:paraId="052555AA" w14:textId="77777777" w:rsidTr="002724FA">
        <w:trPr>
          <w:trHeight w:val="286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F11A" w14:textId="77777777" w:rsidR="008F035C" w:rsidRPr="00552EEB" w:rsidRDefault="008F035C" w:rsidP="002724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X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3A99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EFCB7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.25</w:t>
            </w:r>
            <w:r w:rsidRPr="00552EEB">
              <w:rPr>
                <w:rFonts w:ascii="Times New Roman" w:eastAsia="DengXian" w:hAnsi="Times New Roman" w:cs="Times New Roman"/>
                <w:sz w:val="22"/>
              </w:rPr>
              <w:t>E-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B925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90EB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4.97</w:t>
            </w:r>
            <w:r w:rsidRPr="00552EEB">
              <w:rPr>
                <w:rFonts w:ascii="Times New Roman" w:eastAsia="DengXian" w:hAnsi="Times New Roman" w:cs="Times New Roman"/>
                <w:sz w:val="22"/>
              </w:rPr>
              <w:t>E-0</w:t>
            </w:r>
            <w:r>
              <w:rPr>
                <w:rFonts w:ascii="Times New Roman" w:eastAsia="DengXian" w:hAnsi="Times New Roman" w:cs="Times New Roman"/>
                <w:sz w:val="22"/>
              </w:rPr>
              <w:t>2</w:t>
            </w:r>
            <w:r w:rsidRPr="00552EEB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3DFE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2313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sz w:val="22"/>
              </w:rPr>
              <w:t>2.</w:t>
            </w:r>
            <w:r>
              <w:rPr>
                <w:rFonts w:ascii="Times New Roman" w:eastAsia="DengXian" w:hAnsi="Times New Roman" w:cs="Times New Roman"/>
                <w:sz w:val="22"/>
              </w:rPr>
              <w:t>96</w:t>
            </w:r>
            <w:r w:rsidRPr="00552EEB">
              <w:rPr>
                <w:rFonts w:ascii="Times New Roman" w:eastAsia="DengXian" w:hAnsi="Times New Roman" w:cs="Times New Roman"/>
                <w:sz w:val="22"/>
              </w:rPr>
              <w:t>E-02</w:t>
            </w:r>
            <w:r w:rsidRPr="00552EEB">
              <w:rPr>
                <w:rFonts w:ascii="Times New Roman" w:eastAsia="DengXian" w:hAnsi="Times New Roman" w:cs="Times New Roman"/>
                <w:szCs w:val="21"/>
              </w:rPr>
              <w:t>*</w:t>
            </w:r>
          </w:p>
        </w:tc>
      </w:tr>
      <w:tr w:rsidR="008F035C" w:rsidRPr="00552EEB" w14:paraId="7F9AE2F7" w14:textId="77777777" w:rsidTr="002724FA">
        <w:trPr>
          <w:trHeight w:val="286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125C" w14:textId="77777777" w:rsidR="008F035C" w:rsidRPr="00552EEB" w:rsidRDefault="008F035C" w:rsidP="002724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X1×X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FE5C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-0.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C5F8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3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0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E-06</w:t>
            </w:r>
            <w:r w:rsidRPr="00552EEB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9DEC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56F9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19269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0.05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74AE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89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E-04</w:t>
            </w:r>
            <w:r w:rsidRPr="00552EEB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</w:tr>
      <w:tr w:rsidR="008F035C" w:rsidRPr="00552EEB" w14:paraId="41C76AFF" w14:textId="77777777" w:rsidTr="002724FA">
        <w:trPr>
          <w:trHeight w:val="286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220ED" w14:textId="77777777" w:rsidR="008F035C" w:rsidRPr="00552EEB" w:rsidRDefault="008F035C" w:rsidP="002724FA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X1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×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X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2667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EC19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D5B25" w14:textId="77777777" w:rsidR="008F035C" w:rsidRPr="00552EEB" w:rsidRDefault="008F035C" w:rsidP="002724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52EEB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E48AC" w14:textId="77777777" w:rsidR="008F035C" w:rsidRPr="00552EEB" w:rsidRDefault="008F035C" w:rsidP="002724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52EEB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6CB19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A450A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</w:tr>
      <w:tr w:rsidR="008F035C" w:rsidRPr="00552EEB" w14:paraId="6A7EBB83" w14:textId="77777777" w:rsidTr="002724FA">
        <w:trPr>
          <w:trHeight w:val="286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94BA" w14:textId="77777777" w:rsidR="008F035C" w:rsidRPr="00552EEB" w:rsidRDefault="008F035C" w:rsidP="002724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X1×X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601E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0961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CE11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0.05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43785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.41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E-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  <w:r w:rsidRPr="00552EEB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BEE3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CE93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</w:tr>
      <w:tr w:rsidR="008F035C" w:rsidRPr="00552EEB" w14:paraId="7C393434" w14:textId="77777777" w:rsidTr="002724FA">
        <w:trPr>
          <w:trHeight w:val="286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6FD4" w14:textId="77777777" w:rsidR="008F035C" w:rsidRPr="00552EEB" w:rsidRDefault="008F035C" w:rsidP="002724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X2×X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C651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1B5F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CE6C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0.05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8E6F0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83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E-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7FFE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2862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</w:tr>
      <w:tr w:rsidR="008F035C" w:rsidRPr="00552EEB" w14:paraId="5406BDDA" w14:textId="77777777" w:rsidTr="002724FA">
        <w:trPr>
          <w:trHeight w:val="286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4B1CB" w14:textId="77777777" w:rsidR="008F035C" w:rsidRPr="00552EEB" w:rsidRDefault="008F035C" w:rsidP="002724FA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X2×X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578D0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60AFC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882A6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AFC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91842" w14:textId="77777777" w:rsidR="008F035C" w:rsidRPr="00552EEB" w:rsidRDefault="008F035C" w:rsidP="002724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60AFC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482DB" w14:textId="77777777" w:rsidR="008F035C" w:rsidRPr="00552EEB" w:rsidRDefault="008F035C" w:rsidP="002724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60AFC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CCE2C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AFC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E33D2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0AFC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</w:tr>
      <w:tr w:rsidR="008F035C" w:rsidRPr="00552EEB" w14:paraId="64EF6BC4" w14:textId="77777777" w:rsidTr="002724FA">
        <w:trPr>
          <w:trHeight w:val="286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47BD" w14:textId="77777777" w:rsidR="008F035C" w:rsidRPr="00552EEB" w:rsidRDefault="008F035C" w:rsidP="002724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X3×X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D495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3771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9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E-03</w:t>
            </w:r>
            <w:r w:rsidRPr="00552EEB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9F53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129D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D440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4C1A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</w:tr>
      <w:tr w:rsidR="008F035C" w:rsidRPr="00552EEB" w14:paraId="1A2557AC" w14:textId="77777777" w:rsidTr="002724FA">
        <w:trPr>
          <w:trHeight w:val="286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634D0" w14:textId="77777777" w:rsidR="008F035C" w:rsidRPr="00552EEB" w:rsidRDefault="008F035C" w:rsidP="002724FA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X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×X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FE02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16287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2451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D99AD" w14:textId="77777777" w:rsidR="008F035C" w:rsidRPr="00552EEB" w:rsidRDefault="008F035C" w:rsidP="002724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F2451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D6A5F" w14:textId="77777777" w:rsidR="008F035C" w:rsidRPr="00552EEB" w:rsidRDefault="008F035C" w:rsidP="002724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F2451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6A757" w14:textId="77777777" w:rsidR="008F035C" w:rsidRPr="00552EEB" w:rsidRDefault="008F035C" w:rsidP="002724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F2451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E6C80" w14:textId="77777777" w:rsidR="008F035C" w:rsidRPr="00552EEB" w:rsidRDefault="008F035C" w:rsidP="002724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FF2451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</w:tr>
      <w:tr w:rsidR="008F035C" w:rsidRPr="00552EEB" w14:paraId="2A059EDA" w14:textId="77777777" w:rsidTr="002724FA">
        <w:trPr>
          <w:trHeight w:val="286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2DEA" w14:textId="77777777" w:rsidR="008F035C" w:rsidRPr="00552EEB" w:rsidRDefault="008F035C" w:rsidP="002724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X2×X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27F9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5D9D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27EE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D8B68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.25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E-03</w:t>
            </w:r>
            <w:r w:rsidRPr="00552EEB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0C97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1E7C7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3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E-01</w:t>
            </w:r>
          </w:p>
        </w:tc>
      </w:tr>
      <w:tr w:rsidR="008F035C" w:rsidRPr="00552EEB" w14:paraId="47B6F291" w14:textId="77777777" w:rsidTr="002724FA">
        <w:trPr>
          <w:trHeight w:val="286"/>
        </w:trPr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ABD7B4" w14:textId="77777777" w:rsidR="008F035C" w:rsidRPr="00552EEB" w:rsidRDefault="008F035C" w:rsidP="002724FA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X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×X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7EEB4F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2669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160427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2669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AA0675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2669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C6C2D8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2669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2DD17A" w14:textId="77777777" w:rsidR="008F035C" w:rsidRPr="00552EEB" w:rsidRDefault="008F035C" w:rsidP="002724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2669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CA1C92" w14:textId="77777777" w:rsidR="008F035C" w:rsidRPr="00552EEB" w:rsidRDefault="008F035C" w:rsidP="002724F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B02669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</w:tr>
      <w:tr w:rsidR="008F035C" w:rsidRPr="00552EEB" w14:paraId="3A012898" w14:textId="77777777" w:rsidTr="002724FA">
        <w:trPr>
          <w:trHeight w:val="286"/>
        </w:trPr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4833C" w14:textId="77777777" w:rsidR="008F035C" w:rsidRPr="00552EEB" w:rsidRDefault="008F035C" w:rsidP="002724FA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X4×X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B777B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2EEB">
              <w:rPr>
                <w:rFonts w:ascii="Times New Roman" w:hAnsi="Times New Roman" w:cs="Times New Roman"/>
                <w:color w:val="000000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3659F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E90F4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BB4C9" w14:textId="77777777" w:rsidR="008F035C" w:rsidRPr="00552EEB" w:rsidRDefault="008F035C" w:rsidP="00272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2EEB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35C30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8456C2" w14:textId="77777777" w:rsidR="008F035C" w:rsidRPr="00552EEB" w:rsidRDefault="008F035C" w:rsidP="002724F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2</w:t>
            </w:r>
            <w:r w:rsidRPr="00552EEB">
              <w:rPr>
                <w:rFonts w:ascii="Times New Roman" w:eastAsia="DengXian" w:hAnsi="Times New Roman" w:cs="Times New Roman"/>
                <w:color w:val="000000"/>
                <w:sz w:val="22"/>
              </w:rPr>
              <w:t>E-02</w:t>
            </w:r>
            <w:r w:rsidRPr="00552EEB">
              <w:rPr>
                <w:rFonts w:ascii="Times New Roman" w:eastAsia="DengXian" w:hAnsi="Times New Roman" w:cs="Times New Roman"/>
                <w:color w:val="000000"/>
                <w:szCs w:val="21"/>
              </w:rPr>
              <w:t>*</w:t>
            </w:r>
          </w:p>
        </w:tc>
      </w:tr>
    </w:tbl>
    <w:p w14:paraId="6608BC42" w14:textId="77777777" w:rsidR="008F035C" w:rsidRDefault="008F035C" w:rsidP="002D76B2">
      <w:pPr>
        <w:rPr>
          <w:rFonts w:ascii="Times New Roman" w:hAnsi="Times New Roman" w:cs="Times New Roman"/>
          <w:szCs w:val="21"/>
        </w:rPr>
      </w:pPr>
    </w:p>
    <w:p w14:paraId="5C5C2982" w14:textId="77777777" w:rsidR="008F035C" w:rsidRPr="00552EEB" w:rsidRDefault="008F035C" w:rsidP="002D76B2">
      <w:pPr>
        <w:rPr>
          <w:rFonts w:ascii="Times New Roman" w:hAnsi="Times New Roman" w:cs="Times New Roman"/>
          <w:szCs w:val="21"/>
        </w:rPr>
      </w:pPr>
    </w:p>
    <w:p w14:paraId="6D82A074" w14:textId="54B25CDB" w:rsidR="002D76B2" w:rsidRDefault="002D76B2" w:rsidP="002D76B2">
      <w:pPr>
        <w:rPr>
          <w:rFonts w:ascii="Times New Roman" w:hAnsi="Times New Roman" w:cs="Times New Roman"/>
          <w:szCs w:val="21"/>
        </w:rPr>
      </w:pPr>
      <w:r w:rsidRPr="00552EEB">
        <w:rPr>
          <w:rFonts w:ascii="Times New Roman" w:hAnsi="Times New Roman" w:cs="Times New Roman"/>
          <w:szCs w:val="21"/>
        </w:rPr>
        <w:t>“*” Significant term with p-value &lt; 0.05; “</w:t>
      </w:r>
      <w:r w:rsidR="00CE4E36" w:rsidRPr="00552EEB">
        <w:rPr>
          <w:rFonts w:ascii="Times New Roman" w:hAnsi="Times New Roman" w:cs="Times New Roman"/>
          <w:szCs w:val="21"/>
        </w:rPr>
        <w:t>--</w:t>
      </w:r>
      <w:r w:rsidRPr="00552EEB">
        <w:rPr>
          <w:rFonts w:ascii="Times New Roman" w:hAnsi="Times New Roman" w:cs="Times New Roman"/>
          <w:szCs w:val="21"/>
        </w:rPr>
        <w:t>” The term has no</w:t>
      </w:r>
      <w:r w:rsidR="0035525B">
        <w:rPr>
          <w:rFonts w:ascii="Times New Roman" w:hAnsi="Times New Roman" w:cs="Times New Roman"/>
          <w:szCs w:val="21"/>
        </w:rPr>
        <w:t xml:space="preserve"> or </w:t>
      </w:r>
      <w:r w:rsidR="00CA7B05">
        <w:rPr>
          <w:rFonts w:ascii="Times New Roman" w:hAnsi="Times New Roman" w:cs="Times New Roman"/>
          <w:szCs w:val="21"/>
        </w:rPr>
        <w:t xml:space="preserve">a </w:t>
      </w:r>
      <w:r w:rsidR="0035525B">
        <w:rPr>
          <w:rFonts w:ascii="Times New Roman" w:hAnsi="Times New Roman" w:cs="Times New Roman"/>
          <w:szCs w:val="21"/>
        </w:rPr>
        <w:t>negative</w:t>
      </w:r>
      <w:r w:rsidRPr="00552EEB">
        <w:rPr>
          <w:rFonts w:ascii="Times New Roman" w:hAnsi="Times New Roman" w:cs="Times New Roman"/>
          <w:szCs w:val="21"/>
        </w:rPr>
        <w:t xml:space="preserve"> impact for </w:t>
      </w:r>
      <w:r w:rsidR="00CA7B05">
        <w:rPr>
          <w:rFonts w:ascii="Times New Roman" w:hAnsi="Times New Roman" w:cs="Times New Roman"/>
          <w:szCs w:val="21"/>
        </w:rPr>
        <w:t>model fit</w:t>
      </w:r>
      <w:r w:rsidRPr="00552EEB">
        <w:rPr>
          <w:rFonts w:ascii="Times New Roman" w:hAnsi="Times New Roman" w:cs="Times New Roman"/>
          <w:szCs w:val="21"/>
        </w:rPr>
        <w:t>.</w:t>
      </w:r>
    </w:p>
    <w:p w14:paraId="59A114C6" w14:textId="6F2B6418" w:rsidR="0072768D" w:rsidRDefault="0072768D" w:rsidP="002D76B2">
      <w:pPr>
        <w:rPr>
          <w:rFonts w:ascii="Times New Roman" w:hAnsi="Times New Roman" w:cs="Times New Roman"/>
          <w:szCs w:val="21"/>
        </w:rPr>
      </w:pPr>
    </w:p>
    <w:p w14:paraId="20585F13" w14:textId="621A96D0" w:rsidR="00B7017A" w:rsidRDefault="00A4047A" w:rsidP="00B149E0">
      <w:pPr>
        <w:keepNext/>
        <w:spacing w:before="100" w:beforeAutospacing="1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1189084" wp14:editId="185E2F2B">
            <wp:extent cx="5731510" cy="2247900"/>
            <wp:effectExtent l="0" t="0" r="2540" b="0"/>
            <wp:docPr id="4" name="Picture 4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Icon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7F032" w14:textId="1B19188C" w:rsidR="00B7017A" w:rsidRDefault="00035BD9" w:rsidP="00B149E0">
      <w:pPr>
        <w:keepNext/>
        <w:rPr>
          <w:rFonts w:ascii="Times New Roman" w:hAnsi="Times New Roman" w:cs="Times New Roman"/>
          <w:noProof/>
        </w:rPr>
      </w:pPr>
      <w:r w:rsidRPr="00B149E0">
        <w:rPr>
          <w:rFonts w:ascii="Times New Roman" w:hAnsi="Times New Roman" w:cs="Times New Roman"/>
          <w:b/>
          <w:bCs/>
          <w:noProof/>
        </w:rPr>
        <w:t>Figure S5:</w:t>
      </w:r>
      <w:r w:rsidR="00B7017A">
        <w:rPr>
          <w:rFonts w:ascii="Times New Roman" w:hAnsi="Times New Roman" w:cs="Times New Roman"/>
          <w:noProof/>
        </w:rPr>
        <w:t xml:space="preserve"> </w:t>
      </w:r>
      <w:r w:rsidR="00604912">
        <w:rPr>
          <w:rFonts w:ascii="Times New Roman" w:hAnsi="Times New Roman" w:cs="Times New Roman"/>
          <w:noProof/>
        </w:rPr>
        <w:t>Regression</w:t>
      </w:r>
      <w:r w:rsidR="00B7017A">
        <w:rPr>
          <w:rFonts w:ascii="Times New Roman" w:hAnsi="Times New Roman" w:cs="Times New Roman"/>
          <w:noProof/>
        </w:rPr>
        <w:t xml:space="preserve"> plots showing first order relationships between input PEI mass and process variable or quality attribute outputs</w:t>
      </w:r>
    </w:p>
    <w:p w14:paraId="7DFAF04D" w14:textId="3842BB7C" w:rsidR="00B7017A" w:rsidRDefault="00604912" w:rsidP="00B149E0">
      <w:pPr>
        <w:keepNext/>
        <w:spacing w:after="100" w:afterAutospacing="1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PEI mass had linear relationships with</w:t>
      </w:r>
      <w:r w:rsidR="00A4047A">
        <w:rPr>
          <w:rFonts w:ascii="Times New Roman" w:hAnsi="Times New Roman" w:cs="Times New Roman"/>
          <w:noProof/>
        </w:rPr>
        <w:t xml:space="preserve"> </w:t>
      </w:r>
      <w:r w:rsidR="00A4047A" w:rsidRPr="00207B85">
        <w:rPr>
          <w:rFonts w:ascii="Times New Roman" w:hAnsi="Times New Roman" w:cs="Times New Roman"/>
          <w:b/>
          <w:bCs/>
          <w:noProof/>
        </w:rPr>
        <w:t>(S5</w:t>
      </w:r>
      <w:r w:rsidR="00A4047A">
        <w:rPr>
          <w:rFonts w:ascii="Times New Roman" w:hAnsi="Times New Roman" w:cs="Times New Roman"/>
          <w:b/>
          <w:bCs/>
          <w:noProof/>
        </w:rPr>
        <w:t>A</w:t>
      </w:r>
      <w:r w:rsidR="00A4047A" w:rsidRPr="00207B85">
        <w:rPr>
          <w:rFonts w:ascii="Times New Roman" w:hAnsi="Times New Roman" w:cs="Times New Roman"/>
          <w:b/>
          <w:bCs/>
          <w:noProof/>
        </w:rPr>
        <w:t>)</w:t>
      </w:r>
      <w:r w:rsidR="00A4047A">
        <w:rPr>
          <w:rFonts w:ascii="Times New Roman" w:hAnsi="Times New Roman" w:cs="Times New Roman"/>
          <w:noProof/>
        </w:rPr>
        <w:t xml:space="preserve"> the base 10 logarithm (Log) of vector genome (VG) titer measured from cell culture harvested day 3 post-transfection</w:t>
      </w:r>
      <w:r>
        <w:rPr>
          <w:rFonts w:ascii="Times New Roman" w:hAnsi="Times New Roman" w:cs="Times New Roman"/>
          <w:noProof/>
        </w:rPr>
        <w:t xml:space="preserve"> </w:t>
      </w:r>
      <w:r w:rsidRPr="00B149E0">
        <w:rPr>
          <w:rFonts w:ascii="Times New Roman" w:hAnsi="Times New Roman" w:cs="Times New Roman"/>
          <w:b/>
          <w:bCs/>
          <w:noProof/>
        </w:rPr>
        <w:t>(S5</w:t>
      </w:r>
      <w:r w:rsidR="00A4047A">
        <w:rPr>
          <w:rFonts w:ascii="Times New Roman" w:hAnsi="Times New Roman" w:cs="Times New Roman"/>
          <w:b/>
          <w:bCs/>
          <w:noProof/>
        </w:rPr>
        <w:t>B</w:t>
      </w:r>
      <w:r w:rsidRPr="00B149E0">
        <w:rPr>
          <w:rFonts w:ascii="Times New Roman" w:hAnsi="Times New Roman" w:cs="Times New Roman"/>
          <w:b/>
          <w:bCs/>
          <w:noProof/>
        </w:rPr>
        <w:t>)</w:t>
      </w:r>
      <w:r>
        <w:rPr>
          <w:rFonts w:ascii="Times New Roman" w:hAnsi="Times New Roman" w:cs="Times New Roman"/>
          <w:noProof/>
        </w:rPr>
        <w:t xml:space="preserve"> viable cell density (VCD) day 1 post-transfection,</w:t>
      </w:r>
      <w:r w:rsidR="00DA2E10">
        <w:rPr>
          <w:rFonts w:ascii="Times New Roman" w:hAnsi="Times New Roman" w:cs="Times New Roman"/>
          <w:noProof/>
        </w:rPr>
        <w:t xml:space="preserve"> and</w:t>
      </w:r>
      <w:r>
        <w:rPr>
          <w:rFonts w:ascii="Times New Roman" w:hAnsi="Times New Roman" w:cs="Times New Roman"/>
          <w:noProof/>
        </w:rPr>
        <w:t xml:space="preserve"> </w:t>
      </w:r>
      <w:r w:rsidRPr="00207B85">
        <w:rPr>
          <w:rFonts w:ascii="Times New Roman" w:hAnsi="Times New Roman" w:cs="Times New Roman"/>
          <w:b/>
          <w:bCs/>
          <w:noProof/>
        </w:rPr>
        <w:t>(S5</w:t>
      </w:r>
      <w:r w:rsidR="00A4047A">
        <w:rPr>
          <w:rFonts w:ascii="Times New Roman" w:hAnsi="Times New Roman" w:cs="Times New Roman"/>
          <w:b/>
          <w:bCs/>
          <w:noProof/>
        </w:rPr>
        <w:t>C</w:t>
      </w:r>
      <w:r w:rsidRPr="00207B85">
        <w:rPr>
          <w:rFonts w:ascii="Times New Roman" w:hAnsi="Times New Roman" w:cs="Times New Roman"/>
          <w:b/>
          <w:bCs/>
          <w:noProof/>
        </w:rPr>
        <w:t>)</w:t>
      </w:r>
      <w:r>
        <w:rPr>
          <w:rFonts w:ascii="Times New Roman" w:hAnsi="Times New Roman" w:cs="Times New Roman"/>
          <w:noProof/>
        </w:rPr>
        <w:t xml:space="preserve"> cell viability day 1 post-transfection</w:t>
      </w:r>
      <w:r w:rsidR="00DA2E10">
        <w:rPr>
          <w:rFonts w:ascii="Times New Roman" w:hAnsi="Times New Roman" w:cs="Times New Roman"/>
          <w:noProof/>
        </w:rPr>
        <w:t>.</w:t>
      </w:r>
      <w:r>
        <w:rPr>
          <w:rFonts w:ascii="Times New Roman" w:hAnsi="Times New Roman" w:cs="Times New Roman"/>
          <w:noProof/>
        </w:rPr>
        <w:t xml:space="preserve"> The goodness of fit, R</w:t>
      </w:r>
      <w:r w:rsidRPr="00B149E0">
        <w:rPr>
          <w:rFonts w:ascii="Times New Roman" w:hAnsi="Times New Roman" w:cs="Times New Roman"/>
          <w:noProof/>
          <w:vertAlign w:val="superscript"/>
        </w:rPr>
        <w:t>2</w:t>
      </w:r>
      <w:r>
        <w:rPr>
          <w:rFonts w:ascii="Times New Roman" w:hAnsi="Times New Roman" w:cs="Times New Roman"/>
          <w:noProof/>
        </w:rPr>
        <w:t xml:space="preserve">, is show above each </w:t>
      </w:r>
      <w:r>
        <w:rPr>
          <w:rFonts w:ascii="Times New Roman" w:hAnsi="Times New Roman" w:cs="Times New Roman"/>
          <w:noProof/>
        </w:rPr>
        <w:lastRenderedPageBreak/>
        <w:t>plot</w:t>
      </w:r>
      <w:r w:rsidR="00DA2E10">
        <w:rPr>
          <w:rFonts w:ascii="Times New Roman" w:hAnsi="Times New Roman" w:cs="Times New Roman"/>
          <w:noProof/>
        </w:rPr>
        <w:t>, and the colored banding indicates the 95 percent confidence interval</w:t>
      </w:r>
      <w:r>
        <w:rPr>
          <w:rFonts w:ascii="Times New Roman" w:hAnsi="Times New Roman" w:cs="Times New Roman"/>
          <w:noProof/>
        </w:rPr>
        <w:t>.</w:t>
      </w:r>
    </w:p>
    <w:p w14:paraId="40441E77" w14:textId="7F787FA6" w:rsidR="0021183D" w:rsidRPr="000A5A84" w:rsidRDefault="008F035C" w:rsidP="0021183D">
      <w:pPr>
        <w:keepNext/>
        <w:spacing w:before="100" w:beforeAutospacing="1" w:after="100" w:afterAutospacing="1"/>
        <w:rPr>
          <w:rFonts w:ascii="Times New Roman" w:hAnsi="Times New Roman" w:cs="Times New Roman"/>
          <w:noProof/>
        </w:rPr>
      </w:pPr>
      <w:r w:rsidRPr="008F035C">
        <w:rPr>
          <w:rFonts w:ascii="Times New Roman" w:hAnsi="Times New Roman" w:cs="Times New Roman"/>
          <w:noProof/>
        </w:rPr>
        <w:drawing>
          <wp:inline distT="0" distB="0" distL="0" distR="0" wp14:anchorId="7835E1ED" wp14:editId="6F23DE80">
            <wp:extent cx="5731510" cy="3223260"/>
            <wp:effectExtent l="0" t="0" r="0" b="2540"/>
            <wp:docPr id="2" name="Picture 2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screenshot, diagram, plo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1A1F6" w14:textId="2A50C23A" w:rsidR="0021183D" w:rsidRDefault="0021183D" w:rsidP="00B149E0">
      <w:pPr>
        <w:pStyle w:val="Caption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</w:pPr>
      <w:r w:rsidRPr="00A503BB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>S</w:t>
      </w:r>
      <w:r w:rsidR="00035BD9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>6</w:t>
      </w:r>
      <w:r w:rsidRPr="00A503BB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>:</w:t>
      </w:r>
      <w:r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Parameters used to evaluate PQA model fits</w:t>
      </w:r>
    </w:p>
    <w:p w14:paraId="5A900ACB" w14:textId="557C9790" w:rsidR="00604912" w:rsidRDefault="0021183D" w:rsidP="0021183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he </w:t>
      </w:r>
      <w:r w:rsidRPr="00A81C1A">
        <w:rPr>
          <w:rFonts w:ascii="Times New Roman" w:hAnsi="Times New Roman" w:cs="Times New Roman"/>
          <w:szCs w:val="21"/>
        </w:rPr>
        <w:t>coefficient of determination (R2), coefficient of prediction (Q2), model validity, and reproducibility</w:t>
      </w:r>
      <w:r>
        <w:rPr>
          <w:rFonts w:ascii="Times New Roman" w:hAnsi="Times New Roman" w:cs="Times New Roman"/>
          <w:szCs w:val="21"/>
        </w:rPr>
        <w:t xml:space="preserve"> for the final PQA models. PQA data sets that underwent logarithmic transformation are marked with a tilde (~) on the x-axis. Note: Genome Titer = VG Titer, </w:t>
      </w:r>
      <w:proofErr w:type="spellStart"/>
      <w:r>
        <w:rPr>
          <w:rFonts w:ascii="Times New Roman" w:hAnsi="Times New Roman" w:cs="Times New Roman"/>
          <w:szCs w:val="21"/>
        </w:rPr>
        <w:t>qPCR:ELISA</w:t>
      </w:r>
      <w:proofErr w:type="spellEnd"/>
      <w:r>
        <w:rPr>
          <w:rFonts w:ascii="Times New Roman" w:hAnsi="Times New Roman" w:cs="Times New Roman"/>
          <w:szCs w:val="21"/>
        </w:rPr>
        <w:t xml:space="preserve"> ratio = VG:CP ratio, 2D Genome Titer Ratio = 2D VG Titer Ratio.</w:t>
      </w:r>
    </w:p>
    <w:p w14:paraId="3B4712DF" w14:textId="72DB0024" w:rsidR="0096777E" w:rsidRDefault="007E01A4" w:rsidP="0021183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6A16188" wp14:editId="4BD7A352">
            <wp:extent cx="2071255" cy="2071255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5341" cy="2075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F5093" w14:textId="6345E3A6" w:rsidR="00604912" w:rsidRDefault="00E705EE" w:rsidP="0021183D">
      <w:pPr>
        <w:rPr>
          <w:rFonts w:ascii="Times New Roman" w:hAnsi="Times New Roman" w:cs="Times New Roman"/>
          <w:szCs w:val="21"/>
        </w:rPr>
      </w:pPr>
      <w:r w:rsidRPr="00B149E0">
        <w:rPr>
          <w:rFonts w:ascii="Times New Roman" w:hAnsi="Times New Roman" w:cs="Times New Roman"/>
          <w:b/>
          <w:bCs/>
          <w:szCs w:val="21"/>
        </w:rPr>
        <w:t>Figure S7:</w:t>
      </w:r>
      <w:r>
        <w:rPr>
          <w:rFonts w:ascii="Times New Roman" w:hAnsi="Times New Roman" w:cs="Times New Roman"/>
          <w:szCs w:val="21"/>
        </w:rPr>
        <w:t xml:space="preserve"> Regression plot showing first order relationship between </w:t>
      </w:r>
      <w:r w:rsidR="00BE2B46">
        <w:rPr>
          <w:rFonts w:ascii="Times New Roman" w:hAnsi="Times New Roman" w:cs="Times New Roman"/>
          <w:szCs w:val="21"/>
        </w:rPr>
        <w:t>input DNA mass per cell and VCD</w:t>
      </w:r>
    </w:p>
    <w:p w14:paraId="0B3B47DA" w14:textId="4F9C30C8" w:rsidR="00BE2B46" w:rsidRDefault="00BE2B46" w:rsidP="0021183D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szCs w:val="21"/>
        </w:rPr>
        <w:t xml:space="preserve">The total DNA mass per cell added to the complexation reaction had a linear relationship with </w:t>
      </w:r>
      <w:r>
        <w:rPr>
          <w:rFonts w:ascii="Times New Roman" w:hAnsi="Times New Roman" w:cs="Times New Roman"/>
          <w:noProof/>
        </w:rPr>
        <w:t>viable cell density (VCD) day 3 post-transfection (harvest day). The goodness of fit, R</w:t>
      </w:r>
      <w:r w:rsidRPr="00207B85">
        <w:rPr>
          <w:rFonts w:ascii="Times New Roman" w:hAnsi="Times New Roman" w:cs="Times New Roman"/>
          <w:noProof/>
          <w:vertAlign w:val="superscript"/>
        </w:rPr>
        <w:t>2</w:t>
      </w:r>
      <w:r>
        <w:rPr>
          <w:rFonts w:ascii="Times New Roman" w:hAnsi="Times New Roman" w:cs="Times New Roman"/>
          <w:noProof/>
        </w:rPr>
        <w:t>, is show above the plot</w:t>
      </w:r>
      <w:r w:rsidR="00AC3C79">
        <w:rPr>
          <w:rFonts w:ascii="Times New Roman" w:hAnsi="Times New Roman" w:cs="Times New Roman"/>
          <w:noProof/>
        </w:rPr>
        <w:t>,</w:t>
      </w:r>
      <w:r w:rsidR="00AC3C79" w:rsidRPr="00AC3C79">
        <w:rPr>
          <w:rFonts w:ascii="Times New Roman" w:hAnsi="Times New Roman" w:cs="Times New Roman"/>
          <w:noProof/>
        </w:rPr>
        <w:t xml:space="preserve"> </w:t>
      </w:r>
      <w:r w:rsidR="00AC3C79">
        <w:rPr>
          <w:rFonts w:ascii="Times New Roman" w:hAnsi="Times New Roman" w:cs="Times New Roman"/>
          <w:noProof/>
        </w:rPr>
        <w:t>and the colored banding indicates the 95 percent confidence interval</w:t>
      </w:r>
      <w:r>
        <w:rPr>
          <w:rFonts w:ascii="Times New Roman" w:hAnsi="Times New Roman" w:cs="Times New Roman"/>
          <w:noProof/>
        </w:rPr>
        <w:t>.</w:t>
      </w:r>
    </w:p>
    <w:p w14:paraId="4AEFBF92" w14:textId="45C11E2D" w:rsidR="00BE2B46" w:rsidRDefault="00BE2B46" w:rsidP="0021183D">
      <w:pPr>
        <w:rPr>
          <w:rFonts w:ascii="Times New Roman" w:hAnsi="Times New Roman" w:cs="Times New Roman"/>
          <w:noProof/>
        </w:rPr>
      </w:pPr>
    </w:p>
    <w:p w14:paraId="1CAF77BF" w14:textId="5BF4AC16" w:rsidR="00A04E0A" w:rsidRDefault="00A04E0A" w:rsidP="0021183D">
      <w:pPr>
        <w:rPr>
          <w:rFonts w:ascii="Times New Roman" w:hAnsi="Times New Roman" w:cs="Times New Roman"/>
          <w:noProof/>
        </w:rPr>
      </w:pPr>
    </w:p>
    <w:p w14:paraId="547AB9A8" w14:textId="5189B1FD" w:rsidR="00A04E0A" w:rsidRDefault="00A04E0A" w:rsidP="0021183D">
      <w:pPr>
        <w:rPr>
          <w:rFonts w:ascii="Times New Roman" w:hAnsi="Times New Roman" w:cs="Times New Roman"/>
          <w:noProof/>
        </w:rPr>
      </w:pPr>
    </w:p>
    <w:p w14:paraId="2A7E0EF4" w14:textId="77777777" w:rsidR="00A04E0A" w:rsidRDefault="00A04E0A" w:rsidP="0021183D">
      <w:pPr>
        <w:rPr>
          <w:rFonts w:ascii="Times New Roman" w:hAnsi="Times New Roman" w:cs="Times New Roman"/>
          <w:noProof/>
        </w:rPr>
      </w:pPr>
    </w:p>
    <w:p w14:paraId="136B4858" w14:textId="6C7B8663" w:rsidR="009416C2" w:rsidRDefault="009416C2" w:rsidP="0021183D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9DF8750" wp14:editId="5C1DEF3B">
            <wp:extent cx="5731510" cy="2174875"/>
            <wp:effectExtent l="0" t="0" r="254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7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BAAB8" w14:textId="3E4FB8A4" w:rsidR="00BE2B46" w:rsidRDefault="00BE2B46" w:rsidP="0021183D">
      <w:pPr>
        <w:rPr>
          <w:rFonts w:ascii="Times New Roman" w:hAnsi="Times New Roman" w:cs="Times New Roman"/>
          <w:noProof/>
        </w:rPr>
      </w:pPr>
      <w:r w:rsidRPr="00B149E0">
        <w:rPr>
          <w:rFonts w:ascii="Times New Roman" w:hAnsi="Times New Roman" w:cs="Times New Roman"/>
          <w:b/>
          <w:bCs/>
          <w:noProof/>
        </w:rPr>
        <w:t>Figure S8:</w:t>
      </w:r>
      <w:r>
        <w:rPr>
          <w:rFonts w:ascii="Times New Roman" w:hAnsi="Times New Roman" w:cs="Times New Roman"/>
          <w:noProof/>
        </w:rPr>
        <w:t xml:space="preserve"> Scatter and regression plots showing first order relationship between transfection efficiency and PEI/DNA complex size</w:t>
      </w:r>
    </w:p>
    <w:p w14:paraId="2293DE60" w14:textId="6E1B23DB" w:rsidR="00BE2B46" w:rsidRPr="00286BD1" w:rsidRDefault="00286BD1" w:rsidP="0021183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</w:rPr>
        <w:t xml:space="preserve">Scatter plots depicting the linear relationship between transfection efficiency and PEI/DNA complex size are shown shaded by </w:t>
      </w:r>
      <w:r w:rsidRPr="00B149E0">
        <w:rPr>
          <w:rFonts w:ascii="Times New Roman" w:hAnsi="Times New Roman" w:cs="Times New Roman"/>
          <w:b/>
          <w:bCs/>
          <w:noProof/>
        </w:rPr>
        <w:t>(S8A)</w:t>
      </w:r>
      <w:r>
        <w:rPr>
          <w:rFonts w:ascii="Times New Roman" w:hAnsi="Times New Roman" w:cs="Times New Roman"/>
          <w:noProof/>
        </w:rPr>
        <w:t xml:space="preserve"> cell viability and </w:t>
      </w:r>
      <w:r w:rsidRPr="00B149E0">
        <w:rPr>
          <w:rFonts w:ascii="Times New Roman" w:hAnsi="Times New Roman" w:cs="Times New Roman"/>
          <w:b/>
          <w:bCs/>
          <w:noProof/>
        </w:rPr>
        <w:t>(S8B)</w:t>
      </w:r>
      <w:r>
        <w:rPr>
          <w:rFonts w:ascii="Times New Roman" w:hAnsi="Times New Roman" w:cs="Times New Roman"/>
          <w:noProof/>
        </w:rPr>
        <w:t xml:space="preserve"> total PEI mass. Cultures with cell viability &gt; 50% have a high R</w:t>
      </w:r>
      <w:r w:rsidRPr="00B149E0">
        <w:rPr>
          <w:rFonts w:ascii="Times New Roman" w:hAnsi="Times New Roman" w:cs="Times New Roman"/>
          <w:noProof/>
          <w:vertAlign w:val="superscript"/>
        </w:rPr>
        <w:t>2</w:t>
      </w:r>
      <w:r>
        <w:rPr>
          <w:rFonts w:ascii="Times New Roman" w:hAnsi="Times New Roman" w:cs="Times New Roman"/>
          <w:noProof/>
        </w:rPr>
        <w:t xml:space="preserve"> </w:t>
      </w:r>
      <w:r w:rsidR="0004412C">
        <w:rPr>
          <w:rFonts w:ascii="Times New Roman" w:hAnsi="Times New Roman" w:cs="Times New Roman"/>
          <w:noProof/>
        </w:rPr>
        <w:t>correlation between transfection efficiency and PEI/DNA complex size as</w:t>
      </w:r>
      <w:r>
        <w:rPr>
          <w:rFonts w:ascii="Times New Roman" w:hAnsi="Times New Roman" w:cs="Times New Roman"/>
          <w:noProof/>
        </w:rPr>
        <w:t xml:space="preserve"> shown by regression plotting</w:t>
      </w:r>
      <w:r w:rsidR="000A23F5">
        <w:rPr>
          <w:rFonts w:ascii="Times New Roman" w:hAnsi="Times New Roman" w:cs="Times New Roman"/>
          <w:noProof/>
        </w:rPr>
        <w:t>, with colored banding indicating the 95 percent confidence interval</w:t>
      </w:r>
      <w:r>
        <w:rPr>
          <w:rFonts w:ascii="Times New Roman" w:hAnsi="Times New Roman" w:cs="Times New Roman"/>
          <w:noProof/>
        </w:rPr>
        <w:t xml:space="preserve"> </w:t>
      </w:r>
      <w:r w:rsidRPr="00B149E0">
        <w:rPr>
          <w:rFonts w:ascii="Times New Roman" w:hAnsi="Times New Roman" w:cs="Times New Roman"/>
          <w:b/>
          <w:bCs/>
          <w:noProof/>
        </w:rPr>
        <w:t>(S8C)</w:t>
      </w:r>
      <w:r>
        <w:rPr>
          <w:rFonts w:ascii="Times New Roman" w:hAnsi="Times New Roman" w:cs="Times New Roman"/>
          <w:noProof/>
        </w:rPr>
        <w:t>.</w:t>
      </w:r>
    </w:p>
    <w:p w14:paraId="4DC79DC8" w14:textId="7DFCDE57" w:rsidR="00B7017A" w:rsidRDefault="00B7017A" w:rsidP="0021183D">
      <w:pPr>
        <w:rPr>
          <w:rFonts w:ascii="Times New Roman" w:hAnsi="Times New Roman" w:cs="Times New Roman"/>
          <w:szCs w:val="21"/>
        </w:rPr>
      </w:pPr>
    </w:p>
    <w:p w14:paraId="38715A4A" w14:textId="77777777" w:rsidR="00B7017A" w:rsidRDefault="00B7017A" w:rsidP="00B7017A">
      <w:pPr>
        <w:rPr>
          <w:rFonts w:ascii="Times New Roman" w:hAnsi="Times New Roman" w:cs="Times New Roman"/>
        </w:rPr>
      </w:pPr>
      <w:r w:rsidRPr="00BF4E6A">
        <w:rPr>
          <w:rFonts w:ascii="Times New Roman" w:hAnsi="Times New Roman" w:cs="Times New Roman"/>
          <w:b/>
          <w:bCs/>
        </w:rPr>
        <w:t>Abbreviations:</w:t>
      </w:r>
      <w:r w:rsidRPr="00552EEB">
        <w:rPr>
          <w:rFonts w:ascii="Times New Roman" w:hAnsi="Times New Roman" w:cs="Times New Roman"/>
        </w:rPr>
        <w:t xml:space="preserve"> </w:t>
      </w:r>
    </w:p>
    <w:p w14:paraId="6FA18CD7" w14:textId="5232D095" w:rsidR="00B7017A" w:rsidRDefault="00B7017A" w:rsidP="00B701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AV, adeno-associated virus; CCO, central composite orthogonal; CMV, cytomegalovirus; CP, capsid particle; CQA, critical quality attribute; DoE, design of experiments; </w:t>
      </w:r>
      <w:proofErr w:type="spellStart"/>
      <w:r>
        <w:rPr>
          <w:rFonts w:ascii="Times New Roman" w:hAnsi="Times New Roman" w:cs="Times New Roman"/>
        </w:rPr>
        <w:t>eGFP</w:t>
      </w:r>
      <w:proofErr w:type="spellEnd"/>
      <w:r>
        <w:rPr>
          <w:rFonts w:ascii="Times New Roman" w:hAnsi="Times New Roman" w:cs="Times New Roman"/>
        </w:rPr>
        <w:t xml:space="preserve">, enhanced green fluorescent protein; ELISA, enzyme-linked immunosorbent assay; </w:t>
      </w:r>
      <w:proofErr w:type="spellStart"/>
      <w:r w:rsidRPr="00552EEB">
        <w:rPr>
          <w:rFonts w:ascii="Times New Roman" w:hAnsi="Times New Roman" w:cs="Times New Roman"/>
        </w:rPr>
        <w:t>hBglob</w:t>
      </w:r>
      <w:proofErr w:type="spellEnd"/>
      <w:r w:rsidRPr="00552EEB">
        <w:rPr>
          <w:rFonts w:ascii="Times New Roman" w:hAnsi="Times New Roman" w:cs="Times New Roman"/>
        </w:rPr>
        <w:t>, human β-globin;</w:t>
      </w:r>
      <w:r>
        <w:rPr>
          <w:rFonts w:ascii="Times New Roman" w:hAnsi="Times New Roman" w:cs="Times New Roman"/>
        </w:rPr>
        <w:t xml:space="preserve"> HEK293, human embryonic kidney 293; PP, process parameter;</w:t>
      </w:r>
      <w:r w:rsidRPr="00552EE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CR, </w:t>
      </w:r>
      <w:r w:rsidRPr="00552EEB">
        <w:rPr>
          <w:rFonts w:ascii="Times New Roman" w:hAnsi="Times New Roman" w:cs="Times New Roman"/>
          <w:szCs w:val="21"/>
        </w:rPr>
        <w:t>polymerase chain reaction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</w:rPr>
        <w:t xml:space="preserve">PEI, polyethyleneimine; </w:t>
      </w:r>
      <w:proofErr w:type="spellStart"/>
      <w:r>
        <w:rPr>
          <w:rFonts w:ascii="Times New Roman" w:hAnsi="Times New Roman" w:cs="Times New Roman"/>
        </w:rPr>
        <w:t>pg</w:t>
      </w:r>
      <w:proofErr w:type="spellEnd"/>
      <w:r>
        <w:rPr>
          <w:rFonts w:ascii="Times New Roman" w:hAnsi="Times New Roman" w:cs="Times New Roman"/>
        </w:rPr>
        <w:t xml:space="preserve">, picograms; </w:t>
      </w:r>
      <w:proofErr w:type="spellStart"/>
      <w:r>
        <w:rPr>
          <w:rFonts w:ascii="Times New Roman" w:hAnsi="Times New Roman" w:cs="Times New Roman"/>
        </w:rPr>
        <w:t>polyA</w:t>
      </w:r>
      <w:proofErr w:type="spellEnd"/>
      <w:r>
        <w:rPr>
          <w:rFonts w:ascii="Times New Roman" w:hAnsi="Times New Roman" w:cs="Times New Roman"/>
        </w:rPr>
        <w:t xml:space="preserve"> tail, polyadenylation tail; prom, promoter; qPCR, quantitative polymerase chain reaction; </w:t>
      </w:r>
      <w:proofErr w:type="spellStart"/>
      <w:r>
        <w:rPr>
          <w:rFonts w:ascii="Times New Roman" w:hAnsi="Times New Roman" w:cs="Times New Roman"/>
        </w:rPr>
        <w:t>rAAV</w:t>
      </w:r>
      <w:proofErr w:type="spellEnd"/>
      <w:r>
        <w:rPr>
          <w:rFonts w:ascii="Times New Roman" w:hAnsi="Times New Roman" w:cs="Times New Roman"/>
        </w:rPr>
        <w:t xml:space="preserve">, recombinant adeno-associated virus; VCD, viable cell density; VG, vector genome; </w:t>
      </w:r>
    </w:p>
    <w:p w14:paraId="68EAA3E4" w14:textId="77777777" w:rsidR="00B7017A" w:rsidRPr="000A5A84" w:rsidRDefault="00B7017A" w:rsidP="0021183D">
      <w:pPr>
        <w:rPr>
          <w:rFonts w:ascii="Times New Roman" w:hAnsi="Times New Roman" w:cs="Times New Roman"/>
        </w:rPr>
      </w:pPr>
    </w:p>
    <w:p w14:paraId="5877E651" w14:textId="77777777" w:rsidR="0021183D" w:rsidRDefault="0021183D" w:rsidP="0072768D">
      <w:pPr>
        <w:rPr>
          <w:rFonts w:ascii="Times New Roman" w:hAnsi="Times New Roman" w:cs="Times New Roman"/>
        </w:rPr>
      </w:pPr>
    </w:p>
    <w:p w14:paraId="6EABEAE5" w14:textId="77777777" w:rsidR="0072768D" w:rsidRPr="00552EEB" w:rsidRDefault="0072768D" w:rsidP="002D76B2">
      <w:pPr>
        <w:rPr>
          <w:rFonts w:ascii="Times New Roman" w:hAnsi="Times New Roman" w:cs="Times New Roman"/>
          <w:szCs w:val="21"/>
        </w:rPr>
      </w:pPr>
    </w:p>
    <w:p w14:paraId="199B341D" w14:textId="77777777" w:rsidR="002D76B2" w:rsidRPr="00552EEB" w:rsidRDefault="002D76B2" w:rsidP="00244DF1">
      <w:pPr>
        <w:rPr>
          <w:rFonts w:ascii="Times New Roman" w:hAnsi="Times New Roman" w:cs="Times New Roman"/>
        </w:rPr>
      </w:pPr>
    </w:p>
    <w:p w14:paraId="10F1C71E" w14:textId="77777777" w:rsidR="009271F3" w:rsidRPr="00552EEB" w:rsidRDefault="009271F3" w:rsidP="009271F3">
      <w:pPr>
        <w:rPr>
          <w:rFonts w:ascii="Times New Roman" w:hAnsi="Times New Roman" w:cs="Times New Roman"/>
        </w:rPr>
      </w:pPr>
    </w:p>
    <w:p w14:paraId="200CBBC8" w14:textId="463391ED" w:rsidR="00642162" w:rsidRPr="00552EEB" w:rsidRDefault="00642162" w:rsidP="001441D7">
      <w:pPr>
        <w:widowControl/>
        <w:jc w:val="left"/>
        <w:rPr>
          <w:rFonts w:ascii="Times New Roman" w:hAnsi="Times New Roman" w:cs="Times New Roman"/>
        </w:rPr>
      </w:pPr>
    </w:p>
    <w:sectPr w:rsidR="00642162" w:rsidRPr="00552EEB" w:rsidSect="001441D7"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05661" w14:textId="77777777" w:rsidR="00090E00" w:rsidRDefault="00090E00" w:rsidP="00995C6D">
      <w:r>
        <w:separator/>
      </w:r>
    </w:p>
  </w:endnote>
  <w:endnote w:type="continuationSeparator" w:id="0">
    <w:p w14:paraId="63A0AD8D" w14:textId="77777777" w:rsidR="00090E00" w:rsidRDefault="00090E00" w:rsidP="00995C6D">
      <w:r>
        <w:continuationSeparator/>
      </w:r>
    </w:p>
  </w:endnote>
  <w:endnote w:type="continuationNotice" w:id="1">
    <w:p w14:paraId="71D729F3" w14:textId="77777777" w:rsidR="00090E00" w:rsidRDefault="00090E0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70B7B" w14:textId="77777777" w:rsidR="00090E00" w:rsidRDefault="00090E00" w:rsidP="00995C6D">
      <w:r>
        <w:separator/>
      </w:r>
    </w:p>
  </w:footnote>
  <w:footnote w:type="continuationSeparator" w:id="0">
    <w:p w14:paraId="08CFF4C6" w14:textId="77777777" w:rsidR="00090E00" w:rsidRDefault="00090E00" w:rsidP="00995C6D">
      <w:r>
        <w:continuationSeparator/>
      </w:r>
    </w:p>
  </w:footnote>
  <w:footnote w:type="continuationNotice" w:id="1">
    <w:p w14:paraId="43728E07" w14:textId="77777777" w:rsidR="00090E00" w:rsidRDefault="00090E0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327EA"/>
    <w:multiLevelType w:val="hybridMultilevel"/>
    <w:tmpl w:val="E1562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136447"/>
    <w:multiLevelType w:val="hybridMultilevel"/>
    <w:tmpl w:val="CA06DD0E"/>
    <w:lvl w:ilvl="0" w:tplc="F7EEF4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99919609">
    <w:abstractNumId w:val="1"/>
  </w:num>
  <w:num w:numId="2" w16cid:durableId="1147624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BEB"/>
    <w:rsid w:val="00001E68"/>
    <w:rsid w:val="00005724"/>
    <w:rsid w:val="00022031"/>
    <w:rsid w:val="00034969"/>
    <w:rsid w:val="00035BD9"/>
    <w:rsid w:val="0004412C"/>
    <w:rsid w:val="00052FFD"/>
    <w:rsid w:val="000537A6"/>
    <w:rsid w:val="000552F2"/>
    <w:rsid w:val="0008018F"/>
    <w:rsid w:val="0008060B"/>
    <w:rsid w:val="000870D6"/>
    <w:rsid w:val="00090E00"/>
    <w:rsid w:val="0009616E"/>
    <w:rsid w:val="000A23B9"/>
    <w:rsid w:val="000A23F5"/>
    <w:rsid w:val="000A5A1D"/>
    <w:rsid w:val="000B650A"/>
    <w:rsid w:val="000C24E1"/>
    <w:rsid w:val="000C42B1"/>
    <w:rsid w:val="000C76A8"/>
    <w:rsid w:val="000E351B"/>
    <w:rsid w:val="00105D80"/>
    <w:rsid w:val="00117935"/>
    <w:rsid w:val="0012256D"/>
    <w:rsid w:val="001441D7"/>
    <w:rsid w:val="001739C5"/>
    <w:rsid w:val="00174EC7"/>
    <w:rsid w:val="00186608"/>
    <w:rsid w:val="001A66B0"/>
    <w:rsid w:val="001A725B"/>
    <w:rsid w:val="001B3E32"/>
    <w:rsid w:val="001D0C00"/>
    <w:rsid w:val="001D5178"/>
    <w:rsid w:val="001D7705"/>
    <w:rsid w:val="001E72F2"/>
    <w:rsid w:val="001F6AE5"/>
    <w:rsid w:val="002022AC"/>
    <w:rsid w:val="002072BF"/>
    <w:rsid w:val="0021183D"/>
    <w:rsid w:val="002222A2"/>
    <w:rsid w:val="00244DF1"/>
    <w:rsid w:val="00252822"/>
    <w:rsid w:val="00257F88"/>
    <w:rsid w:val="00264E97"/>
    <w:rsid w:val="00286BD1"/>
    <w:rsid w:val="00290DBA"/>
    <w:rsid w:val="00295A2D"/>
    <w:rsid w:val="002A5085"/>
    <w:rsid w:val="002A6038"/>
    <w:rsid w:val="002B101A"/>
    <w:rsid w:val="002B3D92"/>
    <w:rsid w:val="002B4229"/>
    <w:rsid w:val="002C1346"/>
    <w:rsid w:val="002D76B2"/>
    <w:rsid w:val="002E0DC2"/>
    <w:rsid w:val="002F4E45"/>
    <w:rsid w:val="00321346"/>
    <w:rsid w:val="00321DC9"/>
    <w:rsid w:val="00331FB2"/>
    <w:rsid w:val="00336F20"/>
    <w:rsid w:val="00341C0C"/>
    <w:rsid w:val="0035525B"/>
    <w:rsid w:val="00361E70"/>
    <w:rsid w:val="0037791B"/>
    <w:rsid w:val="00386405"/>
    <w:rsid w:val="003925F3"/>
    <w:rsid w:val="003955A8"/>
    <w:rsid w:val="003D15B1"/>
    <w:rsid w:val="003F1256"/>
    <w:rsid w:val="003F27F8"/>
    <w:rsid w:val="00412593"/>
    <w:rsid w:val="0043715A"/>
    <w:rsid w:val="00483088"/>
    <w:rsid w:val="00485BE0"/>
    <w:rsid w:val="00487D3B"/>
    <w:rsid w:val="004C15C0"/>
    <w:rsid w:val="004D0E4F"/>
    <w:rsid w:val="0050220B"/>
    <w:rsid w:val="00547DED"/>
    <w:rsid w:val="00552EEB"/>
    <w:rsid w:val="005617D4"/>
    <w:rsid w:val="00571374"/>
    <w:rsid w:val="00585CF8"/>
    <w:rsid w:val="00596962"/>
    <w:rsid w:val="005C18C8"/>
    <w:rsid w:val="005E4DC3"/>
    <w:rsid w:val="005F53C3"/>
    <w:rsid w:val="00604912"/>
    <w:rsid w:val="00614295"/>
    <w:rsid w:val="00616359"/>
    <w:rsid w:val="0062567A"/>
    <w:rsid w:val="00634BAC"/>
    <w:rsid w:val="0063580A"/>
    <w:rsid w:val="00642162"/>
    <w:rsid w:val="006532F3"/>
    <w:rsid w:val="00665B62"/>
    <w:rsid w:val="00675173"/>
    <w:rsid w:val="00692B70"/>
    <w:rsid w:val="006A0458"/>
    <w:rsid w:val="006A4826"/>
    <w:rsid w:val="006A55F7"/>
    <w:rsid w:val="006B01AB"/>
    <w:rsid w:val="006B3ED7"/>
    <w:rsid w:val="006B5DA4"/>
    <w:rsid w:val="006C49AF"/>
    <w:rsid w:val="006C5995"/>
    <w:rsid w:val="006D0586"/>
    <w:rsid w:val="006D0FDB"/>
    <w:rsid w:val="006D3E76"/>
    <w:rsid w:val="006F0BAB"/>
    <w:rsid w:val="006F1C42"/>
    <w:rsid w:val="006F426E"/>
    <w:rsid w:val="007043FD"/>
    <w:rsid w:val="00717CF4"/>
    <w:rsid w:val="007244CF"/>
    <w:rsid w:val="0072768D"/>
    <w:rsid w:val="0074391A"/>
    <w:rsid w:val="007555BE"/>
    <w:rsid w:val="00780CBE"/>
    <w:rsid w:val="007941E4"/>
    <w:rsid w:val="00795FB5"/>
    <w:rsid w:val="007A0925"/>
    <w:rsid w:val="007A13B2"/>
    <w:rsid w:val="007A149B"/>
    <w:rsid w:val="007C3341"/>
    <w:rsid w:val="007E01A4"/>
    <w:rsid w:val="008279FA"/>
    <w:rsid w:val="00831B58"/>
    <w:rsid w:val="00833A0F"/>
    <w:rsid w:val="00846A85"/>
    <w:rsid w:val="00852BA6"/>
    <w:rsid w:val="00855B52"/>
    <w:rsid w:val="00857CDD"/>
    <w:rsid w:val="00867BEB"/>
    <w:rsid w:val="00871599"/>
    <w:rsid w:val="00884C03"/>
    <w:rsid w:val="008A1B2F"/>
    <w:rsid w:val="008A4867"/>
    <w:rsid w:val="008B2365"/>
    <w:rsid w:val="008E04BB"/>
    <w:rsid w:val="008F035C"/>
    <w:rsid w:val="008F6BE1"/>
    <w:rsid w:val="0090339E"/>
    <w:rsid w:val="009271F3"/>
    <w:rsid w:val="00937240"/>
    <w:rsid w:val="009416C2"/>
    <w:rsid w:val="00965FF5"/>
    <w:rsid w:val="0096777E"/>
    <w:rsid w:val="00974F37"/>
    <w:rsid w:val="00995768"/>
    <w:rsid w:val="00995C6D"/>
    <w:rsid w:val="009D3E01"/>
    <w:rsid w:val="009D60D5"/>
    <w:rsid w:val="009E0A8F"/>
    <w:rsid w:val="00A04E0A"/>
    <w:rsid w:val="00A154DB"/>
    <w:rsid w:val="00A32194"/>
    <w:rsid w:val="00A4047A"/>
    <w:rsid w:val="00A64AB9"/>
    <w:rsid w:val="00A657DF"/>
    <w:rsid w:val="00A661D9"/>
    <w:rsid w:val="00A73644"/>
    <w:rsid w:val="00A7616D"/>
    <w:rsid w:val="00A76646"/>
    <w:rsid w:val="00A82656"/>
    <w:rsid w:val="00AA5A4B"/>
    <w:rsid w:val="00AC3C79"/>
    <w:rsid w:val="00AC7318"/>
    <w:rsid w:val="00B05243"/>
    <w:rsid w:val="00B149E0"/>
    <w:rsid w:val="00B2509F"/>
    <w:rsid w:val="00B5354A"/>
    <w:rsid w:val="00B67426"/>
    <w:rsid w:val="00B7017A"/>
    <w:rsid w:val="00B7134F"/>
    <w:rsid w:val="00B81B3F"/>
    <w:rsid w:val="00B86C2C"/>
    <w:rsid w:val="00B975CA"/>
    <w:rsid w:val="00BA2C8C"/>
    <w:rsid w:val="00BA54A5"/>
    <w:rsid w:val="00BB1F58"/>
    <w:rsid w:val="00BD57A0"/>
    <w:rsid w:val="00BE2333"/>
    <w:rsid w:val="00BE2B46"/>
    <w:rsid w:val="00BF2525"/>
    <w:rsid w:val="00BF4E6A"/>
    <w:rsid w:val="00C22167"/>
    <w:rsid w:val="00C46FAB"/>
    <w:rsid w:val="00C66181"/>
    <w:rsid w:val="00C82943"/>
    <w:rsid w:val="00C82B56"/>
    <w:rsid w:val="00CA6A92"/>
    <w:rsid w:val="00CA7B05"/>
    <w:rsid w:val="00CC0D2C"/>
    <w:rsid w:val="00CC1BF4"/>
    <w:rsid w:val="00CC5551"/>
    <w:rsid w:val="00CE4E36"/>
    <w:rsid w:val="00CF5C1F"/>
    <w:rsid w:val="00D01C6B"/>
    <w:rsid w:val="00D16879"/>
    <w:rsid w:val="00D253BC"/>
    <w:rsid w:val="00D34997"/>
    <w:rsid w:val="00D53CEA"/>
    <w:rsid w:val="00D74F9B"/>
    <w:rsid w:val="00D76251"/>
    <w:rsid w:val="00D90B04"/>
    <w:rsid w:val="00D96CF8"/>
    <w:rsid w:val="00DA2B3A"/>
    <w:rsid w:val="00DA2E10"/>
    <w:rsid w:val="00DA3772"/>
    <w:rsid w:val="00DA6CA5"/>
    <w:rsid w:val="00DB0B09"/>
    <w:rsid w:val="00DB661B"/>
    <w:rsid w:val="00DC1F69"/>
    <w:rsid w:val="00DD2A52"/>
    <w:rsid w:val="00DD7719"/>
    <w:rsid w:val="00DF22F1"/>
    <w:rsid w:val="00E01695"/>
    <w:rsid w:val="00E1682B"/>
    <w:rsid w:val="00E341D0"/>
    <w:rsid w:val="00E44243"/>
    <w:rsid w:val="00E5214A"/>
    <w:rsid w:val="00E53137"/>
    <w:rsid w:val="00E5367D"/>
    <w:rsid w:val="00E55383"/>
    <w:rsid w:val="00E705EE"/>
    <w:rsid w:val="00E97F8E"/>
    <w:rsid w:val="00EC1A83"/>
    <w:rsid w:val="00ED25AE"/>
    <w:rsid w:val="00EF3F9D"/>
    <w:rsid w:val="00F03823"/>
    <w:rsid w:val="00F260CB"/>
    <w:rsid w:val="00F4210F"/>
    <w:rsid w:val="00F61E93"/>
    <w:rsid w:val="00F65B96"/>
    <w:rsid w:val="00F7641B"/>
    <w:rsid w:val="00F8359C"/>
    <w:rsid w:val="00F867E3"/>
    <w:rsid w:val="00FE6F45"/>
    <w:rsid w:val="00FF404F"/>
    <w:rsid w:val="00FF4432"/>
    <w:rsid w:val="01D3C441"/>
    <w:rsid w:val="02B28470"/>
    <w:rsid w:val="02C49A37"/>
    <w:rsid w:val="046E38CC"/>
    <w:rsid w:val="04B8150F"/>
    <w:rsid w:val="0540B3A6"/>
    <w:rsid w:val="05502CB5"/>
    <w:rsid w:val="058ED399"/>
    <w:rsid w:val="05FB7B60"/>
    <w:rsid w:val="069498CC"/>
    <w:rsid w:val="069BA46C"/>
    <w:rsid w:val="070D1A14"/>
    <w:rsid w:val="07D0E643"/>
    <w:rsid w:val="08C73BC4"/>
    <w:rsid w:val="090C81E7"/>
    <w:rsid w:val="0BB07F7F"/>
    <w:rsid w:val="0C7191D6"/>
    <w:rsid w:val="0CBE3E88"/>
    <w:rsid w:val="0DF1117E"/>
    <w:rsid w:val="0EE03827"/>
    <w:rsid w:val="0F2AA654"/>
    <w:rsid w:val="107D1ABA"/>
    <w:rsid w:val="1289F061"/>
    <w:rsid w:val="1615A491"/>
    <w:rsid w:val="18A5DEC7"/>
    <w:rsid w:val="19844B19"/>
    <w:rsid w:val="1A6209B2"/>
    <w:rsid w:val="1B6EA6D2"/>
    <w:rsid w:val="1B8CAB89"/>
    <w:rsid w:val="1CD10041"/>
    <w:rsid w:val="1E032E5E"/>
    <w:rsid w:val="1E20B676"/>
    <w:rsid w:val="1EFB27F3"/>
    <w:rsid w:val="1F04BD91"/>
    <w:rsid w:val="1FB05CA5"/>
    <w:rsid w:val="211E3644"/>
    <w:rsid w:val="223398B0"/>
    <w:rsid w:val="2244A7A2"/>
    <w:rsid w:val="2463D848"/>
    <w:rsid w:val="2666E55C"/>
    <w:rsid w:val="29E0BA86"/>
    <w:rsid w:val="2A5EF62F"/>
    <w:rsid w:val="2B4FF9D1"/>
    <w:rsid w:val="2B97E0E4"/>
    <w:rsid w:val="2CA2F765"/>
    <w:rsid w:val="2D5C2347"/>
    <w:rsid w:val="2E75F350"/>
    <w:rsid w:val="2F55E3B7"/>
    <w:rsid w:val="322F946A"/>
    <w:rsid w:val="352BF862"/>
    <w:rsid w:val="36B710E0"/>
    <w:rsid w:val="3839E34C"/>
    <w:rsid w:val="3C6A26CC"/>
    <w:rsid w:val="3C88E6CD"/>
    <w:rsid w:val="3D162EB3"/>
    <w:rsid w:val="3D5739C8"/>
    <w:rsid w:val="3D7F2095"/>
    <w:rsid w:val="3D919470"/>
    <w:rsid w:val="3DE4C28F"/>
    <w:rsid w:val="42586705"/>
    <w:rsid w:val="42EB3AFF"/>
    <w:rsid w:val="459779B4"/>
    <w:rsid w:val="46035F1E"/>
    <w:rsid w:val="4753C068"/>
    <w:rsid w:val="4765DE8F"/>
    <w:rsid w:val="47993931"/>
    <w:rsid w:val="47ADD322"/>
    <w:rsid w:val="49C23DD9"/>
    <w:rsid w:val="4A435E98"/>
    <w:rsid w:val="4A7238CD"/>
    <w:rsid w:val="4BDB5FA3"/>
    <w:rsid w:val="4D3496F5"/>
    <w:rsid w:val="4E5D38D1"/>
    <w:rsid w:val="511C9752"/>
    <w:rsid w:val="526B9E33"/>
    <w:rsid w:val="52EDFE8F"/>
    <w:rsid w:val="53430D6E"/>
    <w:rsid w:val="54191B13"/>
    <w:rsid w:val="55239063"/>
    <w:rsid w:val="5538A51C"/>
    <w:rsid w:val="567604DC"/>
    <w:rsid w:val="5983CFDB"/>
    <w:rsid w:val="5A6A854B"/>
    <w:rsid w:val="5B7C1F8A"/>
    <w:rsid w:val="5B8DC8CC"/>
    <w:rsid w:val="5C13C1E3"/>
    <w:rsid w:val="5E788EEA"/>
    <w:rsid w:val="5EA6C6DB"/>
    <w:rsid w:val="5EB28B96"/>
    <w:rsid w:val="5F5B0343"/>
    <w:rsid w:val="63097B6B"/>
    <w:rsid w:val="6393C0EB"/>
    <w:rsid w:val="64367EE2"/>
    <w:rsid w:val="6818C2AF"/>
    <w:rsid w:val="699D1435"/>
    <w:rsid w:val="6A93BB52"/>
    <w:rsid w:val="6DF02CD0"/>
    <w:rsid w:val="704B028B"/>
    <w:rsid w:val="7159776A"/>
    <w:rsid w:val="71CA852F"/>
    <w:rsid w:val="74FE7EDE"/>
    <w:rsid w:val="75502BA4"/>
    <w:rsid w:val="76DDC242"/>
    <w:rsid w:val="782CE1FA"/>
    <w:rsid w:val="7900EE74"/>
    <w:rsid w:val="7A3AD132"/>
    <w:rsid w:val="7CFF782E"/>
    <w:rsid w:val="7D32FCA8"/>
    <w:rsid w:val="7E60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B7033"/>
  <w15:chartTrackingRefBased/>
  <w15:docId w15:val="{49CFA1E4-3557-45A1-A324-BA632D6F5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96962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995C6D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5C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5C6D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5C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1256"/>
    <w:pPr>
      <w:widowControl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1256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F1256"/>
    <w:rPr>
      <w:sz w:val="16"/>
      <w:szCs w:val="16"/>
    </w:rPr>
  </w:style>
  <w:style w:type="paragraph" w:styleId="Revision">
    <w:name w:val="Revision"/>
    <w:hidden/>
    <w:uiPriority w:val="99"/>
    <w:semiHidden/>
    <w:rsid w:val="00DA2B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BE0"/>
    <w:pPr>
      <w:widowControl w:val="0"/>
      <w:jc w:val="both"/>
    </w:pPr>
    <w:rPr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BE0"/>
    <w:rPr>
      <w:b/>
      <w:bCs/>
      <w:kern w:val="0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52EEB"/>
  </w:style>
  <w:style w:type="paragraph" w:styleId="Caption">
    <w:name w:val="caption"/>
    <w:basedOn w:val="Normal"/>
    <w:next w:val="Normal"/>
    <w:uiPriority w:val="35"/>
    <w:unhideWhenUsed/>
    <w:qFormat/>
    <w:rsid w:val="0021183D"/>
    <w:pPr>
      <w:widowControl/>
      <w:spacing w:after="200"/>
      <w:jc w:val="left"/>
    </w:pPr>
    <w:rPr>
      <w:i/>
      <w:iCs/>
      <w:color w:val="44546A" w:themeColor="text2"/>
      <w:kern w:val="0"/>
      <w:sz w:val="18"/>
      <w:szCs w:val="18"/>
    </w:rPr>
  </w:style>
  <w:style w:type="character" w:customStyle="1" w:styleId="cf01">
    <w:name w:val="cf01"/>
    <w:basedOn w:val="DefaultParagraphFont"/>
    <w:rsid w:val="0021183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7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4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d2ca1347a820f8d/&#48148;&#53461;%20&#54868;&#47732;/ELISA%20corr.%20x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d2ca1347a820f8d/Documents/Lab/QbD%20paper_shared/Data/Supplementary%20data_Summary%20Table_UM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fuqiang\Downloads\Supplementary%20data_Summary%20Table_UM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979995289050408"/>
          <c:y val="4.5591560395010618E-2"/>
          <c:w val="0.83376654648777748"/>
          <c:h val="0.6968804782196886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B0D-4F9B-9064-24328A1728A7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B0D-4F9B-9064-24328A1728A7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EB0D-4F9B-9064-24328A1728A7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EB0D-4F9B-9064-24328A1728A7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EB0D-4F9B-9064-24328A1728A7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EB0D-4F9B-9064-24328A1728A7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EB0D-4F9B-9064-24328A1728A7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EB0D-4F9B-9064-24328A1728A7}"/>
              </c:ext>
            </c:extLst>
          </c:dPt>
          <c:dLbls>
            <c:delete val="1"/>
          </c:dLbls>
          <c:errBars>
            <c:errBarType val="both"/>
            <c:errValType val="cust"/>
            <c:noEndCap val="0"/>
            <c:plus>
              <c:numRef>
                <c:f>'[ELISA corr. x data.xlsx]Sheet2'!$K$3:$K$18</c:f>
                <c:numCache>
                  <c:formatCode>General</c:formatCode>
                  <c:ptCount val="16"/>
                  <c:pt idx="0">
                    <c:v>3535952030856.1812</c:v>
                  </c:pt>
                  <c:pt idx="1">
                    <c:v>377553462797.65894</c:v>
                  </c:pt>
                  <c:pt idx="2">
                    <c:v>4008717634633.5771</c:v>
                  </c:pt>
                  <c:pt idx="3">
                    <c:v>545206608144.22241</c:v>
                  </c:pt>
                  <c:pt idx="4">
                    <c:v>430319949.24006373</c:v>
                  </c:pt>
                  <c:pt idx="5">
                    <c:v>4334720626.7865906</c:v>
                  </c:pt>
                  <c:pt idx="6">
                    <c:v>25059585855.552269</c:v>
                  </c:pt>
                  <c:pt idx="7">
                    <c:v>273938111.91776687</c:v>
                  </c:pt>
                  <c:pt idx="8">
                    <c:v>345452965.34294814</c:v>
                  </c:pt>
                  <c:pt idx="9">
                    <c:v>9103195708.0423203</c:v>
                  </c:pt>
                  <c:pt idx="10">
                    <c:v>34150233054.411083</c:v>
                  </c:pt>
                  <c:pt idx="11">
                    <c:v>49287728235.621307</c:v>
                  </c:pt>
                  <c:pt idx="12">
                    <c:v>9478793097.2962818</c:v>
                  </c:pt>
                  <c:pt idx="13">
                    <c:v>3397477650.9797168</c:v>
                  </c:pt>
                  <c:pt idx="14">
                    <c:v>49433743657.102982</c:v>
                  </c:pt>
                  <c:pt idx="15">
                    <c:v>24637899215.364563</c:v>
                  </c:pt>
                </c:numCache>
              </c:numRef>
            </c:plus>
            <c:minus>
              <c:numRef>
                <c:f>'[ELISA corr. x data.xlsx]Sheet2'!$K$3:$K$18</c:f>
                <c:numCache>
                  <c:formatCode>General</c:formatCode>
                  <c:ptCount val="16"/>
                  <c:pt idx="0">
                    <c:v>3535952030856.1812</c:v>
                  </c:pt>
                  <c:pt idx="1">
                    <c:v>377553462797.65894</c:v>
                  </c:pt>
                  <c:pt idx="2">
                    <c:v>4008717634633.5771</c:v>
                  </c:pt>
                  <c:pt idx="3">
                    <c:v>545206608144.22241</c:v>
                  </c:pt>
                  <c:pt idx="4">
                    <c:v>430319949.24006373</c:v>
                  </c:pt>
                  <c:pt idx="5">
                    <c:v>4334720626.7865906</c:v>
                  </c:pt>
                  <c:pt idx="6">
                    <c:v>25059585855.552269</c:v>
                  </c:pt>
                  <c:pt idx="7">
                    <c:v>273938111.91776687</c:v>
                  </c:pt>
                  <c:pt idx="8">
                    <c:v>345452965.34294814</c:v>
                  </c:pt>
                  <c:pt idx="9">
                    <c:v>9103195708.0423203</c:v>
                  </c:pt>
                  <c:pt idx="10">
                    <c:v>34150233054.411083</c:v>
                  </c:pt>
                  <c:pt idx="11">
                    <c:v>49287728235.621307</c:v>
                  </c:pt>
                  <c:pt idx="12">
                    <c:v>9478793097.2962818</c:v>
                  </c:pt>
                  <c:pt idx="13">
                    <c:v>3397477650.9797168</c:v>
                  </c:pt>
                  <c:pt idx="14">
                    <c:v>49433743657.102982</c:v>
                  </c:pt>
                  <c:pt idx="15">
                    <c:v>24637899215.3645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ELISA corr. x data.xlsx]Sheet2'!$B$3:$B$18</c:f>
              <c:strCache>
                <c:ptCount val="16"/>
                <c:pt idx="0">
                  <c:v>LacZ_25</c:v>
                </c:pt>
                <c:pt idx="1">
                  <c:v>LacZ_25_lysate</c:v>
                </c:pt>
                <c:pt idx="2">
                  <c:v>LacZ_125</c:v>
                </c:pt>
                <c:pt idx="3">
                  <c:v>LacZ_125_lysate</c:v>
                </c:pt>
                <c:pt idx="4">
                  <c:v>GFP_5</c:v>
                </c:pt>
                <c:pt idx="5">
                  <c:v>GFP_5_lysate</c:v>
                </c:pt>
                <c:pt idx="6">
                  <c:v>GFP_25</c:v>
                </c:pt>
                <c:pt idx="7">
                  <c:v>GFP_25_lysate</c:v>
                </c:pt>
                <c:pt idx="8">
                  <c:v>GFP_125</c:v>
                </c:pt>
                <c:pt idx="9">
                  <c:v>GFP_125_lysate</c:v>
                </c:pt>
                <c:pt idx="10">
                  <c:v>Empty_5</c:v>
                </c:pt>
                <c:pt idx="11">
                  <c:v>Empty_5_lysate</c:v>
                </c:pt>
                <c:pt idx="12">
                  <c:v>Empty_25</c:v>
                </c:pt>
                <c:pt idx="13">
                  <c:v>Empty_25_lysate</c:v>
                </c:pt>
                <c:pt idx="14">
                  <c:v>Empty_125</c:v>
                </c:pt>
                <c:pt idx="15">
                  <c:v>Empty_125_lysate</c:v>
                </c:pt>
              </c:strCache>
            </c:strRef>
          </c:cat>
          <c:val>
            <c:numRef>
              <c:f>'[ELISA corr. x data.xlsx]Sheet2'!$J$3:$J$18</c:f>
              <c:numCache>
                <c:formatCode>0.00E+00</c:formatCode>
                <c:ptCount val="16"/>
                <c:pt idx="0">
                  <c:v>27482693308828.125</c:v>
                </c:pt>
                <c:pt idx="1">
                  <c:v>10576047863757.812</c:v>
                </c:pt>
                <c:pt idx="2">
                  <c:v>24839436821757.812</c:v>
                </c:pt>
                <c:pt idx="3">
                  <c:v>12650327249726.562</c:v>
                </c:pt>
                <c:pt idx="4">
                  <c:v>213883030619.3125</c:v>
                </c:pt>
                <c:pt idx="5">
                  <c:v>107656824517.375</c:v>
                </c:pt>
                <c:pt idx="6">
                  <c:v>266297161302.1875</c:v>
                </c:pt>
                <c:pt idx="7">
                  <c:v>107249440129.6875</c:v>
                </c:pt>
                <c:pt idx="8">
                  <c:v>292720918287.5</c:v>
                </c:pt>
                <c:pt idx="9">
                  <c:v>136999862203.125</c:v>
                </c:pt>
                <c:pt idx="10">
                  <c:v>988616046820</c:v>
                </c:pt>
                <c:pt idx="11">
                  <c:v>499689518079.0625</c:v>
                </c:pt>
                <c:pt idx="12">
                  <c:v>1067832759495.3125</c:v>
                </c:pt>
                <c:pt idx="13">
                  <c:v>500002372489.0625</c:v>
                </c:pt>
                <c:pt idx="14">
                  <c:v>1122750642375</c:v>
                </c:pt>
                <c:pt idx="15">
                  <c:v>4955203302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EB0D-4F9B-9064-24328A1728A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43588776"/>
        <c:axId val="843587464"/>
        <c:extLst/>
      </c:barChart>
      <c:catAx>
        <c:axId val="843588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3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Samples (transgene_dilution_buffer)</a:t>
                </a:r>
              </a:p>
            </c:rich>
          </c:tx>
          <c:layout>
            <c:manualLayout>
              <c:xMode val="edge"/>
              <c:yMode val="edge"/>
              <c:x val="0.30675331448953497"/>
              <c:y val="0.931960730842650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43587464"/>
        <c:crosses val="autoZero"/>
        <c:auto val="1"/>
        <c:lblAlgn val="ctr"/>
        <c:lblOffset val="100"/>
        <c:noMultiLvlLbl val="0"/>
      </c:catAx>
      <c:valAx>
        <c:axId val="843587464"/>
        <c:scaling>
          <c:logBase val="2"/>
          <c:orientation val="minMax"/>
          <c:max val="32000000000000"/>
          <c:min val="500000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3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Cpsid Titer(CP/L)</a:t>
                </a:r>
              </a:p>
            </c:rich>
          </c:tx>
          <c:layout>
            <c:manualLayout>
              <c:xMode val="edge"/>
              <c:yMode val="edge"/>
              <c:x val="1.8298842452385757E-2"/>
              <c:y val="0.370401903334485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.00E+00" sourceLinked="1"/>
        <c:majorTickMark val="in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43588776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Supplementary data_Summary Table_UML.xlsx]data'!$N$2:$N$34</c:f>
                <c:numCache>
                  <c:formatCode>General</c:formatCode>
                  <c:ptCount val="33"/>
                  <c:pt idx="0">
                    <c:v>976630280528.21509</c:v>
                  </c:pt>
                  <c:pt idx="1">
                    <c:v>12641450787.723284</c:v>
                  </c:pt>
                  <c:pt idx="2">
                    <c:v>460493580273.46155</c:v>
                  </c:pt>
                  <c:pt idx="3">
                    <c:v>31373972233.614254</c:v>
                  </c:pt>
                  <c:pt idx="4">
                    <c:v>350035274846.9032</c:v>
                  </c:pt>
                  <c:pt idx="5">
                    <c:v>1237134073.0000222</c:v>
                  </c:pt>
                  <c:pt idx="6">
                    <c:v>639512803614.92651</c:v>
                  </c:pt>
                  <c:pt idx="7">
                    <c:v>1505757697157.2522</c:v>
                  </c:pt>
                  <c:pt idx="8">
                    <c:v>292462831084.55591</c:v>
                  </c:pt>
                  <c:pt idx="9">
                    <c:v>644790284098.79016</c:v>
                  </c:pt>
                  <c:pt idx="10">
                    <c:v>853645606042.78064</c:v>
                  </c:pt>
                  <c:pt idx="11">
                    <c:v>2004233805409.0056</c:v>
                  </c:pt>
                  <c:pt idx="12">
                    <c:v>71967680179.060638</c:v>
                  </c:pt>
                  <c:pt idx="13">
                    <c:v>726774398467.08179</c:v>
                  </c:pt>
                  <c:pt idx="14">
                    <c:v>151930996524.47733</c:v>
                  </c:pt>
                  <c:pt idx="15">
                    <c:v>646995358093.36035</c:v>
                  </c:pt>
                  <c:pt idx="16">
                    <c:v>304412158600.76996</c:v>
                  </c:pt>
                  <c:pt idx="17">
                    <c:v>301930578587.64056</c:v>
                  </c:pt>
                  <c:pt idx="18">
                    <c:v>163705371003.02774</c:v>
                  </c:pt>
                  <c:pt idx="19">
                    <c:v>2290376952411.6211</c:v>
                  </c:pt>
                  <c:pt idx="20">
                    <c:v>164242862950.31451</c:v>
                  </c:pt>
                  <c:pt idx="21">
                    <c:v>272206466467.61185</c:v>
                  </c:pt>
                  <c:pt idx="22">
                    <c:v>120779102304.33189</c:v>
                  </c:pt>
                  <c:pt idx="23">
                    <c:v>68425080185.23159</c:v>
                  </c:pt>
                  <c:pt idx="24">
                    <c:v>8815785.2521858327</c:v>
                  </c:pt>
                  <c:pt idx="25">
                    <c:v>49308370805.160599</c:v>
                  </c:pt>
                  <c:pt idx="26">
                    <c:v>454757503754.81024</c:v>
                  </c:pt>
                  <c:pt idx="27">
                    <c:v>193713264888.8681</c:v>
                  </c:pt>
                  <c:pt idx="28">
                    <c:v>510290719929.7984</c:v>
                  </c:pt>
                  <c:pt idx="29">
                    <c:v>121974497351.80684</c:v>
                  </c:pt>
                  <c:pt idx="30">
                    <c:v>292965258655.68585</c:v>
                  </c:pt>
                  <c:pt idx="31">
                    <c:v>610774733927.6897</c:v>
                  </c:pt>
                  <c:pt idx="32">
                    <c:v>489539470947.25006</c:v>
                  </c:pt>
                </c:numCache>
              </c:numRef>
            </c:plus>
            <c:minus>
              <c:numRef>
                <c:f>'[Supplementary data_Summary Table_UML.xlsx]data'!$N$2:$N$34</c:f>
                <c:numCache>
                  <c:formatCode>General</c:formatCode>
                  <c:ptCount val="33"/>
                  <c:pt idx="0">
                    <c:v>976630280528.21509</c:v>
                  </c:pt>
                  <c:pt idx="1">
                    <c:v>12641450787.723284</c:v>
                  </c:pt>
                  <c:pt idx="2">
                    <c:v>460493580273.46155</c:v>
                  </c:pt>
                  <c:pt idx="3">
                    <c:v>31373972233.614254</c:v>
                  </c:pt>
                  <c:pt idx="4">
                    <c:v>350035274846.9032</c:v>
                  </c:pt>
                  <c:pt idx="5">
                    <c:v>1237134073.0000222</c:v>
                  </c:pt>
                  <c:pt idx="6">
                    <c:v>639512803614.92651</c:v>
                  </c:pt>
                  <c:pt idx="7">
                    <c:v>1505757697157.2522</c:v>
                  </c:pt>
                  <c:pt idx="8">
                    <c:v>292462831084.55591</c:v>
                  </c:pt>
                  <c:pt idx="9">
                    <c:v>644790284098.79016</c:v>
                  </c:pt>
                  <c:pt idx="10">
                    <c:v>853645606042.78064</c:v>
                  </c:pt>
                  <c:pt idx="11">
                    <c:v>2004233805409.0056</c:v>
                  </c:pt>
                  <c:pt idx="12">
                    <c:v>71967680179.060638</c:v>
                  </c:pt>
                  <c:pt idx="13">
                    <c:v>726774398467.08179</c:v>
                  </c:pt>
                  <c:pt idx="14">
                    <c:v>151930996524.47733</c:v>
                  </c:pt>
                  <c:pt idx="15">
                    <c:v>646995358093.36035</c:v>
                  </c:pt>
                  <c:pt idx="16">
                    <c:v>304412158600.76996</c:v>
                  </c:pt>
                  <c:pt idx="17">
                    <c:v>301930578587.64056</c:v>
                  </c:pt>
                  <c:pt idx="18">
                    <c:v>163705371003.02774</c:v>
                  </c:pt>
                  <c:pt idx="19">
                    <c:v>2290376952411.6211</c:v>
                  </c:pt>
                  <c:pt idx="20">
                    <c:v>164242862950.31451</c:v>
                  </c:pt>
                  <c:pt idx="21">
                    <c:v>272206466467.61185</c:v>
                  </c:pt>
                  <c:pt idx="22">
                    <c:v>120779102304.33189</c:v>
                  </c:pt>
                  <c:pt idx="23">
                    <c:v>68425080185.23159</c:v>
                  </c:pt>
                  <c:pt idx="24">
                    <c:v>8815785.2521858327</c:v>
                  </c:pt>
                  <c:pt idx="25">
                    <c:v>49308370805.160599</c:v>
                  </c:pt>
                  <c:pt idx="26">
                    <c:v>454757503754.81024</c:v>
                  </c:pt>
                  <c:pt idx="27">
                    <c:v>193713264888.8681</c:v>
                  </c:pt>
                  <c:pt idx="28">
                    <c:v>510290719929.7984</c:v>
                  </c:pt>
                  <c:pt idx="29">
                    <c:v>121974497351.80684</c:v>
                  </c:pt>
                  <c:pt idx="30">
                    <c:v>292965258655.68585</c:v>
                  </c:pt>
                  <c:pt idx="31">
                    <c:v>610774733927.6897</c:v>
                  </c:pt>
                  <c:pt idx="32">
                    <c:v>489539470947.250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'[Supplementary data_Summary Table_UML.xlsx]data'!$I$2:$I$34</c:f>
              <c:numCache>
                <c:formatCode>0.00E+00</c:formatCode>
                <c:ptCount val="33"/>
                <c:pt idx="0">
                  <c:v>13300000000000</c:v>
                </c:pt>
                <c:pt idx="1">
                  <c:v>11200000000000</c:v>
                </c:pt>
                <c:pt idx="2">
                  <c:v>3930000000000</c:v>
                </c:pt>
                <c:pt idx="3">
                  <c:v>554000000000</c:v>
                </c:pt>
                <c:pt idx="4">
                  <c:v>21200000000000</c:v>
                </c:pt>
                <c:pt idx="5">
                  <c:v>604000000000</c:v>
                </c:pt>
                <c:pt idx="6">
                  <c:v>10900000000000</c:v>
                </c:pt>
                <c:pt idx="7">
                  <c:v>9940000000000</c:v>
                </c:pt>
                <c:pt idx="8">
                  <c:v>6590000000000</c:v>
                </c:pt>
                <c:pt idx="9">
                  <c:v>5830000000000</c:v>
                </c:pt>
                <c:pt idx="10">
                  <c:v>6310000000000</c:v>
                </c:pt>
                <c:pt idx="11">
                  <c:v>16300000000000</c:v>
                </c:pt>
                <c:pt idx="12">
                  <c:v>1120000000000</c:v>
                </c:pt>
                <c:pt idx="13">
                  <c:v>5310000000000</c:v>
                </c:pt>
                <c:pt idx="14">
                  <c:v>9100000000000</c:v>
                </c:pt>
                <c:pt idx="15">
                  <c:v>7950000000000</c:v>
                </c:pt>
                <c:pt idx="16">
                  <c:v>9690000000000</c:v>
                </c:pt>
                <c:pt idx="17">
                  <c:v>27500000000000</c:v>
                </c:pt>
                <c:pt idx="18">
                  <c:v>1300000000000</c:v>
                </c:pt>
                <c:pt idx="19">
                  <c:v>5340000000000</c:v>
                </c:pt>
                <c:pt idx="20">
                  <c:v>6630000000000</c:v>
                </c:pt>
                <c:pt idx="21">
                  <c:v>4410000000000</c:v>
                </c:pt>
                <c:pt idx="22">
                  <c:v>555000000000</c:v>
                </c:pt>
                <c:pt idx="23">
                  <c:v>623000000000</c:v>
                </c:pt>
                <c:pt idx="24">
                  <c:v>500000000</c:v>
                </c:pt>
                <c:pt idx="25">
                  <c:v>1020000000000</c:v>
                </c:pt>
                <c:pt idx="26">
                  <c:v>4490000000000</c:v>
                </c:pt>
                <c:pt idx="27">
                  <c:v>4870000000000</c:v>
                </c:pt>
                <c:pt idx="28">
                  <c:v>5680000000000</c:v>
                </c:pt>
                <c:pt idx="29">
                  <c:v>4060000000000</c:v>
                </c:pt>
                <c:pt idx="30">
                  <c:v>4080000000000</c:v>
                </c:pt>
                <c:pt idx="31">
                  <c:v>4300000000000</c:v>
                </c:pt>
                <c:pt idx="32">
                  <c:v>3680000000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2C2-4A17-AB41-A1D951BE8C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7"/>
        <c:overlap val="-27"/>
        <c:axId val="935104304"/>
        <c:axId val="935107256"/>
      </c:barChart>
      <c:catAx>
        <c:axId val="935104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latin typeface="Arial" panose="020B0604020202020204" pitchFamily="34" charset="0"/>
                    <a:cs typeface="Arial" panose="020B0604020202020204" pitchFamily="34" charset="0"/>
                  </a:rPr>
                  <a:t>DoE Sample Number</a:t>
                </a:r>
              </a:p>
            </c:rich>
          </c:tx>
          <c:layout>
            <c:manualLayout>
              <c:xMode val="edge"/>
              <c:yMode val="edge"/>
              <c:x val="0.4382710664379893"/>
              <c:y val="0.904294478527607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>
                <a:defRPr sz="10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35107256"/>
        <c:crosses val="autoZero"/>
        <c:auto val="1"/>
        <c:lblAlgn val="ctr"/>
        <c:lblOffset val="100"/>
        <c:noMultiLvlLbl val="0"/>
      </c:catAx>
      <c:valAx>
        <c:axId val="935107256"/>
        <c:scaling>
          <c:logBase val="10"/>
          <c:orientation val="minMax"/>
          <c:min val="3000000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latin typeface="Arial" panose="020B0604020202020204" pitchFamily="34" charset="0"/>
                    <a:cs typeface="Arial" panose="020B0604020202020204" pitchFamily="34" charset="0"/>
                  </a:rPr>
                  <a:t>VG titer for eGFP  (VG/L)</a:t>
                </a:r>
              </a:p>
            </c:rich>
          </c:tx>
          <c:layout>
            <c:manualLayout>
              <c:xMode val="edge"/>
              <c:yMode val="edge"/>
              <c:x val="1.7726567693330378E-2"/>
              <c:y val="0.168969228539684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.0E+00" sourceLinked="0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3510430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data!$Y$2:$Y$34</c:f>
                <c:numCache>
                  <c:formatCode>General</c:formatCode>
                  <c:ptCount val="33"/>
                  <c:pt idx="0">
                    <c:v>1917967910340.5569</c:v>
                  </c:pt>
                  <c:pt idx="1">
                    <c:v>6241751185151.7891</c:v>
                  </c:pt>
                  <c:pt idx="2">
                    <c:v>3632832627635.3027</c:v>
                  </c:pt>
                  <c:pt idx="3">
                    <c:v>433950681982.04041</c:v>
                  </c:pt>
                  <c:pt idx="4">
                    <c:v>5315854008382.5625</c:v>
                  </c:pt>
                  <c:pt idx="5">
                    <c:v>113028249093.98618</c:v>
                  </c:pt>
                  <c:pt idx="6">
                    <c:v>978502354642.90198</c:v>
                  </c:pt>
                  <c:pt idx="7">
                    <c:v>500329900006.5235</c:v>
                  </c:pt>
                  <c:pt idx="8">
                    <c:v>6769507279490.4951</c:v>
                  </c:pt>
                  <c:pt idx="9">
                    <c:v>7487713524457.0049</c:v>
                  </c:pt>
                  <c:pt idx="10">
                    <c:v>8835681560315.3086</c:v>
                  </c:pt>
                  <c:pt idx="11">
                    <c:v>17684356791062.656</c:v>
                  </c:pt>
                  <c:pt idx="12">
                    <c:v>194160986756.86752</c:v>
                  </c:pt>
                  <c:pt idx="13">
                    <c:v>2800138135411.605</c:v>
                  </c:pt>
                  <c:pt idx="14">
                    <c:v>875369793988.30273</c:v>
                  </c:pt>
                  <c:pt idx="15">
                    <c:v>645490711260.17859</c:v>
                  </c:pt>
                  <c:pt idx="16">
                    <c:v>652390178575.16235</c:v>
                  </c:pt>
                  <c:pt idx="17">
                    <c:v>12701463151638.738</c:v>
                  </c:pt>
                  <c:pt idx="18">
                    <c:v>13169695699583.982</c:v>
                  </c:pt>
                  <c:pt idx="19">
                    <c:v>670164583164.95667</c:v>
                  </c:pt>
                  <c:pt idx="20">
                    <c:v>1518755548762.5686</c:v>
                  </c:pt>
                  <c:pt idx="21">
                    <c:v>5060192858047.9414</c:v>
                  </c:pt>
                  <c:pt idx="22">
                    <c:v>0</c:v>
                  </c:pt>
                  <c:pt idx="23">
                    <c:v>1574551391707.6519</c:v>
                  </c:pt>
                  <c:pt idx="24">
                    <c:v>53268166000.041451</c:v>
                  </c:pt>
                  <c:pt idx="25">
                    <c:v>321059934284.67358</c:v>
                  </c:pt>
                  <c:pt idx="26">
                    <c:v>1348732557973.3018</c:v>
                  </c:pt>
                  <c:pt idx="27">
                    <c:v>1968809686761.7556</c:v>
                  </c:pt>
                  <c:pt idx="28">
                    <c:v>2909723649407.6304</c:v>
                  </c:pt>
                  <c:pt idx="29">
                    <c:v>1239344950708.093</c:v>
                  </c:pt>
                  <c:pt idx="30">
                    <c:v>2532891888937.6118</c:v>
                  </c:pt>
                  <c:pt idx="31">
                    <c:v>3924948974004.3862</c:v>
                  </c:pt>
                  <c:pt idx="32">
                    <c:v>909364843254.93542</c:v>
                  </c:pt>
                </c:numCache>
              </c:numRef>
            </c:plus>
            <c:minus>
              <c:numRef>
                <c:f>data!$Y$2:$Y$34</c:f>
                <c:numCache>
                  <c:formatCode>General</c:formatCode>
                  <c:ptCount val="33"/>
                  <c:pt idx="0">
                    <c:v>1917967910340.5569</c:v>
                  </c:pt>
                  <c:pt idx="1">
                    <c:v>6241751185151.7891</c:v>
                  </c:pt>
                  <c:pt idx="2">
                    <c:v>3632832627635.3027</c:v>
                  </c:pt>
                  <c:pt idx="3">
                    <c:v>433950681982.04041</c:v>
                  </c:pt>
                  <c:pt idx="4">
                    <c:v>5315854008382.5625</c:v>
                  </c:pt>
                  <c:pt idx="5">
                    <c:v>113028249093.98618</c:v>
                  </c:pt>
                  <c:pt idx="6">
                    <c:v>978502354642.90198</c:v>
                  </c:pt>
                  <c:pt idx="7">
                    <c:v>500329900006.5235</c:v>
                  </c:pt>
                  <c:pt idx="8">
                    <c:v>6769507279490.4951</c:v>
                  </c:pt>
                  <c:pt idx="9">
                    <c:v>7487713524457.0049</c:v>
                  </c:pt>
                  <c:pt idx="10">
                    <c:v>8835681560315.3086</c:v>
                  </c:pt>
                  <c:pt idx="11">
                    <c:v>17684356791062.656</c:v>
                  </c:pt>
                  <c:pt idx="12">
                    <c:v>194160986756.86752</c:v>
                  </c:pt>
                  <c:pt idx="13">
                    <c:v>2800138135411.605</c:v>
                  </c:pt>
                  <c:pt idx="14">
                    <c:v>875369793988.30273</c:v>
                  </c:pt>
                  <c:pt idx="15">
                    <c:v>645490711260.17859</c:v>
                  </c:pt>
                  <c:pt idx="16">
                    <c:v>652390178575.16235</c:v>
                  </c:pt>
                  <c:pt idx="17">
                    <c:v>12701463151638.738</c:v>
                  </c:pt>
                  <c:pt idx="18">
                    <c:v>13169695699583.982</c:v>
                  </c:pt>
                  <c:pt idx="19">
                    <c:v>670164583164.95667</c:v>
                  </c:pt>
                  <c:pt idx="20">
                    <c:v>1518755548762.5686</c:v>
                  </c:pt>
                  <c:pt idx="21">
                    <c:v>5060192858047.9414</c:v>
                  </c:pt>
                  <c:pt idx="22">
                    <c:v>0</c:v>
                  </c:pt>
                  <c:pt idx="23">
                    <c:v>1574551391707.6519</c:v>
                  </c:pt>
                  <c:pt idx="24">
                    <c:v>53268166000.041451</c:v>
                  </c:pt>
                  <c:pt idx="25">
                    <c:v>321059934284.67358</c:v>
                  </c:pt>
                  <c:pt idx="26">
                    <c:v>1348732557973.3018</c:v>
                  </c:pt>
                  <c:pt idx="27">
                    <c:v>1968809686761.7556</c:v>
                  </c:pt>
                  <c:pt idx="28">
                    <c:v>2909723649407.6304</c:v>
                  </c:pt>
                  <c:pt idx="29">
                    <c:v>1239344950708.093</c:v>
                  </c:pt>
                  <c:pt idx="30">
                    <c:v>2532891888937.6118</c:v>
                  </c:pt>
                  <c:pt idx="31">
                    <c:v>3924948974004.3862</c:v>
                  </c:pt>
                  <c:pt idx="32">
                    <c:v>909364843254.9354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data!$O$2:$O$34</c:f>
              <c:numCache>
                <c:formatCode>0.00E+00</c:formatCode>
                <c:ptCount val="33"/>
                <c:pt idx="0">
                  <c:v>30203150741750</c:v>
                </c:pt>
                <c:pt idx="1">
                  <c:v>66117113655000</c:v>
                </c:pt>
                <c:pt idx="2">
                  <c:v>8288275951900</c:v>
                </c:pt>
                <c:pt idx="3">
                  <c:v>796336171225</c:v>
                </c:pt>
                <c:pt idx="4">
                  <c:v>72686225723375</c:v>
                </c:pt>
                <c:pt idx="5">
                  <c:v>2180355985600</c:v>
                </c:pt>
                <c:pt idx="6">
                  <c:v>27191877514624.996</c:v>
                </c:pt>
                <c:pt idx="7">
                  <c:v>33367858674625</c:v>
                </c:pt>
                <c:pt idx="8">
                  <c:v>16670764122083.334</c:v>
                </c:pt>
                <c:pt idx="9">
                  <c:v>19598964683625</c:v>
                </c:pt>
                <c:pt idx="10">
                  <c:v>25219198685875</c:v>
                </c:pt>
                <c:pt idx="11">
                  <c:v>40517467499550</c:v>
                </c:pt>
                <c:pt idx="12">
                  <c:v>1452023508000</c:v>
                </c:pt>
                <c:pt idx="13">
                  <c:v>6087349374075</c:v>
                </c:pt>
                <c:pt idx="14">
                  <c:v>39975665034875</c:v>
                </c:pt>
                <c:pt idx="15">
                  <c:v>24457201837875</c:v>
                </c:pt>
                <c:pt idx="16">
                  <c:v>65589776175500.008</c:v>
                </c:pt>
                <c:pt idx="17">
                  <c:v>31943337220238.332</c:v>
                </c:pt>
                <c:pt idx="18">
                  <c:v>13591936258900.002</c:v>
                </c:pt>
                <c:pt idx="19">
                  <c:v>29951939278750</c:v>
                </c:pt>
                <c:pt idx="20">
                  <c:v>32452505004875</c:v>
                </c:pt>
                <c:pt idx="21">
                  <c:v>31585061223812.5</c:v>
                </c:pt>
                <c:pt idx="22">
                  <c:v>0</c:v>
                </c:pt>
                <c:pt idx="23">
                  <c:v>2605453172662.5</c:v>
                </c:pt>
                <c:pt idx="24">
                  <c:v>431782161849.99994</c:v>
                </c:pt>
                <c:pt idx="25">
                  <c:v>7707112981250</c:v>
                </c:pt>
                <c:pt idx="26">
                  <c:v>35364351399500</c:v>
                </c:pt>
                <c:pt idx="27">
                  <c:v>40715775957125</c:v>
                </c:pt>
                <c:pt idx="28">
                  <c:v>17623110920874.996</c:v>
                </c:pt>
                <c:pt idx="29">
                  <c:v>43132026956125</c:v>
                </c:pt>
                <c:pt idx="30">
                  <c:v>28907607181187.5</c:v>
                </c:pt>
                <c:pt idx="31">
                  <c:v>27814357390562.5</c:v>
                </c:pt>
                <c:pt idx="32">
                  <c:v>272083176760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29-43D8-BF07-C94120C28F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7"/>
        <c:overlap val="-27"/>
        <c:axId val="935104304"/>
        <c:axId val="935107256"/>
      </c:barChart>
      <c:catAx>
        <c:axId val="935104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latin typeface="Arial" panose="020B0604020202020204" pitchFamily="34" charset="0"/>
                    <a:cs typeface="Arial" panose="020B0604020202020204" pitchFamily="34" charset="0"/>
                  </a:rPr>
                  <a:t>DOE Sample Number</a:t>
                </a:r>
              </a:p>
            </c:rich>
          </c:tx>
          <c:layout>
            <c:manualLayout>
              <c:xMode val="edge"/>
              <c:yMode val="edge"/>
              <c:x val="0.47150842486176076"/>
              <c:y val="0.932149460714103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>
                <a:defRPr sz="10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35107256"/>
        <c:crosses val="autoZero"/>
        <c:auto val="1"/>
        <c:lblAlgn val="ctr"/>
        <c:lblOffset val="100"/>
        <c:noMultiLvlLbl val="0"/>
      </c:catAx>
      <c:valAx>
        <c:axId val="935107256"/>
        <c:scaling>
          <c:logBase val="10"/>
          <c:orientation val="minMax"/>
          <c:min val="1000000000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latin typeface="Arial" panose="020B0604020202020204" pitchFamily="34" charset="0"/>
                    <a:cs typeface="Arial" panose="020B0604020202020204" pitchFamily="34" charset="0"/>
                  </a:rPr>
                  <a:t>Capsid Titer (CP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.0E+00" sourceLinked="0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35104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89F819-9339-4B0E-9CA6-D6FBDA579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43</Words>
  <Characters>1221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, Qiang</dc:creator>
  <cp:keywords/>
  <dc:description/>
  <cp:lastModifiedBy>Fu, Qiang</cp:lastModifiedBy>
  <cp:revision>3</cp:revision>
  <dcterms:created xsi:type="dcterms:W3CDTF">2023-06-16T20:35:00Z</dcterms:created>
  <dcterms:modified xsi:type="dcterms:W3CDTF">2023-06-16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bmc-biotechnology</vt:lpwstr>
  </property>
  <property fmtid="{D5CDD505-2E9C-101B-9397-08002B2CF9AE}" pid="5" name="Mendeley Recent Style Name 1_1">
    <vt:lpwstr>BMC Biotechn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urrent-opinion-in-biotechnology</vt:lpwstr>
  </property>
  <property fmtid="{D5CDD505-2E9C-101B-9397-08002B2CF9AE}" pid="11" name="Mendeley Recent Style Name 4_1">
    <vt:lpwstr>Current Opinion in Biotechn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